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0C91" w:rsidRPr="003C0C91" w:rsidRDefault="00867999" w:rsidP="003C0C91">
      <w:pPr>
        <w:spacing w:line="480" w:lineRule="auto"/>
        <w:jc w:val="center"/>
        <w:rPr>
          <w:rFonts w:ascii="Times New Roman" w:hAnsi="Times New Roman" w:cs="Times New Roman"/>
          <w:b/>
          <w:sz w:val="24"/>
          <w:szCs w:val="24"/>
          <w:u w:val="single"/>
        </w:rPr>
      </w:pPr>
      <w:bookmarkStart w:id="0" w:name="_Toc456693474"/>
      <w:bookmarkStart w:id="1" w:name="_Toc504942506"/>
      <w:r>
        <w:rPr>
          <w:rFonts w:ascii="Times New Roman" w:hAnsi="Times New Roman" w:cs="Times New Roman"/>
          <w:b/>
          <w:color w:val="000000" w:themeColor="text1"/>
          <w:sz w:val="24"/>
          <w:szCs w:val="24"/>
        </w:rPr>
        <w:t>Supplementary material 1</w:t>
      </w:r>
      <w:r w:rsidRPr="00867999">
        <w:rPr>
          <w:rFonts w:ascii="Times New Roman" w:hAnsi="Times New Roman" w:cs="Times New Roman"/>
          <w:b/>
          <w:color w:val="000000" w:themeColor="text1"/>
          <w:sz w:val="24"/>
          <w:szCs w:val="24"/>
        </w:rPr>
        <w:t>:</w:t>
      </w:r>
      <w:r w:rsidRPr="00867999">
        <w:rPr>
          <w:rFonts w:ascii="Times New Roman" w:hAnsi="Times New Roman" w:cs="Times New Roman"/>
          <w:b/>
          <w:color w:val="000000" w:themeColor="text1"/>
          <w:sz w:val="24"/>
          <w:szCs w:val="24"/>
        </w:rPr>
        <w:t xml:space="preserve"> </w:t>
      </w:r>
      <w:bookmarkEnd w:id="0"/>
      <w:bookmarkEnd w:id="1"/>
      <w:r w:rsidRPr="00867999">
        <w:rPr>
          <w:rFonts w:ascii="Times New Roman" w:hAnsi="Times New Roman" w:cs="Times New Roman"/>
          <w:b/>
          <w:sz w:val="24"/>
          <w:szCs w:val="24"/>
        </w:rPr>
        <w:t>Study questionnaire</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Dear Participant,</w:t>
      </w:r>
    </w:p>
    <w:p w:rsidR="003C0C91" w:rsidRPr="003C0C91" w:rsidRDefault="003C0C91" w:rsidP="003C0C91">
      <w:pPr>
        <w:jc w:val="both"/>
        <w:rPr>
          <w:rFonts w:ascii="Times New Roman" w:hAnsi="Times New Roman" w:cs="Times New Roman"/>
          <w:sz w:val="24"/>
          <w:szCs w:val="24"/>
        </w:rPr>
      </w:pPr>
      <w:r w:rsidRPr="003C0C91">
        <w:rPr>
          <w:rFonts w:ascii="Times New Roman" w:hAnsi="Times New Roman" w:cs="Times New Roman"/>
          <w:sz w:val="24"/>
          <w:szCs w:val="24"/>
        </w:rPr>
        <w:t xml:space="preserve">The School of Public Health, University of Ghana, is conducting a research on </w:t>
      </w:r>
      <w:r w:rsidRPr="003C0C91">
        <w:rPr>
          <w:rFonts w:ascii="Times New Roman" w:hAnsi="Times New Roman" w:cs="Times New Roman"/>
          <w:b/>
          <w:sz w:val="24"/>
          <w:szCs w:val="24"/>
        </w:rPr>
        <w:t>“</w:t>
      </w:r>
      <w:r w:rsidRPr="003C0C91">
        <w:rPr>
          <w:rFonts w:ascii="Times New Roman" w:hAnsi="Times New Roman" w:cs="Times New Roman"/>
          <w:b/>
          <w:sz w:val="24"/>
          <w:szCs w:val="24"/>
        </w:rPr>
        <w:t>Childhood obesity and its associated f</w:t>
      </w:r>
      <w:r w:rsidRPr="003C0C91">
        <w:rPr>
          <w:rFonts w:ascii="Times New Roman" w:hAnsi="Times New Roman" w:cs="Times New Roman"/>
          <w:b/>
          <w:sz w:val="24"/>
          <w:szCs w:val="24"/>
        </w:rPr>
        <w:t>actors</w:t>
      </w:r>
      <w:r w:rsidRPr="003C0C91">
        <w:rPr>
          <w:rFonts w:ascii="Times New Roman" w:hAnsi="Times New Roman" w:cs="Times New Roman"/>
          <w:b/>
          <w:sz w:val="24"/>
          <w:szCs w:val="24"/>
        </w:rPr>
        <w:t xml:space="preserve">’’ </w:t>
      </w:r>
      <w:r w:rsidRPr="003C0C91">
        <w:rPr>
          <w:rFonts w:ascii="Times New Roman" w:hAnsi="Times New Roman" w:cs="Times New Roman"/>
          <w:sz w:val="24"/>
          <w:szCs w:val="24"/>
        </w:rPr>
        <w:t>in private and public schools in your town</w:t>
      </w:r>
      <w:r w:rsidRPr="003C0C91">
        <w:rPr>
          <w:rFonts w:ascii="Times New Roman" w:hAnsi="Times New Roman" w:cs="Times New Roman"/>
          <w:b/>
          <w:sz w:val="24"/>
          <w:szCs w:val="24"/>
        </w:rPr>
        <w:t>.</w:t>
      </w:r>
      <w:r w:rsidRPr="003C0C91">
        <w:rPr>
          <w:rFonts w:ascii="Times New Roman" w:hAnsi="Times New Roman" w:cs="Times New Roman"/>
          <w:sz w:val="24"/>
          <w:szCs w:val="24"/>
        </w:rPr>
        <w:t xml:space="preserve"> Your </w:t>
      </w:r>
      <w:r w:rsidRPr="003C0C91">
        <w:rPr>
          <w:rFonts w:ascii="Times New Roman" w:hAnsi="Times New Roman" w:cs="Times New Roman"/>
          <w:sz w:val="24"/>
          <w:szCs w:val="24"/>
        </w:rPr>
        <w:t>school</w:t>
      </w:r>
      <w:r w:rsidRPr="003C0C91">
        <w:rPr>
          <w:rFonts w:ascii="Times New Roman" w:hAnsi="Times New Roman" w:cs="Times New Roman"/>
          <w:sz w:val="24"/>
          <w:szCs w:val="24"/>
        </w:rPr>
        <w:t xml:space="preserve"> has been randomly chosen to participate in the study from a list of </w:t>
      </w:r>
      <w:r w:rsidRPr="003C0C91">
        <w:rPr>
          <w:rFonts w:ascii="Times New Roman" w:hAnsi="Times New Roman" w:cs="Times New Roman"/>
          <w:sz w:val="24"/>
          <w:szCs w:val="24"/>
        </w:rPr>
        <w:t>schools in your town</w:t>
      </w:r>
      <w:r w:rsidRPr="003C0C91">
        <w:rPr>
          <w:rFonts w:ascii="Times New Roman" w:hAnsi="Times New Roman" w:cs="Times New Roman"/>
          <w:sz w:val="24"/>
          <w:szCs w:val="24"/>
        </w:rPr>
        <w:t xml:space="preserve">. </w:t>
      </w:r>
      <w:r w:rsidRPr="003C0C91">
        <w:rPr>
          <w:rFonts w:ascii="Times New Roman" w:hAnsi="Times New Roman" w:cs="Times New Roman"/>
          <w:sz w:val="24"/>
          <w:szCs w:val="24"/>
        </w:rPr>
        <w:t>You have also been randomly chosen to participant in this study. We</w:t>
      </w:r>
      <w:r w:rsidRPr="003C0C91">
        <w:rPr>
          <w:rFonts w:ascii="Times New Roman" w:hAnsi="Times New Roman" w:cs="Times New Roman"/>
          <w:sz w:val="24"/>
          <w:szCs w:val="24"/>
        </w:rPr>
        <w:t xml:space="preserve"> would like to ask you some questions. The questions usually take about 20-40 minutes. All the answers you give will be confidential and will not be shared with anyone other than members of the study team. You do not have to participate in the survey; but we hope you will agree to answer the questions since your views are important. If </w:t>
      </w:r>
      <w:r w:rsidRPr="003C0C91">
        <w:rPr>
          <w:rFonts w:ascii="Times New Roman" w:hAnsi="Times New Roman" w:cs="Times New Roman"/>
          <w:sz w:val="24"/>
          <w:szCs w:val="24"/>
        </w:rPr>
        <w:t>we</w:t>
      </w:r>
      <w:r w:rsidRPr="003C0C91">
        <w:rPr>
          <w:rFonts w:ascii="Times New Roman" w:hAnsi="Times New Roman" w:cs="Times New Roman"/>
          <w:sz w:val="24"/>
          <w:szCs w:val="24"/>
        </w:rPr>
        <w:t xml:space="preserve"> ask you any question you do</w:t>
      </w:r>
      <w:r w:rsidRPr="003C0C91">
        <w:rPr>
          <w:rFonts w:ascii="Times New Roman" w:hAnsi="Times New Roman" w:cs="Times New Roman"/>
          <w:sz w:val="24"/>
          <w:szCs w:val="24"/>
        </w:rPr>
        <w:t xml:space="preserve"> not want to answer, just let us know and we</w:t>
      </w:r>
      <w:r w:rsidRPr="003C0C91">
        <w:rPr>
          <w:rFonts w:ascii="Times New Roman" w:hAnsi="Times New Roman" w:cs="Times New Roman"/>
          <w:sz w:val="24"/>
          <w:szCs w:val="24"/>
        </w:rPr>
        <w:t xml:space="preserve"> will go on to the next question or you can stop the interview any time.</w:t>
      </w:r>
    </w:p>
    <w:p w:rsidR="003C0C91" w:rsidRPr="003C0C91" w:rsidRDefault="003C0C91" w:rsidP="003C0C91">
      <w:pPr>
        <w:rPr>
          <w:rFonts w:ascii="Times New Roman" w:hAnsi="Times New Roman" w:cs="Times New Roman"/>
          <w:sz w:val="24"/>
          <w:szCs w:val="24"/>
        </w:rPr>
      </w:pPr>
      <w:r w:rsidRPr="003C0C91">
        <w:rPr>
          <w:rFonts w:ascii="Times New Roman" w:hAnsi="Times New Roman" w:cs="Times New Roman"/>
          <w:sz w:val="24"/>
          <w:szCs w:val="24"/>
        </w:rPr>
        <w:t>In case you need more informa</w:t>
      </w:r>
      <w:r w:rsidRPr="003C0C91">
        <w:rPr>
          <w:rFonts w:ascii="Times New Roman" w:hAnsi="Times New Roman" w:cs="Times New Roman"/>
          <w:sz w:val="24"/>
          <w:szCs w:val="24"/>
        </w:rPr>
        <w:t>tion about the study</w:t>
      </w:r>
      <w:r w:rsidRPr="003C0C91">
        <w:rPr>
          <w:rFonts w:ascii="Times New Roman" w:hAnsi="Times New Roman" w:cs="Times New Roman"/>
          <w:sz w:val="24"/>
          <w:szCs w:val="24"/>
        </w:rPr>
        <w:t>, you may contact the persons listed on the information sheet that has already been given to you.</w:t>
      </w:r>
    </w:p>
    <w:p w:rsidR="003C0C91" w:rsidRPr="003C0C91" w:rsidRDefault="003C0C91" w:rsidP="003C0C91">
      <w:pPr>
        <w:rPr>
          <w:rFonts w:ascii="Times New Roman" w:hAnsi="Times New Roman" w:cs="Times New Roman"/>
          <w:sz w:val="24"/>
          <w:szCs w:val="24"/>
        </w:rPr>
      </w:pPr>
      <w:r w:rsidRPr="003C0C91">
        <w:rPr>
          <w:rFonts w:ascii="Times New Roman" w:hAnsi="Times New Roman" w:cs="Times New Roman"/>
          <w:sz w:val="24"/>
          <w:szCs w:val="24"/>
        </w:rPr>
        <w:t xml:space="preserve">Do you have any questions? </w:t>
      </w:r>
    </w:p>
    <w:p w:rsidR="00867999" w:rsidRDefault="00867999" w:rsidP="003C0C91">
      <w:pPr>
        <w:jc w:val="both"/>
        <w:rPr>
          <w:rFonts w:ascii="Times New Roman" w:hAnsi="Times New Roman" w:cs="Times New Roman"/>
          <w:sz w:val="24"/>
          <w:szCs w:val="24"/>
        </w:rPr>
      </w:pPr>
    </w:p>
    <w:p w:rsidR="003C0C91" w:rsidRPr="003C0C91" w:rsidRDefault="003C0C91" w:rsidP="003C0C91">
      <w:pPr>
        <w:jc w:val="both"/>
        <w:rPr>
          <w:rFonts w:ascii="Times New Roman" w:hAnsi="Times New Roman" w:cs="Times New Roman"/>
          <w:sz w:val="24"/>
          <w:szCs w:val="24"/>
        </w:rPr>
      </w:pPr>
      <w:r w:rsidRPr="003C0C91">
        <w:rPr>
          <w:rFonts w:ascii="Times New Roman" w:hAnsi="Times New Roman" w:cs="Times New Roman"/>
          <w:sz w:val="24"/>
          <w:szCs w:val="24"/>
        </w:rPr>
        <w:t>Interview Date: …………………………………</w:t>
      </w:r>
    </w:p>
    <w:p w:rsidR="00867999" w:rsidRDefault="00867999" w:rsidP="003C0C91">
      <w:pPr>
        <w:jc w:val="both"/>
        <w:rPr>
          <w:rFonts w:ascii="Times New Roman" w:hAnsi="Times New Roman" w:cs="Times New Roman"/>
          <w:sz w:val="24"/>
          <w:szCs w:val="24"/>
        </w:rPr>
      </w:pPr>
    </w:p>
    <w:p w:rsidR="003C0C91" w:rsidRPr="003C0C91" w:rsidRDefault="003C0C91" w:rsidP="003C0C91">
      <w:pPr>
        <w:jc w:val="both"/>
        <w:rPr>
          <w:rFonts w:ascii="Times New Roman" w:hAnsi="Times New Roman" w:cs="Times New Roman"/>
          <w:sz w:val="24"/>
          <w:szCs w:val="24"/>
        </w:rPr>
      </w:pPr>
      <w:r w:rsidRPr="003C0C91">
        <w:rPr>
          <w:rFonts w:ascii="Times New Roman" w:hAnsi="Times New Roman" w:cs="Times New Roman"/>
          <w:sz w:val="24"/>
          <w:szCs w:val="24"/>
        </w:rPr>
        <w:t>ID No    …………………………………………</w:t>
      </w:r>
    </w:p>
    <w:p w:rsidR="003C0C91" w:rsidRDefault="003C0C91"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Default="00867999" w:rsidP="003C0C91">
      <w:pPr>
        <w:rPr>
          <w:rFonts w:ascii="Times New Roman" w:hAnsi="Times New Roman" w:cs="Times New Roman"/>
          <w:sz w:val="24"/>
          <w:szCs w:val="24"/>
        </w:rPr>
      </w:pPr>
    </w:p>
    <w:p w:rsidR="00867999" w:rsidRPr="003C0C91" w:rsidRDefault="00867999" w:rsidP="003C0C91">
      <w:pPr>
        <w:rPr>
          <w:rFonts w:ascii="Times New Roman" w:hAnsi="Times New Roman" w:cs="Times New Roman"/>
          <w:sz w:val="24"/>
          <w:szCs w:val="24"/>
        </w:rPr>
      </w:pPr>
      <w:bookmarkStart w:id="2" w:name="_GoBack"/>
      <w:bookmarkEnd w:id="2"/>
    </w:p>
    <w:p w:rsidR="003C0C91" w:rsidRPr="003C0C91" w:rsidRDefault="003C0C91" w:rsidP="003C0C91">
      <w:pPr>
        <w:rPr>
          <w:rFonts w:ascii="Times New Roman" w:hAnsi="Times New Roman" w:cs="Times New Roman"/>
          <w:b/>
          <w:sz w:val="24"/>
          <w:szCs w:val="24"/>
        </w:rPr>
      </w:pPr>
      <w:r w:rsidRPr="003C0C91">
        <w:rPr>
          <w:rFonts w:ascii="Times New Roman" w:hAnsi="Times New Roman" w:cs="Times New Roman"/>
          <w:b/>
          <w:sz w:val="24"/>
          <w:szCs w:val="24"/>
        </w:rPr>
        <w:lastRenderedPageBreak/>
        <w:t>A. SOCIO-DEMOGRAPHIC INFROMATION</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1. School name:……….……..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60288" behindDoc="0" locked="0" layoutInCell="1" allowOverlap="1" wp14:anchorId="62E941E4" wp14:editId="2991BA52">
                <wp:simplePos x="0" y="0"/>
                <wp:positionH relativeFrom="column">
                  <wp:posOffset>1809750</wp:posOffset>
                </wp:positionH>
                <wp:positionV relativeFrom="paragraph">
                  <wp:posOffset>325120</wp:posOffset>
                </wp:positionV>
                <wp:extent cx="285750" cy="238125"/>
                <wp:effectExtent l="0" t="0" r="19050" b="28575"/>
                <wp:wrapNone/>
                <wp:docPr id="75"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3812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B73D9A" id="Rectangle 73" o:spid="_x0000_s1026" style="position:absolute;margin-left:142.5pt;margin-top:25.6pt;width:22.5pt;height:18.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D5QTZQIAAJUEAAAOAAAAZHJzL2Uyb0RvYy54bWysVNtuEzEQfUfiHyy/p3vpbpOsuqmqXBBS&#13;&#10;gYrCBzi2N2vhG7aTTUH8O2NvUgK8IfKw8lx8PHPOTG7vjkqiA3deGN3i4irHiGtqmNC7Fn/+tJnM&#13;&#10;MPKBaEak0bzFz9zju8XrV7eDbXhpeiMZdwhAtG8G2+I+BNtkmac9V8RfGcs1BDvjFAlgul3GHBkA&#13;&#10;XcmszPObbDCOWWco9x68qzGIFwm/6zgNH7rO84Bki6G2kL4ufbfxmy1uSbNzxPaCnsog/1CFIkLD&#13;&#10;oy9QKxII2jvxF5QS1BlvunBFjcpM1wnKUw/QTZH/0c1TTyxPvQA53r7Q5P8fLH1/eHRIsBZPa4w0&#13;&#10;UaDRR2CN6J3kaHodCRqsbyDvyT662KK3D4Z+8UibZQ9p/N45M/ScMCiriPnZbxei4eEq2g7vDAN4&#13;&#10;sg8mcXXsnIqAwAI6JkmeXyThx4AoOMtZPa1BOAqh8npWlHV6gTTny9b58IYbheKhxQ5qT+Dk8OBD&#13;&#10;LIY055T4ljYbIWVSXWo0tHheA2Rqy0jBYjAZcf74Ujp0IDA54VikHLlX0MPoK/L4GwcI/DBmoz+5&#13;&#10;4NU0whEi1eAv0ZUIMPRSqBbPLlAih2vNUnGBCDmeAUrqWBNQAi2dTuNwfZ/n8/VsPasmVXmznlQ5&#13;&#10;Y5P7zbKa3GyKab26Xi2Xq+LHibHz/SRPVGRUdmvYM6jjzLgbsMtw6I37htEAe9Fi/3VPHMdIvtWg&#13;&#10;8LyoqrhIyajqaQmGu4xsLyNEU4ACAjEaj8swLt/eOrHr4aWRWG3uYSo6kRSLEzNWdZolmP1E4mlP&#13;&#10;43Jd2inr17/J4icAAAD//wMAUEsDBBQABgAIAAAAIQB9DuE05AAAAA4BAAAPAAAAZHJzL2Rvd25y&#13;&#10;ZXYueG1sTI/NTsMwEITvSLyDtUjcqNNUhSiNU6EGkFAv0Fbi6sYmDrHXke224e1ZTnBZaf9m5qvW&#13;&#10;k7PsrEPsPQqYzzJgGluveuwEHPbPdwWwmCQqaT1qAd86wrq+vqpkqfwF3/V5lzpGIhhLKcCkNJac&#13;&#10;x9ZoJ+PMjxpp9+mDk4na0HEV5IXEneV5lt1zJ3skByNHvTG6HXYnJ6B/3Yanxtrtpnkxw9u+PXyN&#13;&#10;H4MQtzdTs6LyuAKW9JT+PuCXgfJDTcGO/oQqMisgL5YElAQs5zkwOlgsMhocBRTFA/C64v8x6h8A&#13;&#10;AAD//wMAUEsBAi0AFAAGAAgAAAAhALaDOJL+AAAA4QEAABMAAAAAAAAAAAAAAAAAAAAAAFtDb250&#13;&#10;ZW50X1R5cGVzXS54bWxQSwECLQAUAAYACAAAACEAOP0h/9YAAACUAQAACwAAAAAAAAAAAAAAAAAv&#13;&#10;AQAAX3JlbHMvLnJlbHNQSwECLQAUAAYACAAAACEAtw+UE2UCAACVBAAADgAAAAAAAAAAAAAAAAAu&#13;&#10;AgAAZHJzL2Uyb0RvYy54bWxQSwECLQAUAAYACAAAACEAfQ7hNOQ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61312" behindDoc="0" locked="0" layoutInCell="1" allowOverlap="1" wp14:anchorId="56A5A43E" wp14:editId="2B9AD12A">
                <wp:simplePos x="0" y="0"/>
                <wp:positionH relativeFrom="column">
                  <wp:posOffset>895350</wp:posOffset>
                </wp:positionH>
                <wp:positionV relativeFrom="paragraph">
                  <wp:posOffset>325120</wp:posOffset>
                </wp:positionV>
                <wp:extent cx="285750" cy="238125"/>
                <wp:effectExtent l="0" t="0" r="19050" b="28575"/>
                <wp:wrapNone/>
                <wp:docPr id="74"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3812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EE16F5" id="Rectangle 72" o:spid="_x0000_s1026" style="position:absolute;margin-left:70.5pt;margin-top:25.6pt;width:22.5pt;height:1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HGVpZAIAAJUEAAAOAAAAZHJzL2Uyb0RvYy54bWysVNuO0zAQfUfiHyy/t7lsum2jTVdVLwhp&#13;&#10;gRULH+DaTmPhG7bbdEH8O2OnXQq8IfoQeS4+njlnpnf3JyXRkTsvjG5wMc4x4poaJvS+wZ8/bUcz&#13;&#10;jHwgmhFpNG/wM/f4fvH61V1va16azkjGHQIQ7eveNrgLwdZZ5mnHFfFjY7mGYGucIgFMt8+YIz2g&#13;&#10;K5mVeX6b9cYx6wzl3oN3PQTxIuG3LafhQ9t6HpBsMNQW0tel7y5+s8UdqfeO2E7QcxnkH6pQRGh4&#13;&#10;9AVqTQJBByf+glKCOuNNG8bUqMy0raA89QDdFPkf3Tx1xPLUC5Dj7QtN/v/B0vfHR4cEa/C0wkgT&#13;&#10;BRp9BNaI3kuOpmUkqLe+hrwn++hii94+GPrFI21WHaTxpXOm7zhhUFYR87PfLkTDw1W0698ZBvDk&#13;&#10;EEzi6tQ6FQGBBXRKkjy/SMJPAVFwlrPJdALCUQiVN7OinKQXSH25bJ0Pb7hRKB4a7KD2BE6ODz7E&#13;&#10;Ykh9SYlvabMVUibVpUZ9g+cTgExtGSlYDCYjzh9fSYeOBCYnnIqUIw8Kehh8RR5/wwCBH8Zs8CcX&#13;&#10;vJpGOEKkGvw1uhIBhl4K1eDZFUrkcKNZKi4QIYczQEkdawJKoKXzaRiu7/N8vpltZtWoKm83oypn&#13;&#10;bLTcrqrR7baYTtY369VqXfw4M3a5n+SJigzK7gx7BnWcGXYDdhkOnXHfMOphLxrsvx6I4xjJtxoU&#13;&#10;nhdVFRcpGdVkWoLhriO76wjRFKCAQIyG4yoMy3ewTuw7eGkgVpslTEUrkmJxYoaqzrMEs59IPO9p&#13;&#10;XK5rO2X9+jdZ/AQAAP//AwBQSwMEFAAGAAgAAAAhAKZm8XbjAAAADgEAAA8AAABkcnMvZG93bnJl&#13;&#10;di54bWxMj81OwzAQhO9IvIO1SNyokwpKlMapUANIqBdoK3F1YxOH2OvIdtvw9mxPcFlp9md2vmo1&#13;&#10;OctOOsTeo4B8lgHT2HrVYydgv3u5K4DFJFFJ61EL+NERVvX1VSVL5c/4oU/b1DEywVhKASalseQ8&#13;&#10;tkY7GWd+1EizLx+cTCRDx1WQZzJ3ls+zbMGd7JE+GDnqtdHtsD06Af3bJjw31m7WzasZ3nft/nv8&#13;&#10;HIS4vZmaJZWnJbCkp/R3ARcGyg81BTv4I6rILOn7nICSgId8DuyyUCyocRBQFI/A64r/x6h/AQAA&#13;&#10;//8DAFBLAQItABQABgAIAAAAIQC2gziS/gAAAOEBAAATAAAAAAAAAAAAAAAAAAAAAABbQ29udGVu&#13;&#10;dF9UeXBlc10ueG1sUEsBAi0AFAAGAAgAAAAhADj9If/WAAAAlAEAAAsAAAAAAAAAAAAAAAAALwEA&#13;&#10;AF9yZWxzLy5yZWxzUEsBAi0AFAAGAAgAAAAhALkcZWlkAgAAlQQAAA4AAAAAAAAAAAAAAAAALgIA&#13;&#10;AGRycy9lMm9Eb2MueG1sUEsBAi0AFAAGAAgAAAAhAKZm8XbjAAAADgEAAA8AAAAAAAAAAAAAAAAA&#13;&#10;vgQAAGRycy9kb3ducmV2LnhtbFBLBQYAAAAABAAEAPMAAADOBQAAAAA=&#13;&#10;" filled="f" strokecolor="black [3213]"/>
            </w:pict>
          </mc:Fallback>
        </mc:AlternateContent>
      </w:r>
      <w:r w:rsidRPr="003C0C91">
        <w:rPr>
          <w:rFonts w:ascii="Times New Roman" w:hAnsi="Times New Roman" w:cs="Times New Roman"/>
          <w:sz w:val="24"/>
          <w:szCs w:val="24"/>
        </w:rPr>
        <w:t xml:space="preserve">2. Age: ……….years old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3. Sex: M                       F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4. Religion</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A] Christianity   B] Islam     C] Traditionalist    D] Other………………………………</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5. Place of Residence (Where you live)…………………………….....................................</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6. Indicate number of siblings…………………………….</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7. What is the highest level of education that your parents have completed? </w:t>
      </w:r>
    </w:p>
    <w:p w:rsidR="003C0C91" w:rsidRPr="003C0C91" w:rsidRDefault="003C0C91" w:rsidP="003C0C91">
      <w:pPr>
        <w:spacing w:line="360" w:lineRule="auto"/>
        <w:rPr>
          <w:rFonts w:ascii="Times New Roman" w:hAnsi="Times New Roman" w:cs="Times New Roman"/>
          <w:sz w:val="24"/>
          <w:szCs w:val="24"/>
        </w:rPr>
      </w:pPr>
      <w:r w:rsidRPr="003C0C91">
        <w:rPr>
          <w:rFonts w:ascii="Times New Roman" w:hAnsi="Times New Roman" w:cs="Times New Roman"/>
          <w:sz w:val="24"/>
          <w:szCs w:val="24"/>
        </w:rPr>
        <w:t xml:space="preserve">Mother …………………………….              Father …………………………………….    </w:t>
      </w:r>
    </w:p>
    <w:p w:rsidR="003C0C91" w:rsidRPr="003C0C91" w:rsidRDefault="003C0C91" w:rsidP="003C0C91">
      <w:pPr>
        <w:spacing w:line="360" w:lineRule="auto"/>
        <w:rPr>
          <w:rFonts w:ascii="Times New Roman" w:hAnsi="Times New Roman" w:cs="Times New Roman"/>
          <w:sz w:val="24"/>
          <w:szCs w:val="24"/>
        </w:rPr>
      </w:pPr>
      <w:r w:rsidRPr="003C0C91">
        <w:rPr>
          <w:rFonts w:ascii="Times New Roman" w:hAnsi="Times New Roman" w:cs="Times New Roman"/>
          <w:sz w:val="24"/>
          <w:szCs w:val="24"/>
        </w:rPr>
        <w:t>8. What is the Occupation of your Parents?</w:t>
      </w:r>
    </w:p>
    <w:p w:rsidR="003C0C91" w:rsidRPr="003C0C91" w:rsidRDefault="003C0C91" w:rsidP="003C0C91">
      <w:pPr>
        <w:spacing w:line="360" w:lineRule="auto"/>
        <w:rPr>
          <w:rFonts w:ascii="Times New Roman" w:hAnsi="Times New Roman" w:cs="Times New Roman"/>
          <w:sz w:val="24"/>
          <w:szCs w:val="24"/>
        </w:rPr>
      </w:pPr>
      <w:r w:rsidRPr="003C0C91">
        <w:rPr>
          <w:rFonts w:ascii="Times New Roman" w:hAnsi="Times New Roman" w:cs="Times New Roman"/>
          <w:sz w:val="24"/>
          <w:szCs w:val="24"/>
        </w:rPr>
        <w:t>Mother………………………………….           Father……………………………………</w:t>
      </w:r>
    </w:p>
    <w:p w:rsidR="003C0C91" w:rsidRPr="003C0C91" w:rsidRDefault="003C0C91" w:rsidP="003C0C91">
      <w:pPr>
        <w:spacing w:line="360" w:lineRule="auto"/>
        <w:jc w:val="both"/>
        <w:rPr>
          <w:rFonts w:ascii="Times New Roman" w:hAnsi="Times New Roman" w:cs="Times New Roman"/>
          <w:b/>
          <w:sz w:val="24"/>
          <w:szCs w:val="24"/>
        </w:rPr>
      </w:pPr>
      <w:r w:rsidRPr="003C0C91">
        <w:rPr>
          <w:rFonts w:ascii="Times New Roman" w:hAnsi="Times New Roman" w:cs="Times New Roman"/>
          <w:b/>
          <w:sz w:val="24"/>
          <w:szCs w:val="24"/>
        </w:rPr>
        <w:t>B. ANTHROPOMETIC INFORMATION</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74624" behindDoc="0" locked="0" layoutInCell="1" allowOverlap="1" wp14:anchorId="6D570EA6" wp14:editId="3FD9E0B4">
                <wp:simplePos x="0" y="0"/>
                <wp:positionH relativeFrom="column">
                  <wp:posOffset>4730750</wp:posOffset>
                </wp:positionH>
                <wp:positionV relativeFrom="paragraph">
                  <wp:posOffset>263525</wp:posOffset>
                </wp:positionV>
                <wp:extent cx="285750" cy="238125"/>
                <wp:effectExtent l="0" t="0" r="19050" b="28575"/>
                <wp:wrapNone/>
                <wp:docPr id="73"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3812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AA0BC0" id="Rectangle 71" o:spid="_x0000_s1026" style="position:absolute;margin-left:372.5pt;margin-top:20.75pt;width:22.5pt;height:18.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ijiDYwIAAJUEAAAOAAAAZHJzL2Uyb0RvYy54bWysVNtuEzEQfUfiHyy/p3vpprmom6rKBSEV&#13;&#10;qCh8gGN7sxa+YTvZFMS/M7aTEuANkQfLc/HZM2dmcnt3VBIduPPC6BZXVyVGXFPDhN61+POnzWiK&#13;&#10;kQ9EMyKN5i1+5h7fLV6/uh3snNemN5JxhwBE+/lgW9yHYOdF4WnPFfFXxnINwc44RQKYblcwRwZA&#13;&#10;V7Koy/KmGIxj1hnKvQfvKgfxIuF3HafhQ9d5HpBsMXAL6XTp3MazWNyS+c4R2wt6okH+gYUiQsNH&#13;&#10;X6BWJBC0d+IvKCWoM9504YoaVZiuE5SnGqCaqvyjmqeeWJ5qAXG8fZHJ/z9Y+v7w6JBgLZ5cY6SJ&#13;&#10;gh59BNWI3kmOJlUUaLB+DnlP9tHFEr19MPSLR9ose0jj986ZoeeEAa2UX/z2IBoenqLt8M4wgCf7&#13;&#10;YJJWx86pCAgqoGNqyfNLS/gxIArOejqejKFxFEL19bSqx5FRQebnx9b58IYbheKlxQ64J3ByePAh&#13;&#10;p55T4re02QgpU9elRkOLZ2OATGUZKVgMJiPOH19Khw4EJiccq5Qj9wpqyL6qjL88QOCHMcv+5AKC&#13;&#10;aYQjRKLrL9GVCDD0UqgWTy9QooZrzRK5QITMd4CSOnICSaCk0y0P1/dZOVtP19Nm1NQ361FTMja6&#13;&#10;3yyb0c2mmoxX16vlclX9OCl2fp/aEzuSO7s17Bm640zeDdhluPTGfcNogL1osf+6J45jJN9q6PCs&#13;&#10;apq4SMloxpMaDHcZ2V5GiKYABQJilK/LkJdvb53Y9fClLKw29zAVnUgdixOTWYF00YDZTyKe9jQu&#13;&#10;16Wdsn79myx+AgAA//8DAFBLAwQUAAYACAAAACEAuIzQZOIAAAAOAQAADwAAAGRycy9kb3ducmV2&#13;&#10;LnhtbEyPTU/CQBCG7yb+h82YeJMtBgRKt8RQNTFcFEi8Lt2xW7sfze4C9d87eNHLZD7feZ9iNVjD&#13;&#10;Thhi652A8SgDhq72qnWNgP3u+W4OLCbplDTeoYBvjLAqr68KmSt/du942qaGkYiLuRSgU+pzzmOt&#13;&#10;0co48j06mn36YGWiMjRcBXkmcWv4fZY9cCtbRx+07HGtse62Ryugfd2Ep8qYzbp60d3brt5/9R+d&#13;&#10;ELc3Q7Wk8LgElnBIfxdwYSD/UJKxgz86FZkRMJtMCSgJmIynwGhhtsiocfhNgJcF/49R/gAAAP//&#13;&#10;AwBQSwECLQAUAAYACAAAACEAtoM4kv4AAADhAQAAEwAAAAAAAAAAAAAAAAAAAAAAW0NvbnRlbnRf&#13;&#10;VHlwZXNdLnhtbFBLAQItABQABgAIAAAAIQA4/SH/1gAAAJQBAAALAAAAAAAAAAAAAAAAAC8BAABf&#13;&#10;cmVscy8ucmVsc1BLAQItABQABgAIAAAAIQAgijiDYwIAAJUEAAAOAAAAAAAAAAAAAAAAAC4CAABk&#13;&#10;cnMvZTJvRG9jLnhtbFBLAQItABQABgAIAAAAIQC4jNBk4gAAAA4BAAAPAAAAAAAAAAAAAAAAAL0E&#13;&#10;AABkcnMvZG93bnJldi54bWxQSwUGAAAAAAQABADzAAAAzA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71552" behindDoc="0" locked="0" layoutInCell="1" allowOverlap="1" wp14:anchorId="248E3089" wp14:editId="7DE8B4C2">
                <wp:simplePos x="0" y="0"/>
                <wp:positionH relativeFrom="column">
                  <wp:posOffset>2867025</wp:posOffset>
                </wp:positionH>
                <wp:positionV relativeFrom="paragraph">
                  <wp:posOffset>263525</wp:posOffset>
                </wp:positionV>
                <wp:extent cx="285750" cy="238125"/>
                <wp:effectExtent l="0" t="0" r="19050" b="28575"/>
                <wp:wrapNone/>
                <wp:docPr id="72"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3812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A391CA" id="Rectangle 70" o:spid="_x0000_s1026" style="position:absolute;margin-left:225.75pt;margin-top:20.75pt;width:22.5pt;height:18.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cn5ZAIAAJUEAAAOAAAAZHJzL2Uyb0RvYy54bWysVNtuEzEQfUfiHyy/p3vppklW3VRRLgip&#13;&#10;QEXhAxzbm7XwDdvJplT8O2Nv0gZ4Q+yD5bn4zMyZmb29OyqJDtx5YXSDi6scI66pYULvGvz1y2Y0&#13;&#10;xcgHohmRRvMGP3GP7+Zv39z2tual6Yxk3CEA0b7ubYO7EGydZZ52XBF/ZSzXYGyNUySA6HYZc6QH&#13;&#10;dCWzMs9vst44Zp2h3HvQrgYjnif8tuU0fGpbzwOSDYbcQjpdOrfxzOa3pN45YjtBT2mQf8hCEaEh&#13;&#10;6AvUigSC9k78BaUEdcabNlxRozLTtoLyVANUU+R/VPPYEctTLUCOty80+f8HSz8eHhwSrMGTEiNN&#13;&#10;FPToM7BG9E5yNEkE9dbX4PdoH1ws0dt7Q795pM2yAze+cM70HScM0ioiodlvD6Lg4Sna9h8MA3iy&#13;&#10;DyZxdWydioDAAjqmljy9tIQfA6KgLKfjyRgaR8FUXk+LcpwikPr82Dof3nGjULw02EHuCZwc7n2I&#13;&#10;yZD67BJjabMRUqauS436Bs/GAJnKMlKwaExCnD++lA4dCExOOBbJR+4V1DDoijx+wwCBHsZs0CcV&#13;&#10;RE0jHCFSDv4SXYkAQy+FavD0AiVyuNYsJReIkMMdoKSOOQElUNLpNgzX8yyfrafraTWqypv1qMoZ&#13;&#10;Gy02y2p0sykm49X1arlcFT9PjJ3fp/bEjsQl8fXWsCfojjPDbsAuw6Uz7gdGPexFg/33PXEcI/le&#13;&#10;Q4dnRVXFRUpCNZ6UILhLy/bSQjQFKCAQo+G6DMPy7a0Tuw4iDcRqs4CpaEXq2GtWp1mC2U8knvY0&#13;&#10;LtelnLxe/ybzXwAAAP//AwBQSwMEFAAGAAgAAAAhAM8jAY/iAAAADgEAAA8AAABkcnMvZG93bnJl&#13;&#10;di54bWxMT01PwkAQvZv4HzZj4k22GEAp3RJD1cRwUSDhunSHbu1+NLsL1H/vcNLLzJvMmzfvFcvB&#13;&#10;GnbGEFvvBIxHGTB0tVetawTstm8Pz8Bikk5J4x0K+MEIy/L2ppC58hf3hedNahiJuJhLATqlPuc8&#13;&#10;1hqtjCPfo6Pd0QcrE42h4SrIC4lbwx+zbMatbB190LLHlca625ysgPZjHV4rY9ar6l13n9t6993v&#13;&#10;OyHu74ZqQeVlASzhkP4u4JqB/ENJxg7+5FRkRsBkOp4SlcC1E2EynxE4CHiaZ8DLgv+PUf4CAAD/&#13;&#10;/wMAUEsBAi0AFAAGAAgAAAAhALaDOJL+AAAA4QEAABMAAAAAAAAAAAAAAAAAAAAAAFtDb250ZW50&#13;&#10;X1R5cGVzXS54bWxQSwECLQAUAAYACAAAACEAOP0h/9YAAACUAQAACwAAAAAAAAAAAAAAAAAvAQAA&#13;&#10;X3JlbHMvLnJlbHNQSwECLQAUAAYACAAAACEALpnJ+WQCAACVBAAADgAAAAAAAAAAAAAAAAAuAgAA&#13;&#10;ZHJzL2Uyb0RvYy54bWxQSwECLQAUAAYACAAAACEAzyMBj+IAAAAOAQAADwAAAAAAAAAAAAAAAAC+&#13;&#10;BAAAZHJzL2Rvd25yZXYueG1sUEsFBgAAAAAEAAQA8wAAAM0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59264" behindDoc="0" locked="0" layoutInCell="1" allowOverlap="1" wp14:anchorId="636B7122" wp14:editId="2BE00C88">
                <wp:simplePos x="0" y="0"/>
                <wp:positionH relativeFrom="column">
                  <wp:posOffset>1133475</wp:posOffset>
                </wp:positionH>
                <wp:positionV relativeFrom="paragraph">
                  <wp:posOffset>263525</wp:posOffset>
                </wp:positionV>
                <wp:extent cx="285750" cy="238125"/>
                <wp:effectExtent l="0" t="0" r="19050" b="28575"/>
                <wp:wrapNone/>
                <wp:docPr id="71"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3812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E31226" id="Rectangle 69" o:spid="_x0000_s1026" style="position:absolute;margin-left:89.25pt;margin-top:20.75pt;width:22.5pt;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UPWVZAIAAJUEAAAOAAAAZHJzL2Uyb0RvYy54bWysVMmOEzEQvSPxD5bvSS/T2VrTGY2yIKQB&#13;&#10;Rgx8gGO70xbesJ10AuLfKbszQ4AbIoeWa/Fz1XtVub07KYmO3HlhdIOLcY4R19QwofcN/vxpO5pj&#13;&#10;5APRjEijeYPP3OO75etXt72teWk6Ixl3CEC0r3vb4C4EW2eZpx1XxI+N5RqCrXGKBDDdPmOO9ICu&#13;&#10;ZFbm+TTrjWPWGcq9B+96COJlwm9bTsOHtvU8INlgqC2kr0vfXfxmy1tS7x2xnaCXMsg/VKGI0PDo&#13;&#10;C9SaBIIOTvwFpQR1xps2jKlRmWlbQXnqAbop8j+6eeqI5akXIMfbF5r8/4Ol74+PDgnW4FmBkSYK&#13;&#10;NPoIrBG9lxxNF5Gg3voa8p7so4stevtg6BePtFl1kMbvnTN9xwmDsoqYn/12IRoerqJd/84wgCeH&#13;&#10;YBJXp9apCAgsoFOS5PwiCT8FRMFZziezCQhHIVTezItykl4g9fNl63x4w41C8dBgB7UncHJ88CEW&#13;&#10;Q+rnlPiWNlshZVJdatQ3eDEByNSWkYLFYDLi/PGVdOhIYHLCqUg58qCgh8FX5PE3DBD4YcwGf3LB&#13;&#10;q2mEI0SqwV+jKxFg6KVQDZ5foUQON5ql4gIRcjgDlNSxJqAEWrqchuH6vsgXm/lmXo2qcroZVTlj&#13;&#10;o/vtqhpNt8Vssr5Zr1br4seFsef7SZ6oyKDszrAzqOPMsBuwy3DojPuGUQ970WD/9UAcx0i+1aDw&#13;&#10;oqiquEjJqCazEgx3HdldR4imAAUEYjQcV2FYvoN1Yt/BSwOx2tzDVLQiKRYnZqjqMksw+4nEy57G&#13;&#10;5bq2U9avf5PlTwAAAP//AwBQSwMEFAAGAAgAAAAhACWg+l3jAAAADgEAAA8AAABkcnMvZG93bnJl&#13;&#10;di54bWxMT01PwzAMvSPxHyIjcWPpysdG13RCKyBNu8A2iWvWhKY0caok28q/x5zgYvvJz8/vlcvR&#13;&#10;WXbSIXYeBUwnGTCNjVcdtgL2u5ebObCYJCppPWoB3zrCsrq8KGWh/Bnf9WmbWkYiGAspwKQ0FJzH&#13;&#10;xmgn48QPGmn36YOTiWBouQryTOLO8jzLHriTHdIHIwe9Mrrpt0cnoFtvwnNt7WZVv5r+bdfsv4aP&#13;&#10;Xojrq7FeUHlaAEt6TH8X8JuB/ENFxg7+iCoyS3g2vyeqgLspdSLk+S0NBwGzxwx4VfL/MaofAAAA&#13;&#10;//8DAFBLAQItABQABgAIAAAAIQC2gziS/gAAAOEBAAATAAAAAAAAAAAAAAAAAAAAAABbQ29udGVu&#13;&#10;dF9UeXBlc10ueG1sUEsBAi0AFAAGAAgAAAAhADj9If/WAAAAlAEAAAsAAAAAAAAAAAAAAAAALwEA&#13;&#10;AF9yZWxzLy5yZWxzUEsBAi0AFAAGAAgAAAAhAIdQ9ZVkAgAAlQQAAA4AAAAAAAAAAAAAAAAALgIA&#13;&#10;AGRycy9lMm9Eb2MueG1sUEsBAi0AFAAGAAgAAAAhACWg+l3jAAAADgEAAA8AAAAAAAAAAAAAAAAA&#13;&#10;vgQAAGRycy9kb3ducmV2LnhtbFBLBQYAAAAABAAEAPMAAADOBQAAAAA=&#13;&#10;" filled="f" strokecolor="black [3213]"/>
            </w:pict>
          </mc:Fallback>
        </mc:AlternateContent>
      </w:r>
      <w:r w:rsidRPr="003C0C91">
        <w:rPr>
          <w:rFonts w:ascii="Times New Roman" w:hAnsi="Times New Roman" w:cs="Times New Roman"/>
          <w:sz w:val="24"/>
          <w:szCs w:val="24"/>
        </w:rPr>
        <w:t xml:space="preserve">9. How would you describe your weight?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62336" behindDoc="0" locked="0" layoutInCell="1" allowOverlap="1" wp14:anchorId="4D4D7574" wp14:editId="2F9FB7E3">
                <wp:simplePos x="0" y="0"/>
                <wp:positionH relativeFrom="column">
                  <wp:posOffset>2790825</wp:posOffset>
                </wp:positionH>
                <wp:positionV relativeFrom="paragraph">
                  <wp:posOffset>275590</wp:posOffset>
                </wp:positionV>
                <wp:extent cx="285750" cy="238125"/>
                <wp:effectExtent l="0" t="0" r="19050" b="28575"/>
                <wp:wrapNone/>
                <wp:docPr id="70"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3812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270AC1" id="Rectangle 68" o:spid="_x0000_s1026" style="position:absolute;margin-left:219.75pt;margin-top:21.7pt;width:22.5pt;height:18.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QwTvZAIAAJUEAAAOAAAAZHJzL2Uyb0RvYy54bWysVNtuEzEQfUfiHyy/p3vpJtmsuqmqXBBS&#13;&#10;gYrCBzi2N2vhG7aTTUH8O2NvWgK8IfKw8lx8PHPmTG5uT0qiI3deGN3i4irHiGtqmND7Fn/+tJ3U&#13;&#10;GPlANCPSaN7iJ+7x7fL1q5vBNrw0vZGMOwQg2jeDbXEfgm2yzNOeK+KvjOUagp1xigQw3T5jjgyA&#13;&#10;rmRW5vksG4xj1hnKvQfvegziZcLvOk7Dh67zPCDZYqgtpK9L3138Zssb0uwdsb2g5zLIP1ShiNDw&#13;&#10;6AvUmgSCDk78BaUEdcabLlxRozLTdYLy1AN0U+R/dPPYE8tTL0COty80+f8HS98fHxwSrMVzoEcT&#13;&#10;BTP6CKwRvZcczepI0GB9A3mP9sHFFr29N/SLR9qsekjjd86ZoeeEQVlFzM9+uxAND1fRbnhnGMCT&#13;&#10;QzCJq1PnVAQEFtApjeTpZST8FBAFZ1lP51OojEKovK6LcppeIM3zZet8eMONQvHQYge1J3ByvPch&#13;&#10;FkOa55T4ljZbIWWautRoaPFiCpCpLSMFi8FkRP3xlXToSEA54VSkHHlQ0MPoK/L4GwUEfpDZ6E8u&#13;&#10;eDVJOEKkGvwluhIBRC+FanF9gRI53GiWigtEyPEMUFLHmoASaOl8GsX1fZEvNvWmriZVOdtMqpyx&#13;&#10;yd12VU1m22I+XV+vV6t18ePM2PP9NJ44kXGyO8OeYDrOjLsBuwyH3rhvGA2wFy32Xw/EcYzkWw0T&#13;&#10;XhRVFRcpGdV0XoLhLiO7ywjRFKCAQIzG4yqMy3ewTux7eGkkVps7UEUn0sSiYsaqzloC7ScSz3sa&#13;&#10;l+vSTlm//k2WPwEAAP//AwBQSwMEFAAGAAgAAAAhALANRA3iAAAADgEAAA8AAABkcnMvZG93bnJl&#13;&#10;di54bWxMT8lOwzAQvSPxD9YgcaMOEFCaxqlQA0ioF2grcXVjE4fY48h22/D3TE9wGc3y5i3VcnKW&#13;&#10;HXWIvUcBt7MMmMbWqx47Abvty00BLCaJSlqPWsCPjrCsLy8qWSp/wg993KSOEQnGUgowKY0l57E1&#13;&#10;2sk486NGun354GSiMXRcBXkicmf5XZY9cid7JAUjR70yuh02Byegf1uH58ba9ap5NcP7tt19j5+D&#13;&#10;ENdXU7Og8rQAlvSU/j7gnIH8Q03G9v6AKjIrIL+fPxD03OTACJAXOS32AopsDryu+P8Y9S8AAAD/&#13;&#10;/wMAUEsBAi0AFAAGAAgAAAAhALaDOJL+AAAA4QEAABMAAAAAAAAAAAAAAAAAAAAAAFtDb250ZW50&#13;&#10;X1R5cGVzXS54bWxQSwECLQAUAAYACAAAACEAOP0h/9YAAACUAQAACwAAAAAAAAAAAAAAAAAvAQAA&#13;&#10;X3JlbHMvLnJlbHNQSwECLQAUAAYACAAAACEAiUME72QCAACVBAAADgAAAAAAAAAAAAAAAAAuAgAA&#13;&#10;ZHJzL2Uyb0RvYy54bWxQSwECLQAUAAYACAAAACEAsA1EDeIAAAAOAQAADwAAAAAAAAAAAAAAAAC+&#13;&#10;BAAAZHJzL2Rvd25yZXYueG1sUEsFBgAAAAAEAAQA8wAAAM0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66432" behindDoc="0" locked="0" layoutInCell="1" allowOverlap="1" wp14:anchorId="1D5E43A7" wp14:editId="44561C62">
                <wp:simplePos x="0" y="0"/>
                <wp:positionH relativeFrom="column">
                  <wp:posOffset>1228725</wp:posOffset>
                </wp:positionH>
                <wp:positionV relativeFrom="paragraph">
                  <wp:posOffset>275590</wp:posOffset>
                </wp:positionV>
                <wp:extent cx="285750" cy="238125"/>
                <wp:effectExtent l="0" t="0" r="19050" b="28575"/>
                <wp:wrapNone/>
                <wp:docPr id="69"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5750" cy="23812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BAF8AE" id="Rectangle 67" o:spid="_x0000_s1026" style="position:absolute;margin-left:96.75pt;margin-top:21.7pt;width:22.5pt;height:18.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3n4OZAIAAJUEAAAOAAAAZHJzL2Uyb0RvYy54bWysVMmOEzEQvSPxD5bvSS/T2VrTGY2yIKQB&#13;&#10;Rgx8gGO70xbesJ10AuLfKbszQ4AbIoeWa/Fz1XtVub07KYmO3HlhdIOLcY4R19QwofcN/vxpO5pj&#13;&#10;5APRjEijeYPP3OO75etXt72teWk6Ixl3CEC0r3vb4C4EW2eZpx1XxI+N5RqCrXGKBDDdPmOO9ICu&#13;&#10;ZFbm+TTrjWPWGcq9B+96COJlwm9bTsOHtvU8INlgqC2kr0vfXfxmy1tS7x2xnaCXMsg/VKGI0PDo&#13;&#10;C9SaBIIOTvwFpQR1xps2jKlRmWlbQXnqAbop8j+6eeqI5akXIMfbF5r8/4Ol74+PDgnW4OkCI00U&#13;&#10;aPQRWCN6LzmaziJBvfU15D3ZRxdb9PbB0C8eabPqII3fO2f6jhMGZRUxP/vtQjQ8XEW7/p1hAE8O&#13;&#10;wSSuTq1TERBYQKckyflFEn4KiIKznE9mExCOQqi8mRflJL1A6ufL1vnwhhuF4qHBDmpP4OT44EMs&#13;&#10;htTPKfEtbbZCyqS61Khv8GICkKktIwWLwWTE+eMr6dCRwOSEU5Fy5EFBD4OvyONvGCDww5gN/uSC&#13;&#10;V9MIR4hUg79GVyLA0EuhGjy/QokcbjRLxQUi5HAGKKljTUAJtHQ5DcP1fZEvNvPNvBpV5XQzqnLG&#13;&#10;RvfbVTWabovZZH2zXq3WxY8LY8/3kzxRkUHZnWFnUMeZYTdgl+HQGfcNox72osH+64E4jpF8q0Hh&#13;&#10;RVFVcZGSUU1mJRjuOrK7jhBNAQoIxGg4rsKwfAfrxL6DlwZitbmHqWhFUixOzFDVZZZg9hOJlz2N&#13;&#10;y3Vtp6xf/ybLnwAAAP//AwBQSwMEFAAGAAgAAAAhACA1wKTjAAAADgEAAA8AAABkcnMvZG93bnJl&#13;&#10;di54bWxMT01PwzAMvSPxHyIjcWPp1oG6rumEVkBCu8A2iWvWZk1p4lRJtpV/j3eCi6VnP7+PYjVa&#13;&#10;w87Kh86hgOkkAaawdk2HrYD97vUhAxaixEYah0rAjwqwKm9vCpk37oKf6ryNLSMRDLkUoGMccs5D&#13;&#10;rZWVYeIGhXQ7Om9lJOhb3nh5IXFr+CxJnriVHZKDloNaa1X325MV0L1v/EtlzGZdven+Y1fvv4ev&#13;&#10;Xoj7u7Fa0nheAotqjH8fcO1A+aGkYAd3wiYwQ3iRPhJVwDydAyPCLM1ocRCQJQvgZcH/1yh/AQAA&#13;&#10;//8DAFBLAQItABQABgAIAAAAIQC2gziS/gAAAOEBAAATAAAAAAAAAAAAAAAAAAAAAABbQ29udGVu&#13;&#10;dF9UeXBlc10ueG1sUEsBAi0AFAAGAAgAAAAhADj9If/WAAAAlAEAAAsAAAAAAAAAAAAAAAAALwEA&#13;&#10;AF9yZWxzLy5yZWxzUEsBAi0AFAAGAAgAAAAhAMzefg5kAgAAlQQAAA4AAAAAAAAAAAAAAAAALgIA&#13;&#10;AGRycy9lMm9Eb2MueG1sUEsBAi0AFAAGAAgAAAAhACA1wKTjAAAADgEAAA8AAAAAAAAAAAAAAAAA&#13;&#10;vgQAAGRycy9kb3ducmV2LnhtbFBLBQYAAAAABAAEAPMAAADOBQAAAAA=&#13;&#10;" filled="f" strokecolor="black [3213]"/>
            </w:pict>
          </mc:Fallback>
        </mc:AlternateContent>
      </w:r>
      <w:r w:rsidRPr="003C0C91">
        <w:rPr>
          <w:rFonts w:ascii="Times New Roman" w:hAnsi="Times New Roman" w:cs="Times New Roman"/>
          <w:sz w:val="24"/>
          <w:szCs w:val="24"/>
        </w:rPr>
        <w:t xml:space="preserve">Very underweight           Slightly underweight             About the right weight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Slightly overweight             Very overweight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10. Student weight…………………kg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11. Student height…………………cm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12. BMI………………………………kg/m</w:t>
      </w:r>
      <w:r w:rsidRPr="003C0C91">
        <w:rPr>
          <w:rFonts w:ascii="Times New Roman" w:hAnsi="Times New Roman" w:cs="Times New Roman"/>
          <w:sz w:val="24"/>
          <w:szCs w:val="24"/>
          <w:vertAlign w:val="superscript"/>
        </w:rPr>
        <w:t>2</w:t>
      </w:r>
    </w:p>
    <w:p w:rsidR="003C0C91" w:rsidRPr="003C0C91" w:rsidRDefault="003C0C91" w:rsidP="003C0C91">
      <w:pPr>
        <w:spacing w:line="360" w:lineRule="auto"/>
        <w:jc w:val="both"/>
        <w:rPr>
          <w:rFonts w:ascii="Times New Roman" w:hAnsi="Times New Roman" w:cs="Times New Roman"/>
          <w:b/>
          <w:sz w:val="24"/>
          <w:szCs w:val="24"/>
        </w:rPr>
      </w:pPr>
      <w:r w:rsidRPr="003C0C91">
        <w:rPr>
          <w:rFonts w:ascii="Times New Roman" w:hAnsi="Times New Roman" w:cs="Times New Roman"/>
          <w:b/>
          <w:sz w:val="24"/>
          <w:szCs w:val="24"/>
        </w:rPr>
        <w:t>C. DIETRY AND FOOD CONSUMPTION INFORMATION</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81792" behindDoc="0" locked="0" layoutInCell="1" allowOverlap="1" wp14:anchorId="368BB6B7" wp14:editId="28ED5F87">
                <wp:simplePos x="0" y="0"/>
                <wp:positionH relativeFrom="column">
                  <wp:posOffset>2286000</wp:posOffset>
                </wp:positionH>
                <wp:positionV relativeFrom="paragraph">
                  <wp:posOffset>309880</wp:posOffset>
                </wp:positionV>
                <wp:extent cx="314325" cy="228600"/>
                <wp:effectExtent l="0" t="0" r="28575" b="19050"/>
                <wp:wrapNone/>
                <wp:docPr id="68"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C24A50" id="Rectangle 66" o:spid="_x0000_s1026" style="position:absolute;margin-left:180pt;margin-top:24.4pt;width:24.75pt;height: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f+i5ZAIAAJUEAAAOAAAAZHJzL2Uyb0RvYy54bWysVNtuEzEQfUfiHyy/p3vpZpusuqmqXBBS&#13;&#10;gYrCBzi2N2vhG7aTTan4d8betA3whtgHy+MZH8+cM7PXN0cl0YE7L4xucXGRY8Q1NUzoXYu/ftlM&#13;&#10;Zhj5QDQj0mje4kfu8c3i7ZvrwTa8NL2RjDsEINo3g21xH4JtsszTniviL4zlGpydcYoEMN0uY44M&#13;&#10;gK5kVuZ5nQ3GMesM5d7D6Wp04kXC7zpOw6eu8zwg2WLILaTVpXUb12xxTZqdI7YX9JQG+YcsFBEa&#13;&#10;Hn2BWpFA0N6Jv6CUoM5404ULalRmuk5QnmqAaor8j2oeemJ5qgXI8faFJv//YOnHw71DgrW4BqU0&#13;&#10;UaDRZ2CN6J3kqK4jQYP1DcQ92HsXS/T2ztBvHmmz7CGM3zpnhp4TBmkVMT777UI0PFxF2+GDYQBP&#13;&#10;9sEkro6dUxEQWEDHJMnjiyT8GBCFw8uiuiynGFFwleWszpNkGWmeL1vnwztuFIqbFjvIPYGTw50P&#13;&#10;MRnSPIfEt7TZCCmT6lKjocXzKcCnsowULDqTEfuPL6VDBwKdE45FipF7BTWMZ0Uev7GB4BzabDx/&#13;&#10;TjC1cIRIOfhzdCUCNL0UqsWzM5TI4VqzlFwgQo57KEDqmBNQAiWddmNzPc3z+Xq2nlWTqqzXkypn&#13;&#10;bHK7WVaTelNcTVeXq+VyVfxMmrzeT/JERUZlt4Y9gjrOjLMBswyb3rgfGA0wFy323/fEcYzkew0K&#13;&#10;z4uqioOUjGp6VYLhzj3bcw/RFKCAQIzG7TKMw7e3Tux6eGkkVptb6IpOJMVix4xZnXoJej+ReJrT&#13;&#10;OFzndop6/ZssfgEAAP//AwBQSwMEFAAGAAgAAAAhANBcFV3kAAAADgEAAA8AAABkcnMvZG93bnJl&#13;&#10;di54bWxMj8FOwzAQRO9I/IO1SNyoDYQqpHEq1AAS6gXaSlzd2MQh9jqK3Tb8PdsTXFYa7e7MvHI5&#13;&#10;eceOZoxdQAm3MwHMYBN0h62E3fblJgcWk0KtXEAj4cdEWFaXF6UqdDjhhzluUsvIBGOhJNiUhoLz&#13;&#10;2FjjVZyFwSDtvsLoVSI5tlyP6kTm3vE7Iebcqw4pwarBrKxp+s3BS+je1uNz7dx6Vb/a/n3b7L6H&#13;&#10;z17K66upXtB4WgBLZkp/H3BmoP5QUbF9OKCOzEm4nwsCShKynDjoIBOPD8D2EvIsB16V/D9G9QsA&#13;&#10;AP//AwBQSwECLQAUAAYACAAAACEAtoM4kv4AAADhAQAAEwAAAAAAAAAAAAAAAAAAAAAAW0NvbnRl&#13;&#10;bnRfVHlwZXNdLnhtbFBLAQItABQABgAIAAAAIQA4/SH/1gAAAJQBAAALAAAAAAAAAAAAAAAAAC8B&#13;&#10;AABfcmVscy8ucmVsc1BLAQItABQABgAIAAAAIQC4f+i5ZAIAAJUEAAAOAAAAAAAAAAAAAAAAAC4C&#13;&#10;AABkcnMvZTJvRG9jLnhtbFBLAQItABQABgAIAAAAIQDQXBVd5AAAAA4BAAAPAAAAAAAAAAAAAAAA&#13;&#10;AL4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85888" behindDoc="0" locked="0" layoutInCell="1" allowOverlap="1" wp14:anchorId="357677BD" wp14:editId="1CDC6242">
                <wp:simplePos x="0" y="0"/>
                <wp:positionH relativeFrom="column">
                  <wp:posOffset>4686300</wp:posOffset>
                </wp:positionH>
                <wp:positionV relativeFrom="paragraph">
                  <wp:posOffset>309880</wp:posOffset>
                </wp:positionV>
                <wp:extent cx="314325" cy="228600"/>
                <wp:effectExtent l="0" t="0" r="28575" b="19050"/>
                <wp:wrapNone/>
                <wp:docPr id="67"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2328B8" id="Rectangle 65" o:spid="_x0000_s1026" style="position:absolute;margin-left:369pt;margin-top:24.4pt;width:24.75pt;height:1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riiZZQ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PrzHS&#13;&#10;RIFGn4E1oveSo+kkEtRbX0Pcg713sURv7wz95pE2qw7C+NI503ecMEiriPHZbxei4eEq2vUfDAN4&#13;&#10;cggmcXVqnYqAwAI6JUkeXyThp4AoHF4V1VU5wYiCqyxn0zxJlpH6+bJ1PrzjRqG4abCD3BM4Od75&#13;&#10;EJMh9XNIfEubrZAyqS416hs8nwB8KstIwaIzGbH/+Eo6dCTQOeFUpBh5UFDDcFbk8RsaCM6hzYbz&#13;&#10;5wRTC0eIlIO/RFciQNNLoRo8u0CJHG40S8kFIuSwhwKkjjkBJVDSeTc019M8n29mm1k1qsrpZlTl&#13;&#10;jI2W21U1mm6L68n6ar1arYufSZPX+0meqMig7M6wR1DHmWE2YJZh0xn3A6Me5qLB/vuBOI6RfK9B&#13;&#10;4XlRVXGQklFNrksw3KVnd+khmgIUEIjRsF2FYfgO1ol9By8NxGqzhK5oRVIsdsyQ1bmXoPcTiec5&#13;&#10;jcN1aaeo17/J4hcAAAD//wMAUEsDBBQABgAIAAAAIQAg05aG5AAAAA4BAAAPAAAAZHJzL2Rvd25y&#13;&#10;ZXYueG1sTI/NTsMwEITvSLyDtUjcqAMUYqVxKtQAEuoF2kpc3XiJQ/wTxW4b3p7tCS4rjXZ3Zr5y&#13;&#10;OTnLjjjGLngJt7MMGPom6M63EnbblxsBLCbltbLBo4QfjLCsLi9KVehw8h943KSWkYmPhZJgUhoK&#13;&#10;zmNj0Kk4CwN62n2F0alEcmy5HtWJzJ3ld1n2yJ3qPCUYNeDKYNNvDk5C97Yen2tr16v61fTv22b3&#13;&#10;PXz2Ul5fTfWCxtMCWMIp/X3AmYH6Q0XF9uHgdWRWQn4vCChJmAvioINc5A/A9hLEXACvSv4fo/oF&#13;&#10;AAD//wMAUEsBAi0AFAAGAAgAAAAhALaDOJL+AAAA4QEAABMAAAAAAAAAAAAAAAAAAAAAAFtDb250&#13;&#10;ZW50X1R5cGVzXS54bWxQSwECLQAUAAYACAAAACEAOP0h/9YAAACUAQAACwAAAAAAAAAAAAAAAAAv&#13;&#10;AQAAX3JlbHMvLnJlbHNQSwECLQAUAAYACAAAACEAN64omWUCAACVBAAADgAAAAAAAAAAAAAAAAAu&#13;&#10;AgAAZHJzL2Uyb0RvYy54bWxQSwECLQAUAAYACAAAACEAINOWhuQ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78720" behindDoc="0" locked="0" layoutInCell="1" allowOverlap="1" wp14:anchorId="4DB23439" wp14:editId="488A5C07">
                <wp:simplePos x="0" y="0"/>
                <wp:positionH relativeFrom="column">
                  <wp:posOffset>415925</wp:posOffset>
                </wp:positionH>
                <wp:positionV relativeFrom="paragraph">
                  <wp:posOffset>309880</wp:posOffset>
                </wp:positionV>
                <wp:extent cx="314325" cy="228600"/>
                <wp:effectExtent l="0" t="0" r="28575" b="19050"/>
                <wp:wrapNone/>
                <wp:docPr id="66"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4F2C6C" id="Rectangle 64" o:spid="_x0000_s1026" style="position:absolute;margin-left:32.75pt;margin-top:24.4pt;width:24.75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vdnjZAIAAJUEAAAOAAAAZHJzL2Uyb0RvYy54bWysVNtuEzEQfUfiHyy/p3vpZpusuqmqXBBS&#13;&#10;gYrCBzi2N2vhG7aTTan4d8betA3whtgHy+MZH8+cM7PXN0cl0YE7L4xucXGRY8Q1NUzoXYu/ftlM&#13;&#10;Zhj5QDQj0mje4kfu8c3i7ZvrwTa8NL2RjDsEINo3g21xH4JtsszTniviL4zlGpydcYoEMN0uY44M&#13;&#10;gK5kVuZ5nQ3GMesM5d7D6Wp04kXC7zpOw6eu8zwg2WLILaTVpXUb12xxTZqdI7YX9JQG+YcsFBEa&#13;&#10;Hn2BWpFA0N6Jv6CUoM5404ULalRmuk5QnmqAaor8j2oeemJ5qgXI8faFJv//YOnHw71DgrW4rjHS&#13;&#10;RIFGn4E1oneSo7qKBA3WNxD3YO9dLNHbO0O/eaTNsocwfuucGXpOGKRVxPjstwvR8HAVbYcPhgE8&#13;&#10;2QeTuDp2TkVAYAEdkySPL5LwY0AUDi+L6rKcYkTBVZazOk+SZaR5vmydD++4UShuWuwg9wRODnc+&#13;&#10;xGRI8xwS39JmI6RMqkuNhhbPpwCfyjJSsOhMRuw/vpQOHQh0TjgWKUbuFdQwnhV5/MYGgnNos/H8&#13;&#10;OcHUwhEi5eDP0ZUI0PRSqBbPzlAih2vNUnKBCDnuoQCpY05ACZR02o3N9TTP5+vZelZNqrJeT6qc&#13;&#10;scntZllN6k1xNV1drpbLVfEzafJ6P8kTFRmV3Rr2COo4M84GzDJseuN+YDTAXLTYf98TxzGS7zUo&#13;&#10;PC+qKg5SMqrpVQmGO/dszz1EU4ACAjEat8swDt/eOrHr4aWRWG1uoSs6kRSLHTNmdeol6P1E4mlO&#13;&#10;43Cd2ynq9W+y+AUAAP//AwBQSwMEFAAGAAgAAAAhAMz0Y2vjAAAADQEAAA8AAABkcnMvZG93bnJl&#13;&#10;di54bWxMj09Lw0AQxe+C32EZwZvdVJoS0kyKNCpIL9oWvG6zazZm/4TdbRu/vdOTXgaG9+bN+1Xr&#13;&#10;yRp2ViH23iHMZxkw5Vove9chHPYvDwWwmISTwninEH5UhHV9e1OJUvqL+1DnXeoYhbhYCgSd0lhy&#13;&#10;HlutrIgzPypH2pcPViRaQ8dlEBcKt4Y/ZtmSW9E7+qDFqDZatcPuZBH6t214bozZbppXPbzv28P3&#13;&#10;+Dkg3t9NzYrG0wpYUlP6u4ArA/WHmood/cnJyAzCMs/JibAoCOOqz3MCPCIUiwJ4XfH/FPUvAAAA&#13;&#10;//8DAFBLAQItABQABgAIAAAAIQC2gziS/gAAAOEBAAATAAAAAAAAAAAAAAAAAAAAAABbQ29udGVu&#13;&#10;dF9UeXBlc10ueG1sUEsBAi0AFAAGAAgAAAAhADj9If/WAAAAlAEAAAsAAAAAAAAAAAAAAAAALwEA&#13;&#10;AF9yZWxzLy5yZWxzUEsBAi0AFAAGAAgAAAAhADm92eNkAgAAlQQAAA4AAAAAAAAAAAAAAAAALgIA&#13;&#10;AGRycy9lMm9Eb2MueG1sUEsBAi0AFAAGAAgAAAAhAMz0Y2vjAAAADQEAAA8AAAAAAAAAAAAAAAAA&#13;&#10;vgQAAGRycy9kb3ducmV2LnhtbFBLBQYAAAAABAAEAPMAAADOBQAAAAA=&#13;&#10;" filled="f" strokecolor="black [3213]"/>
            </w:pict>
          </mc:Fallback>
        </mc:AlternateContent>
      </w:r>
      <w:r w:rsidRPr="003C0C91">
        <w:rPr>
          <w:rFonts w:ascii="Times New Roman" w:hAnsi="Times New Roman" w:cs="Times New Roman"/>
          <w:sz w:val="24"/>
          <w:szCs w:val="24"/>
        </w:rPr>
        <w:t xml:space="preserve">13. On school days, where do you usually get your breakfast from?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14560" behindDoc="0" locked="0" layoutInCell="1" allowOverlap="1" wp14:anchorId="7EF952E7" wp14:editId="3DEE6A5E">
                <wp:simplePos x="0" y="0"/>
                <wp:positionH relativeFrom="column">
                  <wp:posOffset>3257550</wp:posOffset>
                </wp:positionH>
                <wp:positionV relativeFrom="paragraph">
                  <wp:posOffset>321945</wp:posOffset>
                </wp:positionV>
                <wp:extent cx="314325" cy="228600"/>
                <wp:effectExtent l="0" t="0" r="28575" b="19050"/>
                <wp:wrapNone/>
                <wp:docPr id="65"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43CBD1" id="Rectangle 63" o:spid="_x0000_s1026" style="position:absolute;margin-left:256.5pt;margin-top:25.35pt;width:24.75pt;height:18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YTE5ZAIAAJUEAAAOAAAAZHJzL2Uyb0RvYy54bWysVNtuEzEQfUfiHyy/p3vJJk1W3VRVLgip&#13;&#10;QEXhAxzbm7XwDdvJplT8O2NvmgZ4Q+yD5fGMj8/Mmdmb26OS6MCdF0Y3uLjKMeKaGib0rsFfv2xG&#13;&#10;M4x8IJoRaTRv8BP3+Hbx9s1Nb2tems5Ixh0CEO3r3ja4C8HWWeZpxxXxV8ZyDc7WOEUCmG6XMUd6&#13;&#10;QFcyK/N8mvXGMesM5d7D6Wpw4kXCb1tOw6e29Twg2WDgFtLq0rqNa7a4IfXOEdsJeqJB/oGFIkLD&#13;&#10;o2eoFQkE7Z34C0oJ6ow3bbiiRmWmbQXlKQfIpsj/yOaxI5anXKA43p7L5P8fLP14eHBIsAZPJxhp&#13;&#10;okCjz1A1oneSo+k4Fqi3voa4R/vgYore3hv6zSNtlh2E8TvnTN9xwoBWEeOz3y5Ew8NVtO0/GAbw&#13;&#10;ZB9MqtWxdSoCQhXQMUnydJaEHwOicDguqnEJzCi4ynI2zZNkGalfLlvnwztuFIqbBjvgnsDJ4d6H&#13;&#10;SIbULyHxLW02QsqkutSob/B8AvApLSMFi85kxP7jS+nQgUDnhGORYuReQQ7DWZHHb2ggOIc2G85f&#13;&#10;CKYWjhCJg79EVyJA00uhGjy7QIk1XGuWyAUi5LCHBKSOnKAkkNJpNzTX8zyfr2frWTWqyul6VOWM&#13;&#10;je42y2o03RTXk9V4tVyuip9Jk9f7SZ6oyKDs1rAnUMeZYTZglmHTGfcDox7mosH++544jpF8r0Hh&#13;&#10;eVFVcZCSUU2uSzDcpWd76SGaAhQUEKNhuwzD8O2tE7sOXhoKq80ddEUrkmKxYwZWp16C3k9FPM1p&#13;&#10;HK5LO0W9/k0WvwAAAP//AwBQSwMEFAAGAAgAAAAhACUlqzzlAAAADgEAAA8AAABkcnMvZG93bnJl&#13;&#10;di54bWxMj0FvwjAMhe+T9h8iI+02UphaUGmKJrpNmrgwQNo1NFlTmjhVE6D79/NO28WyZfu99xXr&#13;&#10;0Vl21UNoPQqYTRNgGmuvWmwEHA+vj0tgIUpU0nrUAr51gHV5f1fIXPkbfujrPjaMRDDkUoCJsc85&#13;&#10;D7XRToap7zXS7ssPTkYah4arQd5I3Fk+T5KMO9kiORjZ643Rdbe/OAHt+3Z4qazdbqo30+0O9fHc&#13;&#10;f3ZCPEzGakXleQUs6jH+fcAvA+WHkoKd/AVVYFZAOnsioEhNsgBGB2k2T4GdBCyzBfCy4P8xyh8A&#13;&#10;AAD//wMAUEsBAi0AFAAGAAgAAAAhALaDOJL+AAAA4QEAABMAAAAAAAAAAAAAAAAAAAAAAFtDb250&#13;&#10;ZW50X1R5cGVzXS54bWxQSwECLQAUAAYACAAAACEAOP0h/9YAAACUAQAACwAAAAAAAAAAAAAAAAAv&#13;&#10;AQAAX3JlbHMvLnJlbHNQSwECLQAUAAYACAAAACEA2WExOWQCAACVBAAADgAAAAAAAAAAAAAAAAAu&#13;&#10;AgAAZHJzL2Uyb0RvYy54bWxQSwECLQAUAAYACAAAACEAJSWrPOU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80768" behindDoc="0" locked="0" layoutInCell="1" allowOverlap="1" wp14:anchorId="7E737B20" wp14:editId="2F4778CE">
                <wp:simplePos x="0" y="0"/>
                <wp:positionH relativeFrom="column">
                  <wp:posOffset>914400</wp:posOffset>
                </wp:positionH>
                <wp:positionV relativeFrom="paragraph">
                  <wp:posOffset>377190</wp:posOffset>
                </wp:positionV>
                <wp:extent cx="314325" cy="228600"/>
                <wp:effectExtent l="0" t="0" r="28575" b="19050"/>
                <wp:wrapNone/>
                <wp:docPr id="64"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82FD0E" id="Rectangle 62" o:spid="_x0000_s1026" style="position:absolute;margin-left:1in;margin-top:29.7pt;width:24.75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csBD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PK4w0&#13;&#10;UaDRZ2CN6L3kaFpGgnrra4h7sPculujtnaHfPNJm1UEYXzpn+o4TBmkVMT777UI0PFxFu/6DYQBP&#13;&#10;DsEkrk6tUxEQWECnJMnjiyT8FBCFw6uiuionGFFwleVsmifJMlI/X7bOh3fcKBQ3DXaQewInxzsf&#13;&#10;YjKkfg6Jb2mzFVIm1aVGfYPnE4BPZRkpWHQmI/YfX0mHjgQ6J5yKFCMPCmoYzoo8fkMDwTm02XD+&#13;&#10;nGBq4QiRcvCX6EoEaHopVINnFyiRw41mKblAhBz2UIDUMSegBEo674bmeprn881sM6tGVTndjKqc&#13;&#10;sdFyu6pG021xPVlfrVerdfEzafJ6P8kTFRmU3Rn2COo4M8wGzDJsOuN+YNTDXDTYfz8QxzGS7zUo&#13;&#10;PC+qKg5SMqrJdQmGu/TsLj1EU4ACAjEatqswDN/BOrHv4KWBWG2W0BWtSIrFjhmyOvcS9H4i8Tyn&#13;&#10;cbgu7RT1+jdZ/AIAAP//AwBQSwMEFAAGAAgAAAAhAEgcv8LkAAAADgEAAA8AAABkcnMvZG93bnJl&#13;&#10;di54bWxMj8FOwzAQRO9I/IO1SNyoAySIpHEq1AAS6gXaSr26sRuH2Osodtvw92xPcFlptLOz88rF&#13;&#10;5Cw76TF0HgXczxJgGhuvOmwFbDdvd8/AQpSopPWoBfzoAIvq+qqUhfJn/NKndWwZhWAopAAT41Bw&#13;&#10;HhqjnQwzP2ik3cGPTkaSY8vVKM8U7ix/SJIn7mSH9MHIQS+Nbvr10QnoPlbja23talm/m/5z02y/&#13;&#10;h10vxO3NVM9pvMyBRT3Fvwu4MFB/qKjY3h9RBWZJpykBRQFZngK7GPLHDNheQJ6lwKuS/8eofgEA&#13;&#10;AP//AwBQSwECLQAUAAYACAAAACEAtoM4kv4AAADhAQAAEwAAAAAAAAAAAAAAAAAAAAAAW0NvbnRl&#13;&#10;bnRfVHlwZXNdLnhtbFBLAQItABQABgAIAAAAIQA4/SH/1gAAAJQBAAALAAAAAAAAAAAAAAAAAC8B&#13;&#10;AABfcmVscy8ucmVsc1BLAQItABQABgAIAAAAIQDXcsBDZAIAAJUEAAAOAAAAAAAAAAAAAAAAAC4C&#13;&#10;AABkcnMvZTJvRG9jLnhtbFBLAQItABQABgAIAAAAIQBIHL/C5AAAAA4BAAAPAAAAAAAAAAAAAAAA&#13;&#10;AL4EAABkcnMvZG93bnJldi54bWxQSwUGAAAAAAQABADzAAAAzwUAAAAA&#13;&#10;" filled="f" strokecolor="black [3213]"/>
            </w:pict>
          </mc:Fallback>
        </mc:AlternateContent>
      </w:r>
      <w:r w:rsidRPr="003C0C91">
        <w:rPr>
          <w:rFonts w:ascii="Times New Roman" w:hAnsi="Times New Roman" w:cs="Times New Roman"/>
          <w:sz w:val="24"/>
          <w:szCs w:val="24"/>
        </w:rPr>
        <w:t xml:space="preserve">Home                     School canteen                                Shop (outside school)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From a friend                          I don’t eat breakfast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lastRenderedPageBreak/>
        <w:t xml:space="preserve">14. Where do you usually get your lunch?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86912" behindDoc="0" locked="0" layoutInCell="1" allowOverlap="1" wp14:anchorId="63F24C2D" wp14:editId="61615647">
                <wp:simplePos x="0" y="0"/>
                <wp:positionH relativeFrom="column">
                  <wp:posOffset>5045075</wp:posOffset>
                </wp:positionH>
                <wp:positionV relativeFrom="paragraph">
                  <wp:posOffset>7620</wp:posOffset>
                </wp:positionV>
                <wp:extent cx="314325" cy="228600"/>
                <wp:effectExtent l="0" t="0" r="28575" b="19050"/>
                <wp:wrapNone/>
                <wp:docPr id="63"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329717" id="Rectangle 61" o:spid="_x0000_s1026" style="position:absolute;margin-left:397.25pt;margin-top:.6pt;width:24.75pt;height:18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5J2pZQIAAJUEAAAOAAAAZHJzL2Uyb0RvYy54bWysVNuO0zAQfUfiHyy/d3Np2m2jTVerXhDS&#13;&#10;AisWPsC1ncbCN2y36YL4d8ZOWwq8IfJgeTzj4zNzZnJ3f1QSHbjzwugGFzc5RlxTw4TeNfjzp81o&#13;&#10;hpEPRDMijeYNfuEe3y9ev7rrbc1L0xnJuEMAon3d2wZ3Idg6yzztuCL+xliuwdkap0gA0+0y5kgP&#13;&#10;6EpmZZ5Ps944Zp2h3Hs4XQ1OvEj4bctp+NC2ngckGwzcQlpdWrdxzRZ3pN45YjtBTzTIP7BQRGh4&#13;&#10;9AK1IoGgvRN/QSlBnfGmDTfUqMy0raA85QDZFPkf2Tx3xPKUCxTH20uZ/P+Dpe8PTw4J1uDpGCNN&#13;&#10;FGj0EapG9E5yNC1igXrra4h7tk8upujto6FfPNJm2UEYf3DO9B0nDGil+Oy3C9HwcBVt+3eGATzZ&#13;&#10;B5NqdWydioBQBXRMkrxcJOHHgCgcjotqXE4wouAqy9k0T5JlpD5fts6HN9woFDcNdsA9gZPDow9A&#13;&#10;HkLPIfEtbTZCyqS61Khv8HwC8CktIwWLzmTE/uNL6dCBQOeEY5Fi5F5BDsNZkcdvaCA4hzYbzs8E&#13;&#10;UwtHiMTBX6MrEaDppVANnl2hxBquNUvkAhFy2EMCUkdOUBJI6bQbmuv7PJ+vZ+tZNarK6XpU5YyN&#13;&#10;HjbLajTdFLeT1Xi1XK6KH5EjoJzvJ3miIoOyW8NeQB1nhtmAWYZNZ9w3jHqYiwb7r3viOEbyrQaF&#13;&#10;50VVxUFKRjW5LcFw157ttYdoClBQQIyG7TIMw7e3Tuw6eGkorDYP0BWtSIrFjhlYAe9oQO+nDE5z&#13;&#10;Gofr2k5Rv/4mi58AAAD//wMAUEsDBBQABgAIAAAAIQBRYzLm5AAAAA0BAAAPAAAAZHJzL2Rvd25y&#13;&#10;ZXYueG1sTI9LT8MwEITvSPwHa5G4UYcQaEnjVKgBpKoX+pB6deMlDvEjit02/HuWE1xWWs3s7HzF&#13;&#10;YrSGnXEIrXcC7icJMHS1V61rBOx3b3czYCFKp6TxDgV8Y4BFeX1VyFz5i9vgeRsbRiEu5FKAjrHP&#13;&#10;OQ+1RivDxPfoSPv0g5WR1qHhapAXCreGp0nyxK1sHX3QsselxrrbnqyAdrUeXitj1svqXXcfu3r/&#13;&#10;1R86IW5vxmpO42UOLOIY/y7gl4H6Q0nFjv7kVGBGwPQ5eyQrCSkw0mdZRoBHAQ/TFHhZ8P8U5Q8A&#13;&#10;AAD//wMAUEsBAi0AFAAGAAgAAAAhALaDOJL+AAAA4QEAABMAAAAAAAAAAAAAAAAAAAAAAFtDb250&#13;&#10;ZW50X1R5cGVzXS54bWxQSwECLQAUAAYACAAAACEAOP0h/9YAAACUAQAACwAAAAAAAAAAAAAAAAAv&#13;&#10;AQAAX3JlbHMvLnJlbHNQSwECLQAUAAYACAAAACEATuSdqWUCAACVBAAADgAAAAAAAAAAAAAAAAAu&#13;&#10;AgAAZHJzL2Uyb0RvYy54bWxQSwECLQAUAAYACAAAACEAUWMy5uQAAAAN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87936" behindDoc="0" locked="0" layoutInCell="1" allowOverlap="1" wp14:anchorId="6E37CC43" wp14:editId="6DA42AD0">
                <wp:simplePos x="0" y="0"/>
                <wp:positionH relativeFrom="column">
                  <wp:posOffset>3571875</wp:posOffset>
                </wp:positionH>
                <wp:positionV relativeFrom="paragraph">
                  <wp:posOffset>7620</wp:posOffset>
                </wp:positionV>
                <wp:extent cx="314325" cy="228600"/>
                <wp:effectExtent l="0" t="0" r="28575" b="19050"/>
                <wp:wrapNone/>
                <wp:docPr id="62"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D36532" id="Rectangle 60" o:spid="_x0000_s1026" style="position:absolute;margin-left:281.25pt;margin-top:.6pt;width:24.75pt;height:1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92zTYwIAAJUEAAAOAAAAZHJzL2Uyb0RvYy54bWysVNtuEzEQfUfiHyy/p3vpJk1W2VRVLgip&#13;&#10;QEXhAxzbm7XwDdvJplT8O2Nv2gR4Q+yD5Zmxj8+cmdn57VFJdODOC6MbXFzlGHFNDRN61+CvXzaj&#13;&#10;KUY+EM2INJo3+Il7fLt4+2be25qXpjOScYcARPu6tw3uQrB1lnnacUX8lbFcQ7A1TpEApttlzJEe&#13;&#10;0JXMyjyfZL1xzDpDuffgXQ1BvEj4bctp+NS2ngckGwzcQlpdWrdxzRZzUu8csZ2gJxrkH1goIjQ8&#13;&#10;+gq1IoGgvRN/QSlBnfGmDVfUqMy0raA85QDZFPkf2Tx2xPKUC4jj7atM/v/B0o+HB4cEa/CkxEgT&#13;&#10;BTX6DKoRvZMcTZJAvfU1nHu0Dy6m6O29od880mbZwTF+55zpO04Y0CqioNlvF6Lh4Sra9h8MA3iy&#13;&#10;DyZpdWydioCgAjqmkjy9loQfA6LgvC6q63KMEYVQWU4neWKUkfrlsnU+vONGobhpsAPuCZwc7n2I&#13;&#10;ZEj9ciS+pc1GSJmqLjXqGzwbA3xKy0jBYjAZsf/4Ujp0INA54VikM3KvIIfBV+TxGxoI/NBmg/+F&#13;&#10;YGrhCJE4+Et0JQI0vRSqwdMLlKjhWrNELhAhhz0kIHXkBJJASqfd0FzPs3y2nq6n1agqJ+tRlTM2&#13;&#10;utssq9FkU9yMV9er5XJV/Ew1Od9P5YkViUPi661hT1AdZ4bZgFmGTWfcD4x6mIsG++974jhG8r2G&#13;&#10;Cs+KqoqDlIxqfFOC4S4j28sI0RSgQECMhu0yDMO3t07sOnhpEFabO+iKVqSKnVmdegl6P4l4mtM4&#13;&#10;XJd2OnX+myx+AQAA//8DAFBLAwQUAAYACAAAACEAcKBWpeMAAAANAQAADwAAAGRycy9kb3ducmV2&#13;&#10;LnhtbEyPwU7DMBBE70j8g7VI3KjToAaUxqlQA0iol9JW4urGJg6x15HttuHvWU5wWWk1s7PzqtXk&#13;&#10;LDvrEHuPAuazDJjG1qseOwGH/cvdI7CYJCppPWoB3zrCqr6+qmSp/AXf9XmXOkYhGEspwKQ0lpzH&#13;&#10;1mgn48yPGkn79MHJRGvouAryQuHO8jzLCu5kj/TByFGvjW6H3ckJ6N824bmxdrNuXs2w3beHr/Fj&#13;&#10;EOL2ZmqWNJ6WwJKe0t8F/DJQf6ip2NGfUEVmBSyKfEFWEnJgpBfznACPAu4fcuB1xf9T1D8AAAD/&#13;&#10;/wMAUEsBAi0AFAAGAAgAAAAhALaDOJL+AAAA4QEAABMAAAAAAAAAAAAAAAAAAAAAAFtDb250ZW50&#13;&#10;X1R5cGVzXS54bWxQSwECLQAUAAYACAAAACEAOP0h/9YAAACUAQAACwAAAAAAAAAAAAAAAAAvAQAA&#13;&#10;X3JlbHMvLnJlbHNQSwECLQAUAAYACAAAACEAQPds02MCAACVBAAADgAAAAAAAAAAAAAAAAAuAgAA&#13;&#10;ZHJzL2Uyb0RvYy54bWxQSwECLQAUAAYACAAAACEAcKBWpeMAAAANAQAADwAAAAAAAAAAAAAAAAC9&#13;&#10;BAAAZHJzL2Rvd25yZXYueG1sUEsFBgAAAAAEAAQA8wAAAM0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84864" behindDoc="0" locked="0" layoutInCell="1" allowOverlap="1" wp14:anchorId="4E0B4CCC" wp14:editId="228E02DB">
                <wp:simplePos x="0" y="0"/>
                <wp:positionH relativeFrom="column">
                  <wp:posOffset>1781175</wp:posOffset>
                </wp:positionH>
                <wp:positionV relativeFrom="paragraph">
                  <wp:posOffset>7620</wp:posOffset>
                </wp:positionV>
                <wp:extent cx="314325" cy="228600"/>
                <wp:effectExtent l="0" t="0" r="28575" b="19050"/>
                <wp:wrapNone/>
                <wp:docPr id="61"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60E161" id="Rectangle 59" o:spid="_x0000_s1026" style="position:absolute;margin-left:140.25pt;margin-top:.6pt;width:24.75pt;height:1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iRt7ZAIAAJUEAAAOAAAAZHJzL2Uyb0RvYy54bWysVNtuEzEQfUfiHyy/p3vJJk1W3VRVLgip&#13;&#10;QEXhAxzbm7XwDdvJplT8O2Nv0gZ4Q+yD5fGMj2fOmdmb26OS6MCdF0Y3uLjKMeKaGib0rsFfv2xG&#13;&#10;M4x8IJoRaTRv8BP3+Hbx9s1Nb2tems5Ixh0CEO3r3ja4C8HWWeZpxxXxV8ZyDc7WOEUCmG6XMUd6&#13;&#10;QFcyK/N8mvXGMesM5d7D6Wpw4kXCb1tOw6e29Twg2WDILaTVpXUb12xxQ+qdI7YT9JQG+YcsFBEa&#13;&#10;Hn2BWpFA0N6Jv6CUoM5404YralRm2lZQnmqAaor8j2oeO2J5qgXI8faFJv//YOnHw4NDgjV4WmCk&#13;&#10;iQKNPgNrRO8kR5N5JKi3voa4R/vgYone3hv6zSNtlh2E8TvnTN9xwiCtIsZnv12IhoeraNt/MAzg&#13;&#10;yT6YxNWxdSoCAgvomCR5epGEHwOicDguqnE5wYiCqyxn0zxJlpH6fNk6H95xo1DcNNhB7gmcHO59&#13;&#10;iMmQ+hwS39JmI6RMqkuN+gbPJwCfyjJSsOhMRuw/vpQOHQh0TjgWKUbuFdQwnBV5/IYGgnNos+H8&#13;&#10;nGBq4QiRcvCX6EoEaHopVINnFyiRw7VmKblAhBz2UIDUMSegBEo67Ybmep7n8/VsPatGVTldj6qc&#13;&#10;sdHdZlmNppvierIar5bLVfEzafJ6P8kTFRmU3Rr2BOo4M8wGzDJsOuN+YNTDXDTYf98TxzGS7zUo&#13;&#10;PC+qKg5SMqrJdQmGu/RsLz1EU4ACAjEatsswDN/eOrHr4KWBWG3uoCtakRSLHTNkdeol6P1E4mlO&#13;&#10;43Bd2inq9W+y+AUAAP//AwBQSwMEFAAGAAgAAAAhANuf/D7iAAAADQEAAA8AAABkcnMvZG93bnJl&#13;&#10;di54bWxMj0FPwzAMhe9I/IfISNxYQidg6ppOaAUktAtsk7hmTWhKE6dKsq38e8wJLpatz35+r1pN&#13;&#10;3rGTiakPKOF2JoAZbIPusZOw3z3fLIClrFArF9BI+DYJVvXlRaVKHc74bk7b3DESwVQqCTbnseQ8&#13;&#10;tdZ4lWZhNEjsM0SvMo2x4zqqM4l7xwsh7rlXPdIHq0aztqYdtkcvoX/dxKfGuc26ebHD267df40f&#13;&#10;g5TXV1OzpPK4BJbNlP8u4DcD+YeajB3CEXViTkKxEHe0SqAARnw+FxTwQM1DAbyu+P8U9Q8AAAD/&#13;&#10;/wMAUEsBAi0AFAAGAAgAAAAhALaDOJL+AAAA4QEAABMAAAAAAAAAAAAAAAAAAAAAAFtDb250ZW50&#13;&#10;X1R5cGVzXS54bWxQSwECLQAUAAYACAAAACEAOP0h/9YAAACUAQAACwAAAAAAAAAAAAAAAAAvAQAA&#13;&#10;X3JlbHMvLnJlbHNQSwECLQAUAAYACAAAACEApYkbe2QCAACVBAAADgAAAAAAAAAAAAAAAAAuAgAA&#13;&#10;ZHJzL2Uyb0RvYy54bWxQSwECLQAUAAYACAAAACEA25/8PuIAAAANAQAADwAAAAAAAAAAAAAAAAC+&#13;&#10;BAAAZHJzL2Rvd25yZXYueG1sUEsFBgAAAAAEAAQA8wAAAM0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83840" behindDoc="0" locked="0" layoutInCell="1" allowOverlap="1" wp14:anchorId="3D104FBE" wp14:editId="35D0111A">
                <wp:simplePos x="0" y="0"/>
                <wp:positionH relativeFrom="column">
                  <wp:posOffset>415925</wp:posOffset>
                </wp:positionH>
                <wp:positionV relativeFrom="paragraph">
                  <wp:posOffset>7620</wp:posOffset>
                </wp:positionV>
                <wp:extent cx="314325" cy="228600"/>
                <wp:effectExtent l="0" t="0" r="28575" b="19050"/>
                <wp:wrapNone/>
                <wp:docPr id="60"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7D6145" id="Rectangle 58" o:spid="_x0000_s1026" style="position:absolute;margin-left:32.75pt;margin-top:.6pt;width:24.75pt;height:1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uoB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PgR5N&#13;&#10;FGj0GVgjei85mswiQb31NcQ92HsXS/T2ztBvHmmz6iCML50zfccJg7SKGJ/9diEaHq6iXf/BMIAn&#13;&#10;h2ASV6fWqQgILKBTkuTxRRJ+CojC4VVRXZUTjCi4ynI2zZNkGamfL1vnwztuFIqbBjvIPYGT450P&#13;&#10;MRlSP4fEt7TZCimT6lKjvsHzCcCnsowULDqTEfuPr6RDRwKdE05FipEHBTUMZ0Uev6GB4BzabDh/&#13;&#10;TjC1cIRIOfhLdCUCNL0UqsGzC5TI4UazlFwgQg57KEDqmBNQAiWdd0NzPc3z+Wa2mVWjqpxuRlXO&#13;&#10;2Gi5XVWj6ba4nqyv1qvVuviZNHm9n+SJigzK7gx7BHWcGWYDZhk2nXE/MOphLhrsvx+I4xjJ9xoU&#13;&#10;nhdVFQcpGdXkugTDXXp2lx6iKUABgRgN21UYhu9gndh38NJArDZL6IpWJMVixwxZnXsJej+ReJ7T&#13;&#10;OFyXdop6/ZssfgEAAP//AwBQSwMEFAAGAAgAAAAhAGbfsDXiAAAADAEAAA8AAABkcnMvZG93bnJl&#13;&#10;di54bWxMj09PwzAMxe9IfIfISNxYuqIO1DWd0ApIaBfYJnHNGtOU5k+VZFv59ngnuFiyn/38ftVq&#13;&#10;soadMMTeOwHzWQYMXetV7zoB+93L3SOwmKRT0niHAn4wwqq+vqpkqfzZfeBpmzpGJi6WUoBOaSw5&#13;&#10;j61GK+PMj+hI+/LBykRt6LgK8kzm1vA8yxbcyt7RBy1HXGtsh+3RCujfNuG5MWazbl718L5r99/j&#13;&#10;5yDE7c3ULKk8LYElnNLfBVwYKD/UFOzgj05FZgQsioI2aZ4Du8jzgvgOAu4fcuB1xf9D1L8AAAD/&#13;&#10;/wMAUEsBAi0AFAAGAAgAAAAhALaDOJL+AAAA4QEAABMAAAAAAAAAAAAAAAAAAAAAAFtDb250ZW50&#13;&#10;X1R5cGVzXS54bWxQSwECLQAUAAYACAAAACEAOP0h/9YAAACUAQAACwAAAAAAAAAAAAAAAAAvAQAA&#13;&#10;X3JlbHMvLnJlbHNQSwECLQAUAAYACAAAACEAq5rqAWQCAACVBAAADgAAAAAAAAAAAAAAAAAuAgAA&#13;&#10;ZHJzL2Uyb0RvYy54bWxQSwECLQAUAAYACAAAACEAZt+wNeIAAAAMAQAADwAAAAAAAAAAAAAAAAC+&#13;&#10;BAAAZHJzL2Rvd25yZXYueG1sUEsFBgAAAAAEAAQA8wAAAM0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82816" behindDoc="0" locked="0" layoutInCell="1" allowOverlap="1" wp14:anchorId="0A2CED90" wp14:editId="78A25BFD">
                <wp:simplePos x="0" y="0"/>
                <wp:positionH relativeFrom="column">
                  <wp:posOffset>1054100</wp:posOffset>
                </wp:positionH>
                <wp:positionV relativeFrom="paragraph">
                  <wp:posOffset>350520</wp:posOffset>
                </wp:positionV>
                <wp:extent cx="314325" cy="228600"/>
                <wp:effectExtent l="0" t="0" r="28575" b="19050"/>
                <wp:wrapNone/>
                <wp:docPr id="59"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4F7AE0" id="Rectangle 57" o:spid="_x0000_s1026" style="position:absolute;margin-left:83pt;margin-top:27.6pt;width:24.75pt;height:1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Di8wZQ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P5hhp&#13;&#10;okCjz8Aa0XvJ0eQ6EtRbX0Pcg713sURv7wz95pE2qw7C+NI503ecMEiriPHZbxei4eEq2vUfDAN4&#13;&#10;cggmcXVqnYqAwAI6JUkeXyThp4AoHF4V1VU5wYiCqyxn0zxJlpH6+bJ1PrzjRqG4abCD3BM4Od75&#13;&#10;EJMh9XNIfEubrZAyqS416hs8nwB8KstIwaIzGbH/+Eo6dCTQOeFUpBh5UFDDcFbk8RsaCM6hzYbz&#13;&#10;5wRTC0eIlIO/RFciQNNLoRo8u0CJHG40S8kFIuSwhwKkjjkBJVDSeTc019M8n29mm1k1qsrpZlTl&#13;&#10;jI2W21U1mm6L68n6ar1arYufSZPX+0meqMig7M6wR1DHmWE2YJZh0xn3A6Me5qLB/vuBOI6RfK9B&#13;&#10;4XlRVXGQklFNrksw3KVnd+khmgIUEIjRsF2FYfgO1ol9By8NxGqzhK5oRVIsdsyQ1bmXoPcTiec5&#13;&#10;jcN1aaeo17/J4hcAAAD//wMAUEsDBBQABgAIAAAAIQA0f7Tm5AAAAA4BAAAPAAAAZHJzL2Rvd25y&#13;&#10;ZXYueG1sTI9PS8NAEMXvgt9hGcGb3SSQoGk2RRoVpJfaFrxukzEbs3/C7raN397pSS8Dj3nz5v2q&#13;&#10;1Ww0O6MPg7MC0kUCDG3rusH2Ag7714dHYCFK20ntLAr4wQCr+vamkmXnLvYDz7vYMwqxoZQCVIxT&#13;&#10;yXloFRoZFm5CS7sv542MJH3POy8vFG40z5Kk4EYOlj4oOeFaYTvuTkbA8L7xL43Wm3Xzpsbtvj18&#13;&#10;T5+jEPd3c7Ok8bwEFnGOfxdwZaD+UFOxozvZLjBNuigIKArI8wwYGbI0z4EdBTylGfC64v8x6l8A&#13;&#10;AAD//wMAUEsBAi0AFAAGAAgAAAAhALaDOJL+AAAA4QEAABMAAAAAAAAAAAAAAAAAAAAAAFtDb250&#13;&#10;ZW50X1R5cGVzXS54bWxQSwECLQAUAAYACAAAACEAOP0h/9YAAACUAQAACwAAAAAAAAAAAAAAAAAv&#13;&#10;AQAAX3JlbHMvLnJlbHNQSwECLQAUAAYACAAAACEAyw4vMGUCAACVBAAADgAAAAAAAAAAAAAAAAAu&#13;&#10;AgAAZHJzL2Uyb0RvYy54bWxQSwECLQAUAAYACAAAACEANH+05uQ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rPr>
        <w:t xml:space="preserve">Home           School canteen             Shop (outside school)                From a friend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I don’t eat lunch              Other (Please specify)………………………………………..</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23776" behindDoc="0" locked="0" layoutInCell="1" allowOverlap="1" wp14:anchorId="07AFFF56" wp14:editId="05E334A0">
                <wp:simplePos x="0" y="0"/>
                <wp:positionH relativeFrom="column">
                  <wp:posOffset>4371975</wp:posOffset>
                </wp:positionH>
                <wp:positionV relativeFrom="paragraph">
                  <wp:posOffset>350520</wp:posOffset>
                </wp:positionV>
                <wp:extent cx="314325" cy="228600"/>
                <wp:effectExtent l="0" t="0" r="28575" b="19050"/>
                <wp:wrapNone/>
                <wp:docPr id="58"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04E578" id="Rectangle 56" o:spid="_x0000_s1026" style="position:absolute;margin-left:344.25pt;margin-top:27.6pt;width:24.75pt;height:18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Hd5K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PQClN&#13;&#10;FGj0GVgjei85mkwjQb31NcQ92HsXS/T2ztBvHmmz6iCML50zfccJg7SKGJ/9diEaHq6iXf/BMIAn&#13;&#10;h2ASV6fWqQgILKBTkuTxRRJ+CojC4VVRXZUTjCi4ynI2zZNkGamfL1vnwztuFIqbBjvIPYGT450P&#13;&#10;MRlSP4fEt7TZCimT6lKjvsHzCcCnsowULDqTEfuPr6RDRwKdE05FipEHBTUMZ0Uev6GB4BzabDh/&#13;&#10;TjC1cIRIOfhLdCUCNL0UqsGzC5TI4UazlFwgQg57KEDqmBNQAiWdd0NzPc3z+Wa2mVWjqpxuRlXO&#13;&#10;2Gi5XVWj6ba4nqyv1qvVuviZNHm9n+SJigzK7gx7BHWcGWYDZhk2nXE/MOphLhrsvx+I4xjJ9xoU&#13;&#10;nhdVFQcpGdXkugTDXXp2lx6iKUABgRgN21UYhu9gndh38NJArDZL6IpWJMVixwxZnXsJej+ReJ7T&#13;&#10;OFyXdop6/ZssfgEAAP//AwBQSwMEFAAGAAgAAAAhAP3/1F/lAAAADgEAAA8AAABkcnMvZG93bnJl&#13;&#10;di54bWxMj81OwzAQhO9IvIO1SNyo06CUkGZToQaQUC/QVuLqxiYO8U8Uu214e7YnuKy02pnZ+crV&#13;&#10;ZA07qTF03iHMZwkw5RovO9ci7HcvdzmwEIWTwninEH5UgFV1fVWKQvqz+1CnbWwZhbhQCAQd41Bw&#13;&#10;HhqtrAgzPyhHty8/WhFpHVsuR3GmcGt4miQLbkXn6IMWg1pr1fTbo0Xo3jbjc23MZl2/6v591+y/&#13;&#10;h88e8fZmqpc0npbAoprinwMuDNQfKip28EcnAzMIizzPSIqQZSkwEjzc50R4QHicp8Crkv/HqH4B&#13;&#10;AAD//wMAUEsBAi0AFAAGAAgAAAAhALaDOJL+AAAA4QEAABMAAAAAAAAAAAAAAAAAAAAAAFtDb250&#13;&#10;ZW50X1R5cGVzXS54bWxQSwECLQAUAAYACAAAACEAOP0h/9YAAACUAQAACwAAAAAAAAAAAAAAAAAv&#13;&#10;AQAAX3JlbHMvLnJlbHNQSwECLQAUAAYACAAAACEAxR3eSmQCAACVBAAADgAAAAAAAAAAAAAAAAAu&#13;&#10;AgAAZHJzL2Uyb0RvYy54bWxQSwECLQAUAAYACAAAACEA/f/UX+U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88960" behindDoc="0" locked="0" layoutInCell="1" allowOverlap="1" wp14:anchorId="7866A24E" wp14:editId="146D95C8">
                <wp:simplePos x="0" y="0"/>
                <wp:positionH relativeFrom="column">
                  <wp:posOffset>3209925</wp:posOffset>
                </wp:positionH>
                <wp:positionV relativeFrom="paragraph">
                  <wp:posOffset>350520</wp:posOffset>
                </wp:positionV>
                <wp:extent cx="314325" cy="228600"/>
                <wp:effectExtent l="0" t="0" r="28575" b="19050"/>
                <wp:wrapNone/>
                <wp:docPr id="57"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3965C0" id="Rectangle 55" o:spid="_x0000_s1026" style="position:absolute;margin-left:252.75pt;margin-top:27.6pt;width:24.75pt;height:1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zB5qZQIAAJUEAAAOAAAAZHJzL2Uyb0RvYy54bWysVNtuEzEQfUfiHyy/p3vpbpqsuqmqXBBS&#13;&#10;gYrCBzi2N2vhG7aTTan4d8betA3whtgHy+MZH8+cM7PXN0cl0YE7L4xucXGRY8Q1NUzoXYu/ftlM&#13;&#10;Zhj5QDQj0mje4kfu8c3i7ZvrwTa8NL2RjDsEINo3g21xH4JtsszTniviL4zlGpydcYoEMN0uY44M&#13;&#10;gK5kVub5NBuMY9YZyr2H09XoxIuE33Wchk9d53lAssWQW0irS+s2rtnimjQ7R2wv6CkN8g9ZKCI0&#13;&#10;PPoCtSKBoL0Tf0EpQZ3xpgsX1KjMdJ2gPNUA1RT5H9U89MTyVAuQ4+0LTf7/wdKPh3uHBGtxfYWR&#13;&#10;Jgo0+gysEb2THNV1JGiwvoG4B3vvYone3hn6zSNtlj2E8VvnzNBzwiCtIsZnv12IhoeraDt8MAzg&#13;&#10;yT6YxNWxcyoCAgvomCR5fJGEHwOicHhZVJdljREFV1nOpnmSLCPN82XrfHjHjUJx02IHuSdwcrjz&#13;&#10;ISZDmueQ+JY2GyFlUl1qNLR4XgN8KstIwaIzGbH/+FI6dCDQOeFYpBi5V1DDeFbk8RsbCM6hzcbz&#13;&#10;5wRTC0eIlIM/R1ciQNNLoVo8O0OJHK41S8kFIuS4hwKkjjkBJVDSaTc219M8n69n61k1qcrpelLl&#13;&#10;jE1uN8tqMt0UV/XqcrVcroqfSZPX+0meqMio7NawR1DHmXE2YJZh0xv3A6MB5qLF/vueOI6RfK9B&#13;&#10;4XlRVXGQklHVVyUY7tyzPfcQTQEKCMRo3C7DOHx768Suh5dGYrW5ha7oRFIsdsyY1amXoPcTiac5&#13;&#10;jcN1bqeo17/J4hcAAAD//wMAUEsDBBQABgAIAAAAIQBYFycT4wAAAA4BAAAPAAAAZHJzL2Rvd25y&#13;&#10;ZXYueG1sTI9BT8MwDIXvSPyHyEjcWLpKQdA1naYVkNAusE3imjWh6Zo4VZNt5d9jTuxi2fLz8/vK&#13;&#10;5eQdO5sxdgElzGcZMINN0B22Eva714cnYDEp1MoFNBJ+TIRldXtTqkKHC36a8za1jEwwFkqCTWko&#13;&#10;OI+NNV7FWRgM0u47jF4lGseW61FdyNw7nmfZI/eqQ/pg1WDW1jT99uQldO+b8aV2brOu32z/sWv2&#13;&#10;x+Grl/L+bqoXVFYLYMlM6f8C/hgoP1QU7BBOqCNzEkQmBEmpETkwEgghiPAg4XmeA69Kfo1R/QIA&#13;&#10;AP//AwBQSwECLQAUAAYACAAAACEAtoM4kv4AAADhAQAAEwAAAAAAAAAAAAAAAAAAAAAAW0NvbnRl&#13;&#10;bnRfVHlwZXNdLnhtbFBLAQItABQABgAIAAAAIQA4/SH/1gAAAJQBAAALAAAAAAAAAAAAAAAAAC8B&#13;&#10;AABfcmVscy8ucmVsc1BLAQItABQABgAIAAAAIQBKzB5qZQIAAJUEAAAOAAAAAAAAAAAAAAAAAC4C&#13;&#10;AABkcnMvZTJvRG9jLnhtbFBLAQItABQABgAIAAAAIQBYFycT4wAAAA4BAAAPAAAAAAAAAAAAAAAA&#13;&#10;AL8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65408" behindDoc="0" locked="0" layoutInCell="1" allowOverlap="1" wp14:anchorId="4B17CE7B" wp14:editId="6B5920B1">
                <wp:simplePos x="0" y="0"/>
                <wp:positionH relativeFrom="column">
                  <wp:posOffset>2286000</wp:posOffset>
                </wp:positionH>
                <wp:positionV relativeFrom="paragraph">
                  <wp:posOffset>350520</wp:posOffset>
                </wp:positionV>
                <wp:extent cx="314325" cy="228600"/>
                <wp:effectExtent l="0" t="0" r="28575" b="19050"/>
                <wp:wrapNone/>
                <wp:docPr id="56"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1BB1C0" id="Rectangle 54" o:spid="_x0000_s1026" style="position:absolute;margin-left:180pt;margin-top:27.6pt;width:24.75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3+8Q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Pphhp&#13;&#10;okCjz8Aa0XvJ0aSKBPXW1xD3YO9dLNHbO0O/eaTNqoMwvnTO9B0nDNIqYnz224VoeLiKdv0HwwCe&#13;&#10;HIJJXJ1apyIgsIBOSZLHF0n4KSAKh1dFdVVOMKLgKsvZNE+SZaR+vmydD++4UShuGuwg9wROjnc+&#13;&#10;xGRI/RwS39JmK6RMqkuN+gbPJwCfyjJSsOhMRuw/vpIOHQl0TjgVKUYeFNQwnBV5/IYGgnNos+H8&#13;&#10;OcHUwhEi5eAv0ZUI0PRSqAbPLlAihxvNUnKBCDnsoQCpY05ACZR03g3N9TTP55vZZlaNqnK6GVU5&#13;&#10;Y6PldlWNptvierK+Wq9W6+Jn0uT1fpInKjIouzPsEdRxZpgNmGXYdMb9wKiHuWiw/34gjmMk32tQ&#13;&#10;eF5UVRykZFST6xIMd+nZXXqIpgAFBGI0bFdhGL6DdWLfwUsDsdosoStakRSLHTNkde4l6P1E4nlO&#13;&#10;43Bd2inq9W+y+AUAAP//AwBQSwMEFAAGAAgAAAAhAFwb7arlAAAADgEAAA8AAABkcnMvZG93bnJl&#13;&#10;di54bWxMj81OwzAQhO9IvIO1SNyo3UAqmsapUANIqBdoK/Xqxm4c4p/Idtvw9mxPcFlptLsz85XL&#13;&#10;0RpyViF23nGYThgQ5RovO9dy2G3fHp6BxCScFMY7xeFHRVhWtzelKKS/uC913qSWoImLheCgUxoK&#13;&#10;SmOjlRVx4gflcHf0wYqEMrRUBnFBc2toxtiMWtE5TNBiUCutmn5zshy6j3V4rY1Zr+p33X9um933&#13;&#10;sO85v78b6wWOlwWQpMb09wFXBuwPFRY7+JOTkRgOjzOGQIlDnmdA8OCJzXMgBw7zaQa0Kul/jOoX&#13;&#10;AAD//wMAUEsBAi0AFAAGAAgAAAAhALaDOJL+AAAA4QEAABMAAAAAAAAAAAAAAAAAAAAAAFtDb250&#13;&#10;ZW50X1R5cGVzXS54bWxQSwECLQAUAAYACAAAACEAOP0h/9YAAACUAQAACwAAAAAAAAAAAAAAAAAv&#13;&#10;AQAAX3JlbHMvLnJlbHNQSwECLQAUAAYACAAAACEARN/vEGQCAACVBAAADgAAAAAAAAAAAAAAAAAu&#13;&#10;AgAAZHJzL2Uyb0RvYy54bWxQSwECLQAUAAYACAAAACEAXBvtquU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67456" behindDoc="0" locked="0" layoutInCell="1" allowOverlap="1" wp14:anchorId="5548289A" wp14:editId="4C4A70FD">
                <wp:simplePos x="0" y="0"/>
                <wp:positionH relativeFrom="column">
                  <wp:posOffset>1419225</wp:posOffset>
                </wp:positionH>
                <wp:positionV relativeFrom="paragraph">
                  <wp:posOffset>350520</wp:posOffset>
                </wp:positionV>
                <wp:extent cx="314325" cy="228600"/>
                <wp:effectExtent l="0" t="0" r="28575" b="19050"/>
                <wp:wrapNone/>
                <wp:docPr id="55"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A5E6BA" id="Rectangle 53" o:spid="_x0000_s1026" style="position:absolute;margin-left:111.75pt;margin-top:27.6pt;width:24.75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AwfKZAIAAJUEAAAOAAAAZHJzL2Uyb0RvYy54bWysVNtuEzEQfUfiHyy/p3vJJk1W3VRVLgip&#13;&#10;QEXhAxzbm7XwDdvJplT8O2NvmgZ4Q+yD5fGMj8/Mmdmb26OS6MCdF0Y3uLjKMeKaGib0rsFfv2xG&#13;&#10;M4x8IJoRaTRv8BP3+Hbx9s1Nb2tems5Ixh0CEO3r3ja4C8HWWeZpxxXxV8ZyDc7WOEUCmG6XMUd6&#13;&#10;QFcyK/N8mvXGMesM5d7D6Wpw4kXCb1tOw6e29Twg2WDgFtLq0rqNa7a4IfXOEdsJeqJB/oGFIkLD&#13;&#10;o2eoFQkE7Z34C0oJ6ow3bbiiRmWmbQXlKQfIpsj/yOaxI5anXKA43p7L5P8fLP14eHBIsAZPJhhp&#13;&#10;okCjz1A1oneSo8k4Fqi3voa4R/vgYore3hv6zSNtlh2E8TvnTN9xwoBWEeOz3y5Ew8NVtO0/GAbw&#13;&#10;ZB9MqtWxdSoCQhXQMUnydJaEHwOicDguqnEJzCi4ynI2zZNkGalfLlvnwztuFIqbBjvgnsDJ4d6H&#13;&#10;SIbULyHxLW02QsqkutSob/B8AvApLSMFi85kxP7jS+nQgUDnhGORYuReQQ7DWZHHb2ggOIc2G85f&#13;&#10;CKYWjhCJg79EVyJA00uhGjy7QIk1XGuWyAUi5LCHBKSOnKAkkNJpNzTX8zyfr2frWTWqyul6VOWM&#13;&#10;je42y2o03RTXk9V4tVyuip9Jk9f7SZ6oyKDs1rAnUMeZYTZglmHTGfcDox7mosH++544jpF8r0Hh&#13;&#10;eVFVcZCSUU2uSzDcpWd76SGaAhQUEKNhuwzD8O2tE7sOXhoKq80ddEUrkmKxYwZWp16C3k9FPM1p&#13;&#10;HK5LO0W9/k0WvwAAAP//AwBQSwMEFAAGAAgAAAAhABD+rSDlAAAADgEAAA8AAABkcnMvZG93bnJl&#13;&#10;di54bWxMj0tPwzAQhO9I/AdrkbhRp67CI82mQg0goV6grcTVjU0S4kdku2349ywnuKy02pnZ+crV&#13;&#10;ZA076RB77xDmswyYdo1XvWsR9rvnm3tgMUmnpPFOI3zrCKvq8qKUhfJn965P29QyCnGxkAhdSmPB&#13;&#10;eWw6bWWc+VE7un36YGWiNbRcBXmmcGu4yLJbbmXv6EMnR73udDNsjxahf92Ep9qYzbp+6Ya3XbP/&#13;&#10;Gj8GxOurqV7SeFwCS3pKfw74ZaD+UFGxgz86FZlBEGKRkxQhzwUwEoi7BREeEB7mAnhV8v8Y1Q8A&#13;&#10;AAD//wMAUEsBAi0AFAAGAAgAAAAhALaDOJL+AAAA4QEAABMAAAAAAAAAAAAAAAAAAAAAAFtDb250&#13;&#10;ZW50X1R5cGVzXS54bWxQSwECLQAUAAYACAAAACEAOP0h/9YAAACUAQAACwAAAAAAAAAAAAAAAAAv&#13;&#10;AQAAX3JlbHMvLnJlbHNQSwECLQAUAAYACAAAACEApAMHymQCAACVBAAADgAAAAAAAAAAAAAAAAAu&#13;&#10;AgAAZHJzL2Uyb0RvYy54bWxQSwECLQAUAAYACAAAACEAEP6tIOU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rPr>
        <w:t xml:space="preserve">15. How many times per week do you eat an evening meal together as a family?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63360" behindDoc="0" locked="0" layoutInCell="1" allowOverlap="1" wp14:anchorId="5EDD79F7" wp14:editId="719CF3AF">
                <wp:simplePos x="0" y="0"/>
                <wp:positionH relativeFrom="column">
                  <wp:posOffset>2409825</wp:posOffset>
                </wp:positionH>
                <wp:positionV relativeFrom="paragraph">
                  <wp:posOffset>341630</wp:posOffset>
                </wp:positionV>
                <wp:extent cx="314325" cy="228600"/>
                <wp:effectExtent l="0" t="0" r="28575" b="19050"/>
                <wp:wrapNone/>
                <wp:docPr id="54"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32B695" id="Rectangle 52" o:spid="_x0000_s1026" style="position:absolute;margin-left:189.75pt;margin-top:26.9pt;width:24.75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EPaw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PKow0&#13;&#10;UaDRZ2CN6L3kaFJGgnrra4h7sPculujtnaHfPNJm1UEYXzpn+o4TBmkVMT777UI0PFxFu/6DYQBP&#13;&#10;DsEkrk6tUxEQWECnJMnjiyT8FBCFw6uiuionGFFwleVsmifJMlI/X7bOh3fcKBQ3DXaQewInxzsf&#13;&#10;YjKkfg6Jb2mzFVIm1aVGfYPnE4BPZRkpWHQmI/YfX0mHjgQ6J5yKFCMPCmoYzoo8fkMDwTm02XD+&#13;&#10;nGBq4QiRcvCX6EoEaHopVINnFyiRw41mKblAhBz2UIDUMSegBEo674bmeprn881sM6tGVTndjKqc&#13;&#10;sdFyu6pG021xPVlfrVerdfEzafJ6P8kTFRmU3Rn2COo4M8wGzDJsOuN+YNTDXDTYfz8QxzGS7zUo&#13;&#10;PC+qKg5SMqrJdQmGu/TsLj1EU4ACAjEatqswDN/BOrHv4KWBWG2W0BWtSIrFjhmyOvcS9H4i8Tyn&#13;&#10;cbgu7RT1+jdZ/AIAAP//AwBQSwMEFAAGAAgAAAAhAF/M+GvlAAAADgEAAA8AAABkcnMvZG93bnJl&#13;&#10;di54bWxMj8FOwzAQRO9I/IO1SNxah5ZCksapUAOVUC/QVuLqJiYOsdeR7bbh71lOcFlptTOz84rV&#13;&#10;aA07Kx86hwLupgkwhbVrOmwFHPYvkxRYiBIbaRwqAd8qwKq8vipk3rgLvqvzLraMQjDkUoCOccg5&#13;&#10;D7VWVoapGxTS7dN5KyOtvuWNlxcKt4bPkuSBW9khfdByUGut6n53sgK6161/rozZrquN7t/29eFr&#13;&#10;+OiFuL0ZqyWNpyWwqMb454BfBuoPJRU7uhM2gRkB88dsQVIBizlxkOB+lhHhUUCapcDLgv/HKH8A&#13;&#10;AAD//wMAUEsBAi0AFAAGAAgAAAAhALaDOJL+AAAA4QEAABMAAAAAAAAAAAAAAAAAAAAAAFtDb250&#13;&#10;ZW50X1R5cGVzXS54bWxQSwECLQAUAAYACAAAACEAOP0h/9YAAACUAQAACwAAAAAAAAAAAAAAAAAv&#13;&#10;AQAAX3JlbHMvLnJlbHNQSwECLQAUAAYACAAAACEAqhD2sGQCAACVBAAADgAAAAAAAAAAAAAAAAAu&#13;&#10;AgAAZHJzL2Uyb0RvYy54bWxQSwECLQAUAAYACAAAACEAX8z4a+U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24800" behindDoc="0" locked="0" layoutInCell="1" allowOverlap="1" wp14:anchorId="2D3D838D" wp14:editId="2BEC7F2E">
                <wp:simplePos x="0" y="0"/>
                <wp:positionH relativeFrom="column">
                  <wp:posOffset>1368425</wp:posOffset>
                </wp:positionH>
                <wp:positionV relativeFrom="paragraph">
                  <wp:posOffset>341630</wp:posOffset>
                </wp:positionV>
                <wp:extent cx="314325" cy="228600"/>
                <wp:effectExtent l="0" t="0" r="28575" b="19050"/>
                <wp:wrapNone/>
                <wp:docPr id="53"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73E68A" id="Rectangle 51" o:spid="_x0000_s1026" style="position:absolute;margin-left:107.75pt;margin-top:26.9pt;width:24.75pt;height:18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qtaZQIAAJUEAAAOAAAAZHJzL2Uyb0RvYy54bWysVNuO0zAQfUfiHyy/d3Np2m2jTVerXhDS&#13;&#10;AisWPsC1ncbCN2y36YL4d8ZOWwq8IfJgeTzj4zNzZnJ3f1QSHbjzwugGFzc5RlxTw4TeNfjzp81o&#13;&#10;hpEPRDMijeYNfuEe3y9ev7rrbc1L0xnJuEMAon3d2wZ3Idg6yzztuCL+xliuwdkap0gA0+0y5kgP&#13;&#10;6EpmZZ5Ps944Zp2h3Hs4XQ1OvEj4bctp+NC2ngckGwzcQlpdWrdxzRZ3pN45YjtBTzTIP7BQRGh4&#13;&#10;9AK1IoGgvRN/QSlBnfGmDTfUqMy0raA85QDZFPkf2Tx3xPKUCxTH20uZ/P+Dpe8PTw4J1uDJGCNN&#13;&#10;FGj0EapG9E5yNCligXrra4h7tk8upujto6FfPNJm2UEYf3DO9B0nDGil+Oy3C9HwcBVt+3eGATzZ&#13;&#10;B5NqdWydioBQBXRMkrxcJOHHgCgcjotqXE4wouAqy9k0T5JlpD5fts6HN9woFDcNdsA9gZPDow9A&#13;&#10;HkLPIfEtbTZCyqS61Khv8HwC8CktIwWLzmTE/uNL6dCBQOeEY5Fi5F5BDsNZkcdvaCA4hzYbzs8E&#13;&#10;UwtHiMTBX6MrEaDppVANnl2hxBquNUvkAhFy2EMCUkdOUBJI6bQbmuv7PJ+vZ+tZNarK6XpU5YyN&#13;&#10;HjbLajTdFLeT1Xi1XK6KH5EjoJzvJ3miIoOyW8NeQB1nhtmAWYZNZ9w3jHqYiwb7r3viOEbyrQaF&#13;&#10;50VVxUFKRjW5LcFw157ttYdoClBQQIyG7TIMw7e3Tuw6eGkorDYP0BWtSIrFjhlYAe9oQO+nDE5z&#13;&#10;Gofr2k5Rv/4mi58AAAD//wMAUEsDBBQABgAIAAAAIQA4Vjzz5AAAAA4BAAAPAAAAZHJzL2Rvd25y&#13;&#10;ZXYueG1sTI9PS8NAEMXvgt9hGcGb3TSSEtNsijQqlF60LXjdZsdszP4J2W0bv73Tk14GhnnvzfuV&#13;&#10;q8kadsYxdN4JmM8SYOgarzrXCjjsXx9yYCFKp6TxDgX8YIBVdXtTykL5i/vA8y62jEJcKKQAHeNQ&#13;&#10;cB4ajVaGmR/Q0e3Lj1ZGWseWq1FeKNwanibJglvZOfqg5YBrjU2/O1kB3WY7vtTGbNf1m+7f983h&#13;&#10;e/jshbi/m+oljeclsIhT/HPAlYH6Q0XFjv7kVGBGQDrPMpIKyB6JgwTpIiPCo4D8KQdelfw/RvUL&#13;&#10;AAD//wMAUEsBAi0AFAAGAAgAAAAhALaDOJL+AAAA4QEAABMAAAAAAAAAAAAAAAAAAAAAAFtDb250&#13;&#10;ZW50X1R5cGVzXS54bWxQSwECLQAUAAYACAAAACEAOP0h/9YAAACUAQAACwAAAAAAAAAAAAAAAAAv&#13;&#10;AQAAX3JlbHMvLnJlbHNQSwECLQAUAAYACAAAACEAM4arWmUCAACVBAAADgAAAAAAAAAAAAAAAAAu&#13;&#10;AgAAZHJzL2Uyb0RvYy54bWxQSwECLQAUAAYACAAAACEAOFY88+Q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68480" behindDoc="0" locked="0" layoutInCell="1" allowOverlap="1" wp14:anchorId="2AD7E213" wp14:editId="3708CEFD">
                <wp:simplePos x="0" y="0"/>
                <wp:positionH relativeFrom="column">
                  <wp:posOffset>457200</wp:posOffset>
                </wp:positionH>
                <wp:positionV relativeFrom="paragraph">
                  <wp:posOffset>-39370</wp:posOffset>
                </wp:positionV>
                <wp:extent cx="314325" cy="228600"/>
                <wp:effectExtent l="0" t="0" r="28575" b="19050"/>
                <wp:wrapNone/>
                <wp:docPr id="52"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F93F28" id="Rectangle 50" o:spid="_x0000_s1026" style="position:absolute;margin-left:36pt;margin-top:-3.1pt;width:24.75pt;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lVogYwIAAJUEAAAOAAAAZHJzL2Uyb0RvYy54bWysVNtuEzEQfUfiHyy/p3vpJk1W2VRVLgip&#13;&#10;QEXhAxzbm7XwDdvJplT8O2Nv2gR4Q+yD5Zmxj8+cmdn57VFJdODOC6MbXFzlGHFNDRN61+CvXzaj&#13;&#10;KUY+EM2INJo3+Il7fLt4+2be25qXpjOScYcARPu6tw3uQrB1lnnacUX8lbFcQ7A1TpEApttlzJEe&#13;&#10;0JXMyjyfZL1xzDpDuffgXQ1BvEj4bctp+NS2ngckGwzcQlpdWrdxzRZzUu8csZ2gJxrkH1goIjQ8&#13;&#10;+gq1IoGgvRN/QSlBnfGmDVfUqMy0raA85QDZFPkf2Tx2xPKUC4jj7atM/v/B0o+HB4cEa/C4xEgT&#13;&#10;BTX6DKoRvZMcjZNAvfU1nHu0Dy6m6O29od880mbZwTF+55zpO04Y0CqioNlvF6Lh4Sra9h8MA3iy&#13;&#10;DyZpdWydioCgAjqmkjy9loQfA6LgvC6q63KMEYVQWU4neWKUkfrlsnU+vONGobhpsAPuCZwc7n2I&#13;&#10;ZEj9ciS+pc1GSJmqLjXqGzwbA3xKy0jBYjAZsf/4Ujp0INA54VikM3KvIIfBV+TxGxoI/NBmg/+F&#13;&#10;YGrhCJE4+Et0JQI0vRSqwdMLlKjhWrNELhAhhz0kIHXkBJJASqfd0FzPs3y2nq6n1agqJ+tRlTM2&#13;&#10;utssq9FkU9yMV9er5XJV/Ew1Od9P5YkViUPi661hT1AdZ4bZgFmGTWfcD4x6mIsG++974jhG8r2G&#13;&#10;Cs+KqoqDlIxqfFOC4S4j28sI0RSgQECMhu0yDMO3t07sOnhpEFabO+iKVqSKnVmdegl6P4l4mtM4&#13;&#10;XJd2OnX+myx+AQAA//8DAFBLAwQUAAYACAAAACEAi7tY9+MAAAANAQAADwAAAGRycy9kb3ducmV2&#13;&#10;LnhtbEyPwU7DMBBE70j8g7VI3FqnkSglzaZCDSChXkpbiasbmzjEXke224a/xz3BZaTVaGfmlavR&#13;&#10;GnZWPnSOEGbTDJiixsmOWoTD/nWyABaiICmMI4XwowKsqtubUhTSXehDnXexZSmEQiEQdIxDwXlo&#13;&#10;tLIiTN2gKHlfzlsR0+lbLr24pHBreJ5lc25FR6lBi0GttWr63ckidO8b/1Ibs1nXb7rf7pvD9/DZ&#13;&#10;I97fjfUyyfMSWFRj/PuAK0PaD1UadnQnkoEZhMc88USEyTwHdvXz2QOwI0L+tABelfw/RfULAAD/&#13;&#10;/wMAUEsBAi0AFAAGAAgAAAAhALaDOJL+AAAA4QEAABMAAAAAAAAAAAAAAAAAAAAAAFtDb250ZW50&#13;&#10;X1R5cGVzXS54bWxQSwECLQAUAAYACAAAACEAOP0h/9YAAACUAQAACwAAAAAAAAAAAAAAAAAvAQAA&#13;&#10;X3JlbHMvLnJlbHNQSwECLQAUAAYACAAAACEAPZVaIGMCAACVBAAADgAAAAAAAAAAAAAAAAAuAgAA&#13;&#10;ZHJzL2Uyb0RvYy54bWxQSwECLQAUAAYACAAAACEAi7tY9+MAAAANAQAADwAAAAAAAAAAAAAAAAC9&#13;&#10;BAAAZHJzL2Rvd25yZXYueG1sUEsFBgAAAAAEAAQA8wAAAM0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64384" behindDoc="0" locked="0" layoutInCell="1" allowOverlap="1" wp14:anchorId="67F9A2D0" wp14:editId="6EE7FCC5">
                <wp:simplePos x="0" y="0"/>
                <wp:positionH relativeFrom="column">
                  <wp:posOffset>457200</wp:posOffset>
                </wp:positionH>
                <wp:positionV relativeFrom="paragraph">
                  <wp:posOffset>324485</wp:posOffset>
                </wp:positionV>
                <wp:extent cx="314325" cy="228600"/>
                <wp:effectExtent l="0" t="0" r="28575" b="19050"/>
                <wp:wrapNone/>
                <wp:docPr id="51"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3DDBB1" id="Rectangle 49" o:spid="_x0000_s1026" style="position:absolute;margin-left:36pt;margin-top:25.55pt;width:24.75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XGZMZAIAAJUEAAAOAAAAZHJzL2Uyb0RvYy54bWysVNtuEzEQfUfiHyy/p3vJJk1W3VRVLgip&#13;&#10;QEXhAxzbm7XwDdvJplT8O2Nv0gZ4Q+yD5fGMj2fOmdmb26OS6MCdF0Y3uLjKMeKaGib0rsFfv2xG&#13;&#10;M4x8IJoRaTRv8BP3+Hbx9s1Nb2tems5Ixh0CEO3r3ja4C8HWWeZpxxXxV8ZyDc7WOEUCmG6XMUd6&#13;&#10;QFcyK/N8mvXGMesM5d7D6Wpw4kXCb1tOw6e29Twg2WDILaTVpXUb12xxQ+qdI7YT9JQG+YcsFBEa&#13;&#10;Hn2BWpFA0N6Jv6CUoM5404YralRm2lZQnmqAaor8j2oeO2J5qgXI8faFJv//YOnHw4NDgjV4UmCk&#13;&#10;iQKNPgNrRO8kR9U8EtRbX0Pco31wsURv7w395pE2yw7C+J1zpu84YZBWEeOz3y5Ew8NVtO0/GAbw&#13;&#10;ZB9M4urYOhUBgQV0TJI8vUjCjwFROBwX1bicYETBVZazaZ4ky0h9vmydD++4UShuGuwg9wRODvc+&#13;&#10;xGRIfQ6Jb2mzEVIm1aVGfYPnE4BPZRkpWHQmI/YfX0qHDgQ6JxyLFCP3CmoYzoo8fkMDwTm02XB+&#13;&#10;TjC1cIRIOfhLdCUCNL0UqsGzC5TI4VqzlFwgQg57KEDqmBNQAiWddkNzPc/z+Xq2nlWjqpyuR1XO&#13;&#10;2Ohus6xG001xPVmNV8vlqviZNHm9n+SJigzKbg17AnWcGWYDZhk2nXE/MOphLhrsv++J4xjJ9xoU&#13;&#10;nhdVFQcpGdXkugTDXXq2lx6iKUABgRgN22UYhm9vndh18NJArDZ30BWtSIrFjhmyOvUS9H4i8TSn&#13;&#10;cbgu7RT1+jdZ/AIAAP//AwBQSwMEFAAGAAgAAAAhAOB+1KPjAAAADQEAAA8AAABkcnMvZG93bnJl&#13;&#10;di54bWxMj09Lw0AQxe+C32EZwZvdbKC2pJkUaVSQXrQteN1mx2zM/gnZbRu/vduTXh4Mj3nv/cr1&#13;&#10;ZA070xg67xDELANGrvGqcy3CYf/ysAQWonRKGu8I4YcCrKvbm1IWyl/cB513sWUpxIVCIugYh4Lz&#13;&#10;0GiyMsz8QC55X360MqZzbLka5SWFW8PzLHvkVnYuNWg50EZT0+9OFqF7247PtTHbTf2q+/d9c/ge&#13;&#10;PnvE+7upXiV5WgGLNMW/D7gypP1QpWFHf3IqMIOwyBNPRJgLAezq52IO7IiwXAjgVcn/U1S/AAAA&#13;&#10;//8DAFBLAQItABQABgAIAAAAIQC2gziS/gAAAOEBAAATAAAAAAAAAAAAAAAAAAAAAABbQ29udGVu&#13;&#10;dF9UeXBlc10ueG1sUEsBAi0AFAAGAAgAAAAhADj9If/WAAAAlAEAAAsAAAAAAAAAAAAAAAAALwEA&#13;&#10;AF9yZWxzLy5yZWxzUEsBAi0AFAAGAAgAAAAhAJRcZkxkAgAAlQQAAA4AAAAAAAAAAAAAAAAALgIA&#13;&#10;AGRycy9lMm9Eb2MueG1sUEsBAi0AFAAGAAgAAAAhAOB+1KPjAAAADQEAAA8AAAAAAAAAAAAAAAAA&#13;&#10;vgQAAGRycy9kb3ducmV2LnhtbFBLBQYAAAAABAAEAPMAAADOBQAAAAA=&#13;&#10;" filled="f" strokecolor="black [3213]"/>
            </w:pict>
          </mc:Fallback>
        </mc:AlternateContent>
      </w:r>
      <w:r w:rsidRPr="003C0C91">
        <w:rPr>
          <w:rFonts w:ascii="Times New Roman" w:hAnsi="Times New Roman" w:cs="Times New Roman"/>
          <w:sz w:val="24"/>
          <w:szCs w:val="24"/>
        </w:rPr>
        <w:t xml:space="preserve">0 days            1 day                 2 days             3 days                    4 days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5 days             6 days            everyday</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69504" behindDoc="0" locked="0" layoutInCell="1" allowOverlap="1" wp14:anchorId="54D91165" wp14:editId="267D2509">
                <wp:simplePos x="0" y="0"/>
                <wp:positionH relativeFrom="column">
                  <wp:posOffset>4752975</wp:posOffset>
                </wp:positionH>
                <wp:positionV relativeFrom="paragraph">
                  <wp:posOffset>354330</wp:posOffset>
                </wp:positionV>
                <wp:extent cx="314325" cy="228600"/>
                <wp:effectExtent l="0" t="0" r="28575" b="19050"/>
                <wp:wrapNone/>
                <wp:docPr id="50"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542875" id="Rectangle 48" o:spid="_x0000_s1026" style="position:absolute;margin-left:374.25pt;margin-top:27.9pt;width:24.75pt;height:1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T5c2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PgB5N&#13;&#10;FGj0GVgjei85qmaRoN76GuIe7L2LJXp7Z+g3j7RZdRDGl86ZvuOEQVpFjM9+uxAND1fRrv9gGMCT&#13;&#10;QzCJq1PrVAQEFtApSfL4Igk/BUTh8KqorsoJRhRcZTmb5kmyjNTPl63z4R03CsVNgx3knsDJ8c6H&#13;&#10;mAypn0PiW9pshZRJdalR3+D5BOBTWUYKFp3JiP3HV9KhI4HOCacixciDghqGsyKP39BAcA5tNpw/&#13;&#10;J5haOEKkHPwluhIBml4K1eDZBUrkcKNZSi4QIYc9FCB1zAkogZLOu6G5nub5fDPbzKpRVU43oypn&#13;&#10;bLTcrqrRdFtcT9ZX69VqXfxMmrzeT/JERQZld4Y9gjrODLMBswybzrgfGPUwFw323w/EcYzkew0K&#13;&#10;z4uqioOUjGpyXYLhLj27Sw/RFKCAQIyG7SoMw3ewTuw7eGkgVpsldEUrkmKxY4aszr0EvZ9IPM9p&#13;&#10;HK5LO0W9/k0WvwAAAP//AwBQSwMEFAAGAAgAAAAhAFQ+os7lAAAADgEAAA8AAABkcnMvZG93bnJl&#13;&#10;di54bWxMj09PwkAQxe8mfofNkHiTLcZKKZ0SQ9XEcFEg8bp0l27t/mm6C9Rv73DSyySTee/N+xWr&#13;&#10;0Rp2VkNovUOYTRNgytVetq5B2O9e7zNgIQonhfFOIfyoAKvy9qYQufQX96nO29gwCnEhFwg6xj7n&#13;&#10;PNRaWRGmvleObkc/WBFpHRouB3GhcGv4Q5I8cStaRx+06NVaq7rbnixC+74ZXipjNuvqTXcfu3r/&#13;&#10;3X91iHeTsVrSeF4Ci2qMfw64MlB/KKnYwZ+cDMwgzB+zlKQIaUocJJgvMiI8ICxmGfCy4P8xyl8A&#13;&#10;AAD//wMAUEsBAi0AFAAGAAgAAAAhALaDOJL+AAAA4QEAABMAAAAAAAAAAAAAAAAAAAAAAFtDb250&#13;&#10;ZW50X1R5cGVzXS54bWxQSwECLQAUAAYACAAAACEAOP0h/9YAAACUAQAACwAAAAAAAAAAAAAAAAAv&#13;&#10;AQAAX3JlbHMvLnJlbHNQSwECLQAUAAYACAAAACEAmk+XNmQCAACVBAAADgAAAAAAAAAAAAAAAAAu&#13;&#10;AgAAZHJzL2Uyb0RvYy54bWxQSwECLQAUAAYACAAAACEAVD6izuU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70528" behindDoc="0" locked="0" layoutInCell="1" allowOverlap="1" wp14:anchorId="2A029FD7" wp14:editId="41BABF37">
                <wp:simplePos x="0" y="0"/>
                <wp:positionH relativeFrom="column">
                  <wp:posOffset>2857500</wp:posOffset>
                </wp:positionH>
                <wp:positionV relativeFrom="paragraph">
                  <wp:posOffset>344805</wp:posOffset>
                </wp:positionV>
                <wp:extent cx="314325" cy="228600"/>
                <wp:effectExtent l="0" t="0" r="28575" b="19050"/>
                <wp:wrapNone/>
                <wp:docPr id="49"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3DCB9F" id="Rectangle 47" o:spid="_x0000_s1026" style="position:absolute;margin-left:225pt;margin-top:27.15pt;width:24.75pt;height: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0u3X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Xc4w0&#13;&#10;UaDRZ2CN6L3kqLqOBPXW1xD3YO9dLNHbO0O/eaTNqoMwvnTO9B0nDNIqYnz224VoeLiKdv0HwwCe&#13;&#10;HIJJXJ1apyIgsIBOSZLHF0n4KSAKh1dFdVVOMKLgKsvZNE+SZaR+vmydD++4UShuGuwg9wROjnc+&#13;&#10;xGRI/RwS39JmK6RMqkuN+gbPJwCfyjJSsOhMRuw/vpIOHQl0TjgVKUYeFNQwnBV5/IYGgnNos+H8&#13;&#10;OcHUwhEi5eAv0ZUI0PRSqAbPLlAihxvNUnKBCDnsoQCpY05ACZR03g3N9TTP55vZZlaNqnK6GVU5&#13;&#10;Y6PldlWNptvierK+Wq9W6+Jn0uT1fpInKjIouzPsEdRxZpgNmGXYdMb9wKiHuWiw/34gjmMk32tQ&#13;&#10;eF5UVRykZFST6xIMd+nZXXqIpgAFBGI0bFdhGL6DdWLfwUsDsdosoStakRSLHTNkde4l6P1E4nlO&#13;&#10;43Bd2inq9W+y+AUAAP//AwBQSwMEFAAGAAgAAAAhAIHld4XlAAAADgEAAA8AAABkcnMvZG93bnJl&#13;&#10;di54bWxMj81OwzAQhO9IvIO1SNyoXZogksapUANIqBdoK3F1YzcO8U9ku214e5YTXFYa7e7MfNVq&#13;&#10;soacVYi9dxzmMwZEudbL3nUc9ruXu0cgMQknhfFOcfhWEVb19VUlSukv7kOdt6kjaOJiKTjolMaS&#13;&#10;0thqZUWc+VE53B19sCKhDB2VQVzQ3Bp6z9gDtaJ3mKDFqNZatcP2ZDn0b5vw3BizWTevenjftfuv&#13;&#10;8XPg/PZmapY4npZAkprS3wf8MmB/qLHYwZ+cjMRwyHKGQIlDni2A4EFWFDmQA4eCLYDWFf2PUf8A&#13;&#10;AAD//wMAUEsBAi0AFAAGAAgAAAAhALaDOJL+AAAA4QEAABMAAAAAAAAAAAAAAAAAAAAAAFtDb250&#13;&#10;ZW50X1R5cGVzXS54bWxQSwECLQAUAAYACAAAACEAOP0h/9YAAACUAQAACwAAAAAAAAAAAAAAAAAv&#13;&#10;AQAAX3JlbHMvLnJlbHNQSwECLQAUAAYACAAAACEA39Lt12QCAACVBAAADgAAAAAAAAAAAAAAAAAu&#13;&#10;AgAAZHJzL2Uyb0RvYy54bWxQSwECLQAUAAYACAAAACEAgeV3heU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72576" behindDoc="0" locked="0" layoutInCell="1" allowOverlap="1" wp14:anchorId="34467F17" wp14:editId="0F867498">
                <wp:simplePos x="0" y="0"/>
                <wp:positionH relativeFrom="column">
                  <wp:posOffset>1628775</wp:posOffset>
                </wp:positionH>
                <wp:positionV relativeFrom="paragraph">
                  <wp:posOffset>344805</wp:posOffset>
                </wp:positionV>
                <wp:extent cx="314325" cy="228600"/>
                <wp:effectExtent l="0" t="0" r="28575" b="19050"/>
                <wp:wrapNone/>
                <wp:docPr id="48"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286C88" id="Rectangle 46" o:spid="_x0000_s1026" style="position:absolute;margin-left:128.25pt;margin-top:27.15pt;width:24.75pt;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wRyt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XoJQm&#13;&#10;CjT6DKwRvZccVdNIUG99DXEP9t7FEr29M/SbR9qsOgjjS+dM33HCIK0ixme/XYiGh6to138wDODJ&#13;&#10;IZjE1al1KgICC+iUJHl8kYSfAqJweFVUV+UEIwquspxN8yRZRurny9b58I4bheKmwQ5yT+DkeOdD&#13;&#10;TIbUzyHxLW22QsqkutSob/B8AvCpLCMFi85kxP7jK+nQkUDnhFORYuRBQQ3DWZHHb2ggOIc2G86f&#13;&#10;E0wtHCFSDv4SXYkATS+FavDsAiVyuNEsJReIkMMeCpA65gSUQEnn3dBcT/N8vpltZtWoKqebUZUz&#13;&#10;NlpuV9Voui2uJ+ur9Wq1Ln4mTV7vJ3miIoOyO8MeQR1nhtmAWYZNZ9wPjHqYiwb77wfiOEbyvQaF&#13;&#10;50VVxUFKRjW5LsFwl57dpYdoClBAIEbDdhWG4TtYJ/YdvDQQq80SuqIVSbHYMUNW516C3k8knuc0&#13;&#10;DtelnaJe/yaLXwAAAP//AwBQSwMEFAAGAAgAAAAhAF8inKrlAAAADgEAAA8AAABkcnMvZG93bnJl&#13;&#10;di54bWxMj81OwzAQhO9IvIO1SL1Rm4ZEkMapqgaQUC/QVuLqxiYO8U9ku214e5YTXFZa7czsfNVq&#13;&#10;soacVYi9dxzu5gyIcq2Xves4HPbPtw9AYhJOCuOd4vCtIqzq66tKlNJf3Ls671JHMMTFUnDQKY0l&#13;&#10;pbHVyoo496NyePv0wYqEa+ioDOKC4dbQBWMFtaJ3+EGLUW20aofdyXLoX7fhqTFmu2le9PC2bw9f&#13;&#10;48fA+exmapY41ksgSU3pzwG/DNgfaix29CcnIzEcFnmRo5RDfp8BQUHGCiQ8cnhkGdC6ov8x6h8A&#13;&#10;AAD//wMAUEsBAi0AFAAGAAgAAAAhALaDOJL+AAAA4QEAABMAAAAAAAAAAAAAAAAAAAAAAFtDb250&#13;&#10;ZW50X1R5cGVzXS54bWxQSwECLQAUAAYACAAAACEAOP0h/9YAAACUAQAACwAAAAAAAAAAAAAAAAAv&#13;&#10;AQAAX3JlbHMvLnJlbHNQSwECLQAUAAYACAAAACEA0cEcrWQCAACVBAAADgAAAAAAAAAAAAAAAAAu&#13;&#10;AgAAZHJzL2Uyb0RvYy54bWxQSwECLQAUAAYACAAAACEAXyKcquU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73600" behindDoc="0" locked="0" layoutInCell="1" allowOverlap="1" wp14:anchorId="34339987" wp14:editId="3A958D43">
                <wp:simplePos x="0" y="0"/>
                <wp:positionH relativeFrom="column">
                  <wp:posOffset>625475</wp:posOffset>
                </wp:positionH>
                <wp:positionV relativeFrom="paragraph">
                  <wp:posOffset>344805</wp:posOffset>
                </wp:positionV>
                <wp:extent cx="314325" cy="228600"/>
                <wp:effectExtent l="0" t="0" r="28575" b="19050"/>
                <wp:wrapNone/>
                <wp:docPr id="47"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71C141" id="Rectangle 45" o:spid="_x0000_s1026" style="position:absolute;margin-left:49.25pt;margin-top:27.15pt;width:24.75pt;height: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ENyN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X1xhp&#13;&#10;okCjz8Aa0XvJUTWJBPXW1xD3YO9dLNHbO0O/eaTNqoMwvnTO9B0nDNIqYnz224VoeLiKdv0HwwCe&#13;&#10;HIJJXJ1apyIgsIBOSZLHF0n4KSAKh1dFdVVOMKLgKsvZNE+SZaR+vmydD++4UShuGuwg9wROjnc+&#13;&#10;xGRI/RwS39JmK6RMqkuN+gbPJwCfyjJSsOhMRuw/vpIOHQl0TjgVKUYeFNQwnBV5/IYGgnNos+H8&#13;&#10;OcHUwhEi5eAv0ZUI0PRSqAbPLlAihxvNUnKBCDnsoQCpY05ACZR03g3N9TTP55vZZlaNqnK6GVU5&#13;&#10;Y6PldlWNptvierK+Wq9W6+Jn0uT1fpInKjIouzPsEdRxZpgNmGXYdMb9wKiHuWiw/34gjmMk32tQ&#13;&#10;eF5UVRykZFST6xIMd+nZXXqIpgAFBGI0bFdhGL6DdWLfwUsDsdosoStakRSLHTNkde4l6P1E4nlO&#13;&#10;43Bd2inq9W+y+AUAAP//AwBQSwMEFAAGAAgAAAAhABpXIrXjAAAADQEAAA8AAABkcnMvZG93bnJl&#13;&#10;di54bWxMj81OwzAQhO9IvIO1SNyoA21RSONUqAEk1EtpK3F14yUO8U9ku214e7YnuKy0mtnZ+crl&#13;&#10;aA07YYiddwLuJxkwdI1XnWsF7HevdzmwmKRT0niHAn4wwrK6viplofzZfeBpm1pGIS4WUoBOaSg4&#13;&#10;j41GK+PED+hI+/LBykRraLkK8kzh1vCHLHvkVnaOPmg54Epj02+PVkD3vg4vtTHrVf2m+82u2X8P&#13;&#10;n70QtzdjvaDxvACWcEx/F3BhoP5QUbGDPzoVmRHwlM/JKWA+mwK76LOcAA8kZFPgVcn/U1S/AAAA&#13;&#10;//8DAFBLAQItABQABgAIAAAAIQC2gziS/gAAAOEBAAATAAAAAAAAAAAAAAAAAAAAAABbQ29udGVu&#13;&#10;dF9UeXBlc10ueG1sUEsBAi0AFAAGAAgAAAAhADj9If/WAAAAlAEAAAsAAAAAAAAAAAAAAAAALwEA&#13;&#10;AF9yZWxzLy5yZWxzUEsBAi0AFAAGAAgAAAAhAF4Q3I1kAgAAlQQAAA4AAAAAAAAAAAAAAAAALgIA&#13;&#10;AGRycy9lMm9Eb2MueG1sUEsBAi0AFAAGAAgAAAAhABpXIrXjAAAADQEAAA8AAAAAAAAAAAAAAAAA&#13;&#10;vgQAAGRycy9kb3ducmV2LnhtbFBLBQYAAAAABAAEAPMAAADOBQAAAAA=&#13;&#10;" filled="f" strokecolor="black [3213]"/>
            </w:pict>
          </mc:Fallback>
        </mc:AlternateContent>
      </w:r>
      <w:r w:rsidRPr="003C0C91">
        <w:rPr>
          <w:rFonts w:ascii="Times New Roman" w:hAnsi="Times New Roman" w:cs="Times New Roman"/>
          <w:sz w:val="24"/>
          <w:szCs w:val="24"/>
        </w:rPr>
        <w:t xml:space="preserve">16.  How often do you eat fruits?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Everyday           Most days             Some days               Hardly ever or never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75648" behindDoc="0" locked="0" layoutInCell="1" allowOverlap="1" wp14:anchorId="1659062E" wp14:editId="704EC715">
                <wp:simplePos x="0" y="0"/>
                <wp:positionH relativeFrom="column">
                  <wp:posOffset>4867275</wp:posOffset>
                </wp:positionH>
                <wp:positionV relativeFrom="paragraph">
                  <wp:posOffset>584200</wp:posOffset>
                </wp:positionV>
                <wp:extent cx="314325" cy="228600"/>
                <wp:effectExtent l="0" t="0" r="28575" b="19050"/>
                <wp:wrapNone/>
                <wp:docPr id="46"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CB1FEB" id="Rectangle 44" o:spid="_x0000_s1026" style="position:absolute;margin-left:383.25pt;margin-top:46pt;width:24.75pt;height: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Ay33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XU4w0&#13;&#10;UaDRZ2CN6L3kqKoiQb31NcQ92HsXS/T2ztBvHmmz6iCML50zfccJg7SKGJ/9diEaHq6iXf/BMIAn&#13;&#10;h2ASV6fWqQgILKBTkuTxRRJ+CojC4VVRXZUTjCi4ynI2zZNkGamfL1vnwztuFIqbBjvIPYGT450P&#13;&#10;MRlSP4fEt7TZCimT6lKjvsHzCcCnsowULDqTEfuPr6RDRwKdE05FipEHBTUMZ0Uev6GB4BzabDh/&#13;&#10;TjC1cIRIOfhLdCUCNL0UqsGzC5TI4UazlFwgQg57KEDqmBNQAiWdd0NzPc3z+Wa2mVWjqpxuRlXO&#13;&#10;2Gi5XVWj6ba4nqyv1qvVuviZNHm9n+SJigzK7gx7BHWcGWYDZhk2nXE/MOphLhrsvx+I4xjJ9xoU&#13;&#10;nhdVFQcpGdXkugTDXXp2lx6iKUABgRgN21UYhu9gndh38NJArDZL6IpWJMVixwxZnXsJej+ReJ7T&#13;&#10;OFyXdop6/ZssfgEAAP//AwBQSwMEFAAGAAgAAAAhAPAAYZ3kAAAADwEAAA8AAABkcnMvZG93bnJl&#13;&#10;di54bWxMj0FPwzAMhe9I/IfISNxYukqU0jWd0ApIaJexTeKatVnTNXGqJNvKv8ec4GLZ8ufn98rl&#13;&#10;ZA27KB96hwLmswSYwsa1PXYC9ru3hxxYiBJbaRwqAd8qwLK6vSll0borfqrLNnaMRDAUUoCOcSw4&#13;&#10;D41WVoaZGxXS7ui8lZFG3/HWyyuJW8PTJMm4lT3SBy1HtdKqGbZnK6D/WPvX2pj1qn7Xw2bX7E/j&#13;&#10;1yDE/d1UL6i8LIBFNcW/C/jNQP6hImMHd8Y2MCPgKcseCRXwnFIwAvJ5Rs2ByDRPgFcl/5+j+gEA&#13;&#10;AP//AwBQSwECLQAUAAYACAAAACEAtoM4kv4AAADhAQAAEwAAAAAAAAAAAAAAAAAAAAAAW0NvbnRl&#13;&#10;bnRfVHlwZXNdLnhtbFBLAQItABQABgAIAAAAIQA4/SH/1gAAAJQBAAALAAAAAAAAAAAAAAAAAC8B&#13;&#10;AABfcmVscy8ucmVsc1BLAQItABQABgAIAAAAIQBQAy33ZAIAAJUEAAAOAAAAAAAAAAAAAAAAAC4C&#13;&#10;AABkcnMvZTJvRG9jLnhtbFBLAQItABQABgAIAAAAIQDwAGGd5AAAAA8BAAAPAAAAAAAAAAAAAAAA&#13;&#10;AL4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76672" behindDoc="0" locked="0" layoutInCell="1" allowOverlap="1" wp14:anchorId="19386F8F" wp14:editId="251C8F67">
                <wp:simplePos x="0" y="0"/>
                <wp:positionH relativeFrom="column">
                  <wp:posOffset>3702050</wp:posOffset>
                </wp:positionH>
                <wp:positionV relativeFrom="paragraph">
                  <wp:posOffset>584200</wp:posOffset>
                </wp:positionV>
                <wp:extent cx="314325" cy="228600"/>
                <wp:effectExtent l="0" t="0" r="28575" b="19050"/>
                <wp:wrapNone/>
                <wp:docPr id="45"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715DAD" id="Rectangle 43" o:spid="_x0000_s1026" style="position:absolute;margin-left:291.5pt;margin-top:46pt;width:24.75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38UtZAIAAJUEAAAOAAAAZHJzL2Uyb0RvYy54bWysVNtuEzEQfUfiHyy/p3vJJk1W3VRVLgip&#13;&#10;QEXhAxzbm7XwDdvJplT8O2NvmgZ4Q+yD5fGMj8/Mmdmb26OS6MCdF0Y3uLjKMeKaGib0rsFfv2xG&#13;&#10;M4x8IJoRaTRv8BP3+Hbx9s1Nb2tems5Ixh0CEO3r3ja4C8HWWeZpxxXxV8ZyDc7WOEUCmG6XMUd6&#13;&#10;QFcyK/N8mvXGMesM5d7D6Wpw4kXCb1tOw6e29Twg2WDgFtLq0rqNa7a4IfXOEdsJeqJB/oGFIkLD&#13;&#10;o2eoFQkE7Z34C0oJ6ow3bbiiRmWmbQXlKQfIpsj/yOaxI5anXKA43p7L5P8fLP14eHBIsAZXE4w0&#13;&#10;UaDRZ6ga0TvJUTWOBeqtryHu0T64mKK394Z+80ibZQdh/M4503ecMKBVxPjstwvR8HAVbfsPhgE8&#13;&#10;2QeTanVsnYqAUAV0TJI8nSXhx4AoHI6LalwCMwquspxN8yRZRuqXy9b58I4bheKmwQ64J3ByuPch&#13;&#10;kiH1S0h8S5uNkDKpLjXqGzyfAHxKy0jBojMZsf/4Ujp0INA54VikGLlXkMNwVuTxGxoIzqHNhvMX&#13;&#10;gqmFI0Ti4C/RlQjQ9FKoBs8uUGIN15olcoEIOewhAakjJygJpHTaDc31PM/n69l6Vo2qcroeVTlj&#13;&#10;o7vNshpNN8X1ZDVeLZer4mfS5PV+kicqMii7NewJ1HFmmA2YZdh0xv3AqIe5aLD/vieOYyTfa1B4&#13;&#10;XlRVHKRkVJPrEgx36dleeoimAAUFxGjYLsMwfHvrxK6Dl4bCanMHXdGKpFjsmIHVqZeg91MRT3Ma&#13;&#10;h+vSTlGvf5PFLwAAAP//AwBQSwMEFAAGAAgAAAAhABpaLtXkAAAADwEAAA8AAABkcnMvZG93bnJl&#13;&#10;di54bWxMj0FPwzAMhe9I/IfISNxYSqdNpWs6oRWQ0C6wTeKaNaEpTZwqybby7zEnuNiy/Pz8vmo9&#13;&#10;OcvOOsTeo4D7WQZMY+tVj52Aw/75rgAWk0QlrUct4FtHWNfXV5Uslb/guz7vUsfIBGMpBZiUxpLz&#13;&#10;2BrtZJz5USPtPn1wMtEYOq6CvJC5szzPsiV3skf6YOSoN0a3w+7kBPSv2/DUWLvdNC9meNu3h6/x&#13;&#10;YxDi9mZqVlQeV8CSntLfBfwyUH6oKdjRn1BFZgUsijkBJQEPOXUSLOf5AtiRlHmRAa8r/p+j/gEA&#13;&#10;AP//AwBQSwECLQAUAAYACAAAACEAtoM4kv4AAADhAQAAEwAAAAAAAAAAAAAAAAAAAAAAW0NvbnRl&#13;&#10;bnRfVHlwZXNdLnhtbFBLAQItABQABgAIAAAAIQA4/SH/1gAAAJQBAAALAAAAAAAAAAAAAAAAAC8B&#13;&#10;AABfcmVscy8ucmVsc1BLAQItABQABgAIAAAAIQCw38UtZAIAAJUEAAAOAAAAAAAAAAAAAAAAAC4C&#13;&#10;AABkcnMvZTJvRG9jLnhtbFBLAQItABQABgAIAAAAIQAaWi7V5AAAAA8BAAAPAAAAAAAAAAAAAAAA&#13;&#10;AL4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77696" behindDoc="0" locked="0" layoutInCell="1" allowOverlap="1" wp14:anchorId="53B61CB6" wp14:editId="0C785819">
                <wp:simplePos x="0" y="0"/>
                <wp:positionH relativeFrom="column">
                  <wp:posOffset>2159000</wp:posOffset>
                </wp:positionH>
                <wp:positionV relativeFrom="paragraph">
                  <wp:posOffset>584200</wp:posOffset>
                </wp:positionV>
                <wp:extent cx="314325" cy="228600"/>
                <wp:effectExtent l="0" t="0" r="28575" b="19050"/>
                <wp:wrapNone/>
                <wp:docPr id="44"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04809C" id="Rectangle 42" o:spid="_x0000_s1026" style="position:absolute;margin-left:170pt;margin-top:46pt;width:24.75pt;height:1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DRX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ZXFUaa&#13;&#10;KNDoM7BG9F5yVJWRoN76GuIe7L2LJXp7Z+g3j7RZdRDGl86ZvuOEQVpFjM9+uxAND1fRrv9gGMCT&#13;&#10;QzCJq1PrVAQEFtApSfL4Igk/BUTh8KqorsoJRhRcZTmb5kmyjNTPl63z4R03CsVNgx3knsDJ8c6H&#13;&#10;mAypn0PiW9pshZRJdalR3+D5BOBTWUYKFp3JiP3HV9KhI4HOCacixciDghqGsyKP39BAcA5tNpw/&#13;&#10;J5haOEKkHPwluhIBml4K1eDZBUrkcKNZSi4QIYc9FCB1zAkogZLOu6G5nub5fDPbzKpRVU43oypn&#13;&#10;bLTcrqrRdFtcT9ZX69VqXfxMmrzeT/JERQZld4Y9gjrODLMBswybzrgfGPUwFw323w/EcYzkew0K&#13;&#10;z4uqioOUjGpyXYLhLj27Sw/RFKCAQIyG7SoMw3ewTuw7eGkgVpsldEUrkmKxY4aszr0EvZ9IPM9p&#13;&#10;HK5LO0W9/k0WvwAAAP//AwBQSwMEFAAGAAgAAAAhAFo+FBnkAAAADwEAAA8AAABkcnMvZG93bnJl&#13;&#10;di54bWxMj09PwzAMxe9IfIfISNxYQgeo65pOaAUktAtsk7hmjWlK86dqsq18e8wJLrYsPz+/X7ma&#13;&#10;nGUnHGMXvITbmQCGvgm6862E/e75JgcWk/Ja2eBRwjdGWFWXF6UqdDj7dzxtU8vIxMdCSTApDQXn&#13;&#10;sTHoVJyFAT3tPsPoVKJxbLke1ZnMneWZEA/cqc7TB6MGXBts+u3RSeheN+NTbe1mXb+Y/m3X7L+G&#13;&#10;j17K66upXlJ5XAJLOKW/C/hloPxQUbBDOHodmZUwvxMElCQsMuokmOeLe2AHUma5AF6V/D9H9QMA&#13;&#10;AP//AwBQSwECLQAUAAYACAAAACEAtoM4kv4AAADhAQAAEwAAAAAAAAAAAAAAAAAAAAAAW0NvbnRl&#13;&#10;bnRfVHlwZXNdLnhtbFBLAQItABQABgAIAAAAIQA4/SH/1gAAAJQBAAALAAAAAAAAAAAAAAAAAC8B&#13;&#10;AABfcmVscy8ucmVsc1BLAQItABQABgAIAAAAIQC+zDRXZAIAAJUEAAAOAAAAAAAAAAAAAAAAAC4C&#13;&#10;AABkcnMvZTJvRG9jLnhtbFBLAQItABQABgAIAAAAIQBaPhQZ5AAAAA8BAAAPAAAAAAAAAAAAAAAA&#13;&#10;AL4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79744" behindDoc="0" locked="0" layoutInCell="1" allowOverlap="1" wp14:anchorId="7FD872B9" wp14:editId="2DB61387">
                <wp:simplePos x="0" y="0"/>
                <wp:positionH relativeFrom="column">
                  <wp:posOffset>914400</wp:posOffset>
                </wp:positionH>
                <wp:positionV relativeFrom="paragraph">
                  <wp:posOffset>584200</wp:posOffset>
                </wp:positionV>
                <wp:extent cx="314325" cy="228600"/>
                <wp:effectExtent l="0" t="0" r="28575" b="19050"/>
                <wp:wrapNone/>
                <wp:docPr id="4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C731D3" id="Rectangle 41" o:spid="_x0000_s1026" style="position:absolute;margin-left:1in;margin-top:46pt;width:24.75pt;height:1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Wmm9ZQIAAJUEAAAOAAAAZHJzL2Uyb0RvYy54bWysVNuO0zAQfUfiHyy/d3Np2m2jTVerXhDS&#13;&#10;AisWPsC1ncbCN2y36YL4d8ZOWwq8IfJgeTzj4zNzZnJ3f1QSHbjzwugGFzc5RlxTw4TeNfjzp81o&#13;&#10;hpEPRDMijeYNfuEe3y9ev7rrbc1L0xnJuEMAon3d2wZ3Idg6yzztuCL+xliuwdkap0gA0+0y5kgP&#13;&#10;6EpmZZ5Ps944Zp2h3Hs4XQ1OvEj4bctp+NC2ngckGwzcQlpdWrdxzRZ3pN45YjtBTzTIP7BQRGh4&#13;&#10;9AK1IoGgvRN/QSlBnfGmDTfUqMy0raA85QDZFPkf2Tx3xPKUCxTH20uZ/P+Dpe8PTw4J1uBqjJEm&#13;&#10;CjT6CFUjeic5qopYoN76GuKe7ZOLKXr7aOgXj7RZdhDGH5wzfccJA1opPvvtQjQ8XEXb/p1hAE/2&#13;&#10;waRaHVunIiBUAR2TJC8XSfgxIAqH46IalxOMKLjKcjbNk2QZqc+XrfPhDTcKxU2DHXBP4OTw6AOQ&#13;&#10;h9BzSHxLm42QMqkuNeobPJ8AfErLSMGiMxmx//hSOnQg0DnhWKQYuVeQw3BW5PEbGgjOoc2G8zPB&#13;&#10;1MIRInHw1+hKBGh6KVSDZ1cosYZrzRK5QIQc9pCA1JETlARSOu2G5vo+z+fr2XpWjapyuh5VOWOj&#13;&#10;h82yGk03xe1kNV4tl6viR+QIKOf7SZ6oyKDs1rAXUMeZYTZglmHTGfcNox7mosH+6544jpF8q0Hh&#13;&#10;eVFVcZCSUU1uSzDctWd77SGaAhQUEKNhuwzD8O2tE7sOXhoKq80DdEUrkmKxYwZWwDsa0Pspg9Oc&#13;&#10;xuG6tlPUr7/J4icAAAD//wMAUEsDBBQABgAIAAAAIQCvylwP4gAAAA8BAAAPAAAAZHJzL2Rvd25y&#13;&#10;ZXYueG1sTE9NT8MwDL0j8R8iI3FjKWWgrWs6oRWQ0C5jm8Q1a0JTmjhVkm3l3+Od4GL7yfb7KJej&#13;&#10;s+ykQ+w8CrifZMA0Nl512ArY717vZsBikqik9agF/OgIy+r6qpSF8mf80KdtahmRYCykAJPSUHAe&#13;&#10;G6OdjBM/aKTdlw9OJoKh5SrIM5E7y/Mse+JOdkgKRg56ZXTTb49OQPe+Di+1tetV/Wb6za7Zfw+f&#13;&#10;vRC3N2O9oPK8AJb0mP4+4JKB/ENFxg7+iCoyS3g6pUBJwDynfjmYPzwCO9CQzzLgVcn/56h+AQAA&#13;&#10;//8DAFBLAQItABQABgAIAAAAIQC2gziS/gAAAOEBAAATAAAAAAAAAAAAAAAAAAAAAABbQ29udGVu&#13;&#10;dF9UeXBlc10ueG1sUEsBAi0AFAAGAAgAAAAhADj9If/WAAAAlAEAAAsAAAAAAAAAAAAAAAAALwEA&#13;&#10;AF9yZWxzLy5yZWxzUEsBAi0AFAAGAAgAAAAhACdaab1lAgAAlQQAAA4AAAAAAAAAAAAAAAAALgIA&#13;&#10;AGRycy9lMm9Eb2MueG1sUEsBAi0AFAAGAAgAAAAhAK/KXA/iAAAADwEAAA8AAAAAAAAAAAAAAAAA&#13;&#10;vwQAAGRycy9kb3ducmV2LnhtbFBLBQYAAAAABAAEAPMAAADOBQAAAAA=&#13;&#10;" filled="f" strokecolor="black [3213]"/>
            </w:pict>
          </mc:Fallback>
        </mc:AlternateContent>
      </w:r>
      <w:r w:rsidRPr="003C0C91">
        <w:rPr>
          <w:rFonts w:ascii="Times New Roman" w:hAnsi="Times New Roman" w:cs="Times New Roman"/>
          <w:sz w:val="24"/>
          <w:szCs w:val="24"/>
        </w:rPr>
        <w:t xml:space="preserve">17. How often per month do you eat food from a takeaway (e.g., McDonalds, KFC, pizza, etc.)?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Once a month            Once a week            2–3 times a week             Most days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18. What is your favorite food?.....................................................................................</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34016" behindDoc="0" locked="0" layoutInCell="1" allowOverlap="1" wp14:anchorId="3D17E04F" wp14:editId="58050E5D">
                <wp:simplePos x="0" y="0"/>
                <wp:positionH relativeFrom="column">
                  <wp:posOffset>4210050</wp:posOffset>
                </wp:positionH>
                <wp:positionV relativeFrom="paragraph">
                  <wp:posOffset>321945</wp:posOffset>
                </wp:positionV>
                <wp:extent cx="314325" cy="228600"/>
                <wp:effectExtent l="0" t="0" r="28575" b="19050"/>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72408D" id="Rectangle 85" o:spid="_x0000_s1026" style="position:absolute;margin-left:331.5pt;margin-top:25.35pt;width:24.75pt;height:18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R/goYgIAAJUEAAAOAAAAZHJzL2Uyb0RvYy54bWysVNtuEzEQfUfiHyy/J3vpJk1W3VRRLgip&#13;&#10;QEXhAxzbm7XwDdvJplT8O2Nv2gZ4Q+TB8lx89sycmdzcnpRER+68MLrBxTjHiGtqmND7Bn/9sh3N&#13;&#10;MPKBaEak0bzBj9zj28XbNze9rXlpOiMZdwhAtK972+AuBFtnmacdV8SPjeUagq1xigQw3T5jjvSA&#13;&#10;rmRW5vk0641j1hnKvQfvegjiRcJvW07Dp7b1PCDZYOAW0unSuYtntrgh9d4R2wl6pkH+gYUiQsNH&#13;&#10;X6DWJBB0cOIvKCWoM960YUyNykzbCspTDVBNkf9RzUNHLE+1QHO8fWmT/3+w9OPx3iHBGjybYKSJ&#13;&#10;Ao0+Q9eI3kuOwAcN6q2vIe/B3rtYord3hn7zSJtVB2l86ZzpO04Y0Cpifvbbg2h4eIp2/QfDAJ4c&#13;&#10;gkm9OrVORUDoAjolSR5fJOGngCg4r4rqqgRmFEJlOZvmSbKM1M+PrfPhHTcKxUuDHXBP4OR450Mk&#13;&#10;Q+rnlPgtbbZCyqS61Khv8HwC8KksIwWLwWTE+eMr6dCRwOSEU5Fy5EFBDYOvyONvGCDww5gN/meC&#13;&#10;aYQjROLgL9GVCDD0Uijo+gVK7OFGs0QuECGHOxQgdeQELYGSzrdhuJ7m+Xwz28yqUVVON6MqZ2y0&#13;&#10;3K6q0XRbXE/WV+vVal38TJq8vk/yREUGZXeGPYI6zgy7AbsMl864Hxj1sBcN9t8PxHGM5HsNCs+L&#13;&#10;qoqLlIxqcl2C4S4ju8sI0RSgoIEYDddVGJbvYJ3Yd/ClobHaLGEqWpEUixMzsDrPEsx+auJ5T+Ny&#13;&#10;Xdop6/XfZPELAAD//wMAUEsDBBQABgAIAAAAIQCfM4qp5QAAAA4BAAAPAAAAZHJzL2Rvd25yZXYu&#13;&#10;eG1sTI/BbsIwEETvlfoP1iL1VhyoSFCIgyrSVqq4UEDq1cRuHGKvo9hA+vfdntrLSqPdnZlXrEdn&#13;&#10;2VUPofUoYDZNgGmsvWqxEXA8vD4ugYUoUUnrUQv41gHW5f1dIXPlb/ihr/vYMDLBkEsBJsY+5zzU&#13;&#10;RjsZpr7XSLsvPzgZSQ4NV4O8kbmzfJ4kKXeyRUowstcbo+tuf3EC2vft8FJZu91Ub6bbHerjuf/s&#13;&#10;hHiYjNWKxvMKWNRj/PuAXwbqDyUVO/kLqsCsgDR9IqAoYJFkwOggm80XwE4ClmkGvCz4f4zyBwAA&#13;&#10;//8DAFBLAQItABQABgAIAAAAIQC2gziS/gAAAOEBAAATAAAAAAAAAAAAAAAAAAAAAABbQ29udGVu&#13;&#10;dF9UeXBlc10ueG1sUEsBAi0AFAAGAAgAAAAhADj9If/WAAAAlAEAAAsAAAAAAAAAAAAAAAAALwEA&#13;&#10;AF9yZWxzLy5yZWxzUEsBAi0AFAAGAAgAAAAhAM1H+ChiAgAAlQQAAA4AAAAAAAAAAAAAAAAALgIA&#13;&#10;AGRycy9lMm9Eb2MueG1sUEsBAi0AFAAGAAgAAAAhAJ8ziqnlAAAADgEAAA8AAAAAAAAAAAAAAAAA&#13;&#10;vAQAAGRycy9kb3ducmV2LnhtbFBLBQYAAAAABAAEAPMAAADOBQ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35040" behindDoc="0" locked="0" layoutInCell="1" allowOverlap="1" wp14:anchorId="5504F38E" wp14:editId="3A006C66">
                <wp:simplePos x="0" y="0"/>
                <wp:positionH relativeFrom="column">
                  <wp:posOffset>2552700</wp:posOffset>
                </wp:positionH>
                <wp:positionV relativeFrom="paragraph">
                  <wp:posOffset>321945</wp:posOffset>
                </wp:positionV>
                <wp:extent cx="314325" cy="228600"/>
                <wp:effectExtent l="0" t="0" r="28575" b="1905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08D038" id="Rectangle 86" o:spid="_x0000_s1026" style="position:absolute;margin-left:201pt;margin-top:25.35pt;width:24.75pt;height:18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cuunYwIAAJUEAAAOAAAAZHJzL2Uyb0RvYy54bWysVNtuEzEQfUfiHyy/J3vpJk1W3VRRLgip&#13;&#10;QEXhAxzbm7XwDdvJplT8O2Nv2gZ4Q+TB8lx8duacmdzcnpRER+68MLrBxTjHiGtqmND7Bn/9sh3N&#13;&#10;MPKBaEak0bzBj9zj28XbNze9rXlpOiMZdwhAtK972+AuBFtnmacdV8SPjeUagq1xigQw3T5jjvSA&#13;&#10;rmRW5vk0641j1hnKvQfvegjiRcJvW07Dp7b1PCDZYKgtpNOlcxfPbHFD6r0jthP0XAb5hyoUERo+&#13;&#10;+gK1JoGggxN/QSlBnfGmDWNqVGbaVlCeeoBuivyPbh46YnnqBcjx9oUm//9g6cfjvUOCNXg2xUgT&#13;&#10;BRp9BtaI3kuOwAcE9dbXkPdg711s0ds7Q795pM2qgzS+dM70HScMyipifvbbg2h4eIp2/QfDAJ4c&#13;&#10;gklcnVqnIiCwgE5JkscXSfgpIArOq6K6KicYUQiV5WyaJ8kyUj8/ts6Hd9woFC8NdlB7AifHOx9i&#13;&#10;MaR+Tonf0mYrpEyqS436Bs8nAJ/aMlKwGExGnD++kg4dCUxOOBUpRx4U9DD4ijz+hgECP4zZ4H8u&#13;&#10;MI1whEg1+Et0JQIMvRQKWL9AiRxuNEvFBSLkcIcGpI41ASXQ0vk2DNfTPJ9vZptZNarK6WZU5YyN&#13;&#10;lttVNZpui+vJ+mq9Wq2Ln0mT1/dJnqjIoOzOsEdQx5lhN2CX4dIZ9wOjHvaiwf77gTiOkXyvQeF5&#13;&#10;UVVxkZJRTa5LMNxlZHcZIZoCFBCI0XBdhWH5DtaJfQdfGojVZglT0YqkWJyYoarzLMHsJxLPexqX&#13;&#10;69JOWa//JotfAAAA//8DAFBLAwQUAAYACAAAACEA3BI7EuUAAAAOAQAADwAAAGRycy9kb3ducmV2&#13;&#10;LnhtbEyPwU7DMBBE70j8g7VI3KjdqmmrNJsKNYCEeoG2Elc3NnGIvY5itw1/jznBZaXR7s7MKzaj&#13;&#10;s+yih9B6QphOBDBNtVctNQjHw/PDCliIkpS0njTCtw6wKW9vCpkrf6V3fdnHhiUTCrlEMDH2Oeeh&#13;&#10;NtrJMPG9prT79IOTMcmh4WqQ12TuLJ8JseBOtpQSjOz11ui6258dQvu6G54qa3fb6sV0b4f6+NV/&#13;&#10;dIj3d2O1TuNxDSzqMf59wC9D6g9lKnbyZ1KBWYS5mCWgiJCJJbB0MM+mGbATwmqxBF4W/D9G+QMA&#13;&#10;AP//AwBQSwECLQAUAAYACAAAACEAtoM4kv4AAADhAQAAEwAAAAAAAAAAAAAAAAAAAAAAW0NvbnRl&#13;&#10;bnRfVHlwZXNdLnhtbFBLAQItABQABgAIAAAAIQA4/SH/1gAAAJQBAAALAAAAAAAAAAAAAAAAAC8B&#13;&#10;AABfcmVscy8ucmVsc1BLAQItABQABgAIAAAAIQDfcuunYwIAAJUEAAAOAAAAAAAAAAAAAAAAAC4C&#13;&#10;AABkcnMvZTJvRG9jLnhtbFBLAQItABQABgAIAAAAIQDcEjsS5QAAAA4BAAAPAAAAAAAAAAAAAAAA&#13;&#10;AL0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36064" behindDoc="0" locked="0" layoutInCell="1" allowOverlap="1" wp14:anchorId="3D4B486A" wp14:editId="0C25EFAA">
                <wp:simplePos x="0" y="0"/>
                <wp:positionH relativeFrom="column">
                  <wp:posOffset>914400</wp:posOffset>
                </wp:positionH>
                <wp:positionV relativeFrom="paragraph">
                  <wp:posOffset>321945</wp:posOffset>
                </wp:positionV>
                <wp:extent cx="314325" cy="228600"/>
                <wp:effectExtent l="0" t="0" r="28575" b="1905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636ABD" id="Rectangle 87" o:spid="_x0000_s1026" style="position:absolute;margin-left:1in;margin-top:25.35pt;width:24.75pt;height:18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YRrdYwIAAJUEAAAOAAAAZHJzL2Uyb0RvYy54bWysVNtuEzEQfUfiHyy/J3vpJk1W3VRRLgip&#13;&#10;QEXhAxzbm7XwDdvJplT8O2Nv2gZ4Q+TB8lx8duacmdzcnpRER+68MLrBxTjHiGtqmND7Bn/9sh3N&#13;&#10;MPKBaEak0bzBj9zj28XbNze9rXlpOiMZdwhAtK972+AuBFtnmacdV8SPjeUagq1xigQw3T5jjvSA&#13;&#10;rmRW5vk0641j1hnKvQfvegjiRcJvW07Dp7b1PCDZYKgtpNOlcxfPbHFD6r0jthP0XAb5hyoUERo+&#13;&#10;+gK1JoGggxN/QSlBnfGmDWNqVGbaVlCeeoBuivyPbh46YnnqBcjx9oUm//9g6cfjvUOCNXh2jZEm&#13;&#10;CjT6DKwRvZccgQ8I6q2vIe/B3rvYord3hn7zSJtVB2l86ZzpO04YlFXE/Oy3B9Hw8BTt+g+GATw5&#13;&#10;BJO4OrVORUBgAZ2SJI8vkvBTQBScV0V1VU4wohAqy9k0T5JlpH5+bJ0P77hRKF4a7KD2BE6Odz7E&#13;&#10;Ykj9nBK/pc1WSJlUlxr1DZ5PAD61ZaRgMZiMOH98JR06EpiccCpSjjwo6GHwFXn8DQMEfhizwf9c&#13;&#10;YBrhCJFq8JfoSgQYeikUsH6BEjncaJaKC0TI4Q4NSB1rAkqgpfNtGK6neT7fzDazalSV082oyhkb&#13;&#10;LberajTdFteT9dV6tVoXP5Mmr++TPFGRQdmdYY+gjjPDbsAuw6Uz7gdGPexFg/33A3EcI/leg8Lz&#13;&#10;oqriIiWjmlyXYLjLyO4yQjQFKCAQo+G6CsPyHawT+w6+NBCrzRKmohVJsTgxQ1XnWYLZTySe9zQu&#13;&#10;16Wdsl7/TRa/AAAA//8DAFBLAwQUAAYACAAAACEAKpUsaeQAAAAOAQAADwAAAGRycy9kb3ducmV2&#13;&#10;LnhtbEyPzU7DMBCE70i8g7VI3KgD9I80ToUaQKp6gbYSVzde4hB7HdluG94e9wSXlUY7OztfsRys&#13;&#10;YSf0oXUk4H6UAUOqnWqpEbDfvd7NgYUoSUnjCAX8YIBleX1VyFy5M33gaRsblkIo5FKAjrHPOQ+1&#13;&#10;RivDyPVIafflvJUxSd9w5eU5hVvDH7Jsyq1sKX3QsseVxrrbHq2Adr3xL5Uxm1X1prv3Xb3/7j87&#13;&#10;IW5vhmqRxvMCWMQh/l3AhSH1hzIVO7gjqcBM0uNxAooCJtkM2MXw9DgBdhAwn86AlwX/j1H+AgAA&#13;&#10;//8DAFBLAQItABQABgAIAAAAIQC2gziS/gAAAOEBAAATAAAAAAAAAAAAAAAAAAAAAABbQ29udGVu&#13;&#10;dF9UeXBlc10ueG1sUEsBAi0AFAAGAAgAAAAhADj9If/WAAAAlAEAAAsAAAAAAAAAAAAAAAAALwEA&#13;&#10;AF9yZWxzLy5yZWxzUEsBAi0AFAAGAAgAAAAhANFhGt1jAgAAlQQAAA4AAAAAAAAAAAAAAAAALgIA&#13;&#10;AGRycy9lMm9Eb2MueG1sUEsBAi0AFAAGAAgAAAAhACqVLGnkAAAADgEAAA8AAAAAAAAAAAAAAAAA&#13;&#10;vQQAAGRycy9kb3ducmV2LnhtbFBLBQYAAAAABAAEAPMAAADOBQAAAAA=&#13;&#10;" filled="f" strokecolor="black [3213]"/>
            </w:pict>
          </mc:Fallback>
        </mc:AlternateContent>
      </w:r>
      <w:r w:rsidRPr="003C0C91">
        <w:rPr>
          <w:rFonts w:ascii="Times New Roman" w:hAnsi="Times New Roman" w:cs="Times New Roman"/>
          <w:sz w:val="24"/>
          <w:szCs w:val="24"/>
        </w:rPr>
        <w:t xml:space="preserve">19. How often do you eat your favourite food?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Once a week                1–3 times a week                4–7 times a week</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31968" behindDoc="0" locked="0" layoutInCell="1" allowOverlap="1" wp14:anchorId="2668087A" wp14:editId="001A013F">
                <wp:simplePos x="0" y="0"/>
                <wp:positionH relativeFrom="column">
                  <wp:posOffset>5267325</wp:posOffset>
                </wp:positionH>
                <wp:positionV relativeFrom="paragraph">
                  <wp:posOffset>387985</wp:posOffset>
                </wp:positionV>
                <wp:extent cx="209550" cy="156845"/>
                <wp:effectExtent l="0" t="0" r="19050" b="14605"/>
                <wp:wrapNone/>
                <wp:docPr id="42"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9550" cy="156845"/>
                        </a:xfrm>
                        <a:prstGeom prst="rect">
                          <a:avLst/>
                        </a:prstGeom>
                        <a:solidFill>
                          <a:schemeClr val="lt1">
                            <a:lumMod val="100000"/>
                            <a:lumOff val="0"/>
                          </a:schemeClr>
                        </a:solidFill>
                        <a:ln w="6350">
                          <a:solidFill>
                            <a:srgbClr val="000000"/>
                          </a:solidFill>
                          <a:miter lim="800000"/>
                          <a:headEnd/>
                          <a:tailEnd/>
                        </a:ln>
                      </wps:spPr>
                      <wps:txbx>
                        <w:txbxContent>
                          <w:p w:rsidR="003C0C91" w:rsidRDefault="003C0C91" w:rsidP="003C0C91"/>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668087A" id="_x0000_t202" coordsize="21600,21600" o:spt="202" path="m,l,21600r21600,l21600,xe">
                <v:stroke joinstyle="miter"/>
                <v:path gradientshapeok="t" o:connecttype="rect"/>
              </v:shapetype>
              <v:shape id="Text Box 83" o:spid="_x0000_s1026" type="#_x0000_t202" style="position:absolute;left:0;text-align:left;margin-left:414.75pt;margin-top:30.55pt;width:16.5pt;height:12.3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5gqpNAIAAHEEAAAOAAAAZHJzL2Uyb0RvYy54bWysVFtv0zAUfkfiP1h+p0m7tnRR0wk2hpDG&#13;&#10;Rdr4AY7jNBa2j7HdJuPXc2x3XWBviDxYPhd/5zu3bK9GrchROC/B1HQ+KykRhkMrzb6m3x9u32wo&#13;&#10;8YGZlikwoqaPwtOr3etX28FWYgE9qFY4giDGV4OtaR+CrYrC815o5mdghUFjB06zgKLbF61jA6Jr&#13;&#10;VSzKcl0M4FrrgAvvUXuTjXSX8LtO8PC167wIRNUUuYV0unQ28Sx2W1btHbO95Cca7B9YaCYNBj1D&#13;&#10;3bDAyMHJF1BacgceujDjoAvoOslFygGzmZd/ZXPfMytSLlgcb89l8v8Pln85fnNEtjVdLigxTGOP&#13;&#10;HsQYyHsYyeYi1mewvkK3e4uOYUQ99jnl6u0d8B8eXYqJT37go3czfIYWAdkhQHoxdk7HKmHeBGGw&#13;&#10;IY/nJsSgHJWL8nK1QgtH03y13ixXkUTBqqfH1vnwUYAm8VJThz1O4Ox450N2fXKJsTwo2d5KpZIQ&#13;&#10;50pcK0eODCdChZyJOmhkmnXzMn55MFCP45P1SYU00mhGiETqD3RlyFDT9QXSfxnZ7Ztz3BTiDDgl&#13;&#10;qGXAfVBS13QzIdIL1n4wLWbHqsCkyndko8yp+rHgufRhbEZ0jC1poH3EPjjIc497ipce3C9KBpz5&#13;&#10;mvqfB+YEJeqTwaG6nC+XcUmSsFy9XaDgppZmamGGI1RNAyX5eh3yYh2sk/seI+XiGniH/e9k6s0z&#13;&#10;qxNvnOtUyNMOxsWZysnr+U+x+w0AAP//AwBQSwMEFAAGAAgAAAAhAEstubHjAAAADgEAAA8AAABk&#13;&#10;cnMvZG93bnJldi54bWxMT0trg0AQvhf6H5Yp9NasCoo1riH0AYXiIaalOW7cWZW4u+JuEvvvOz21&#13;&#10;l2Ee33yPcrOYkV1w9oOzAuJVBAxt69RgOwEf+9eHHJgP0io5OosCvtHDprq9KWWh3NXu8NKEjhGJ&#13;&#10;9YUU0IcwFZz7tkcj/cpNaOmm3WxkoHHuuJrllcjNyJMoyriRgyWFXk741GN7as5GgNJ6f0r7N717&#13;&#10;/9KHz/ql3h6aWoj7u+V5TWW7BhZwCX8f8JuB/ENFxo7ubJVno4A8eUwJKiCLY2AEyLOEFkdq0hx4&#13;&#10;VfL/MaofAAAA//8DAFBLAQItABQABgAIAAAAIQC2gziS/gAAAOEBAAATAAAAAAAAAAAAAAAAAAAA&#13;&#10;AABbQ29udGVudF9UeXBlc10ueG1sUEsBAi0AFAAGAAgAAAAhADj9If/WAAAAlAEAAAsAAAAAAAAA&#13;&#10;AAAAAAAALwEAAF9yZWxzLy5yZWxzUEsBAi0AFAAGAAgAAAAhADvmCqk0AgAAcQQAAA4AAAAAAAAA&#13;&#10;AAAAAAAALgIAAGRycy9lMm9Eb2MueG1sUEsBAi0AFAAGAAgAAAAhAEstubHjAAAADgEAAA8AAAAA&#13;&#10;AAAAAAAAAAAAjgQAAGRycy9kb3ducmV2LnhtbFBLBQYAAAAABAAEAPMAAACeBQAAAAA=&#13;&#10;" fillcolor="white [3201]" strokeweight=".5pt">
                <v:path arrowok="t"/>
                <v:textbox>
                  <w:txbxContent>
                    <w:p w:rsidR="003C0C91" w:rsidRDefault="003C0C91" w:rsidP="003C0C91"/>
                  </w:txbxContent>
                </v:textbox>
              </v:shape>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29920" behindDoc="0" locked="0" layoutInCell="1" allowOverlap="1" wp14:anchorId="00AE87F6" wp14:editId="42A29314">
                <wp:simplePos x="0" y="0"/>
                <wp:positionH relativeFrom="column">
                  <wp:posOffset>2938145</wp:posOffset>
                </wp:positionH>
                <wp:positionV relativeFrom="paragraph">
                  <wp:posOffset>387985</wp:posOffset>
                </wp:positionV>
                <wp:extent cx="323850" cy="209550"/>
                <wp:effectExtent l="0" t="0" r="19050" b="19050"/>
                <wp:wrapNone/>
                <wp:docPr id="41"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23850" cy="209550"/>
                        </a:xfrm>
                        <a:prstGeom prst="rect">
                          <a:avLst/>
                        </a:prstGeom>
                        <a:solidFill>
                          <a:schemeClr val="lt1">
                            <a:lumMod val="100000"/>
                            <a:lumOff val="0"/>
                          </a:schemeClr>
                        </a:solidFill>
                        <a:ln w="6350">
                          <a:solidFill>
                            <a:srgbClr val="000000"/>
                          </a:solidFill>
                          <a:miter lim="800000"/>
                          <a:headEnd/>
                          <a:tailEnd/>
                        </a:ln>
                      </wps:spPr>
                      <wps:txbx>
                        <w:txbxContent>
                          <w:p w:rsidR="003C0C91" w:rsidRDefault="003C0C91" w:rsidP="003C0C91">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AE87F6" id="Text Box 81" o:spid="_x0000_s1027" type="#_x0000_t202" style="position:absolute;left:0;text-align:left;margin-left:231.35pt;margin-top:30.55pt;width:25.5pt;height:16.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N0TONgIAAHgEAAAOAAAAZHJzL2Uyb0RvYy54bWysVNtu2zAMfR+wfxD0vtjOpUuNOMXWrsOA&#13;&#10;7gK0+wBZlmNhuk2SY2dfX0pKPG99G5YHQyKpw0PyMLubUQp0ZNZxrSpcLHKMmKK64epQ4e9P92+2&#13;&#10;GDlPVEOEVqzCJ+bwzf71q91gSrbUnRYNswhAlCsHU+HOe1NmmaMdk8QttGEKnK22kni42kPWWDIA&#13;&#10;uhTZMs+vskHbxlhNmXNgvUtOvI/4bcuo/9q2jnkkKgzcfPza+K3DN9vvSHmwxHScnmmQf2AhCVeQ&#13;&#10;dIK6I56g3vIXUJJTq51u/YJqmem25ZTFGqCaIv+rmseOGBZrgeY4M7XJ/T9Y+uX4zSLeVHhdYKSI&#13;&#10;hBk9sdGj93pE2yL0ZzCuhLBHA4F+BDvMOdbqzIOmPxyEZLOY9MCF6Hr4rBsAJL3X8cXYWhm6BHUj&#13;&#10;gIGBnKYhhKQUjKvlarsBDwXXMr/ewDlkIOXlsbHOf2RaonCosIUZR3ByfHA+hV5CQi6nBW/uuRDx&#13;&#10;EnTFboVFRwKKED5VInoJTJOtyMMvCQPsIJ9kv9CI0gwQkdQf6EKhocJXK6D8MrM91FPemGICnBOU&#13;&#10;3MM+CC4rvJ0R6RhpPqgGqiOlJ1ykMzRFqHP3Q8NT6/1Yj3Gi0/Rq3ZxgHFYn+cO6wqHT9hdGA0i/&#13;&#10;wu5nTyzDSHxSoK3rYr0OuxIv683bJVzs3FPPPURRgKqwxygdb33ar95YfuggU+qx0u9ABi2PIwp6&#13;&#10;SazO9EHesZ/nVQz7M7/HqN9/GPtnAAAA//8DAFBLAwQUAAYACAAAACEAwfCMnuUAAAAOAQAADwAA&#13;&#10;AGRycy9kb3ducmV2LnhtbExPy27CMBC8V+o/WFupt+KYQkpDHIT6kCqhHAhU5WhiO46I7Sg2kP59&#13;&#10;t6f2stLuzM4jX422Ixc1hNY7DmySAFGu9rJ1DYf97v1hASRE4aTovFMcvlWAVXF7k4tM+qvbqksV&#13;&#10;G4IiLmSCg4mxzygNtVFWhInvlUNM+8GKiOvQUDmIK4rbjk6TJKVWtA4djOjVi1H1qTpbDlLr3Wlu&#13;&#10;PvR286UPn+VbuT5UJef3d+PrEsd6CSSqMf59wG8HzA8FBjv6s5OBdBxm6fQJqRxSxoAgYc4e8XDk&#13;&#10;8DxjQIuc/q9R/AAAAP//AwBQSwECLQAUAAYACAAAACEAtoM4kv4AAADhAQAAEwAAAAAAAAAAAAAA&#13;&#10;AAAAAAAAW0NvbnRlbnRfVHlwZXNdLnhtbFBLAQItABQABgAIAAAAIQA4/SH/1gAAAJQBAAALAAAA&#13;&#10;AAAAAAAAAAAAAC8BAABfcmVscy8ucmVsc1BLAQItABQABgAIAAAAIQCSN0TONgIAAHgEAAAOAAAA&#13;&#10;AAAAAAAAAAAAAC4CAABkcnMvZTJvRG9jLnhtbFBLAQItABQABgAIAAAAIQDB8Iye5QAAAA4BAAAP&#13;&#10;AAAAAAAAAAAAAAAAAJAEAABkcnMvZG93bnJldi54bWxQSwUGAAAAAAQABADzAAAAogUAAAAA&#13;&#10;" fillcolor="white [3201]" strokeweight=".5pt">
                <v:path arrowok="t"/>
                <v:textbox>
                  <w:txbxContent>
                    <w:p w:rsidR="003C0C91" w:rsidRDefault="003C0C91" w:rsidP="003C0C91">
                      <w:r>
                        <w:t xml:space="preserve">          </w:t>
                      </w:r>
                    </w:p>
                  </w:txbxContent>
                </v:textbox>
              </v:shape>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32992" behindDoc="0" locked="0" layoutInCell="1" allowOverlap="1" wp14:anchorId="71F13CA4" wp14:editId="4EB064F3">
                <wp:simplePos x="0" y="0"/>
                <wp:positionH relativeFrom="column">
                  <wp:posOffset>4029075</wp:posOffset>
                </wp:positionH>
                <wp:positionV relativeFrom="paragraph">
                  <wp:posOffset>387985</wp:posOffset>
                </wp:positionV>
                <wp:extent cx="352425" cy="209550"/>
                <wp:effectExtent l="0" t="0" r="28575" b="19050"/>
                <wp:wrapNone/>
                <wp:docPr id="40"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flipH="1" flipV="1">
                          <a:off x="0" y="0"/>
                          <a:ext cx="352425" cy="209550"/>
                        </a:xfrm>
                        <a:prstGeom prst="rect">
                          <a:avLst/>
                        </a:prstGeom>
                        <a:solidFill>
                          <a:schemeClr val="lt1">
                            <a:lumMod val="100000"/>
                            <a:lumOff val="0"/>
                          </a:schemeClr>
                        </a:solidFill>
                        <a:ln w="6350">
                          <a:solidFill>
                            <a:srgbClr val="000000"/>
                          </a:solidFill>
                          <a:miter lim="800000"/>
                          <a:headEnd/>
                          <a:tailEnd/>
                        </a:ln>
                      </wps:spPr>
                      <wps:txbx>
                        <w:txbxContent>
                          <w:p w:rsidR="003C0C91" w:rsidRDefault="003C0C91" w:rsidP="003C0C91"/>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1F13CA4" id="Text Box 84" o:spid="_x0000_s1028" type="#_x0000_t202" style="position:absolute;left:0;text-align:left;margin-left:317.25pt;margin-top:30.55pt;width:27.75pt;height:16.5pt;flip:x 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BXRjQAIAAIwEAAAOAAAAZHJzL2Uyb0RvYy54bWysVE1v2zAMvQ/YfxB0X+y4SZcacYqtXbcB&#13;&#10;3QfQbndZkmNh+pqkxM5+/SgpSb31NiwHQaTox0c+MuvrUUm0584Loxs8n5UYcU0NE3rb4G+Pd69W&#13;&#10;GPlANCPSaN7gA/f4evPyxXqwNa9MbyTjDgGI9vVgG9yHYOui8LTniviZsVzDY2ecIgFMty2YIwOg&#13;&#10;K1lUZXlZDMYx6wzl3oP3Nj/iTcLvOk7Dl67zPCDZYOAW0unS2caz2KxJvXXE9oIeaZB/YKGI0JD0&#13;&#10;DHVLAkE7J55BKUGd8aYLM2pUYbpOUJ5qgGrm5V/VPPTE8lQLNMfbc5v8/4Oln/dfHRKswQtojyYK&#13;&#10;NHrkY0BvzYhWi9ifwfoawh4sBIYR/KBzqtXbe0N/eAgpJjH5Ax+j2+GTYQBIdsGkL8bOKdRJYT9E&#13;&#10;jHT7fkKDXiCABhaHszCRCAXnxbJaVEuMKDxV5dVymYQrSB0BY9ut8+E9NwrFS4Md6J4Skv29D5Hg&#13;&#10;U0gM90YKdiekTEacNX4jHdoTmBIZcnVyp4B99s3L+MvDAn4Yqew/0UjjGiFSpj/QpUZDgy8vgPLz&#13;&#10;zG7bnvOmFGfAKUElAuyIFKrBqwmRnhP2TrM0wYEIme9QqdRHRaIIWY4wtmNSuTop2hp2AImcySsB&#13;&#10;KwyX3rhfGA2wDg32P3fEcYzkRw3zdjVfxAEJyVgsX1dguOlLO30hmgJUgwNG+XoT8s7trBPbHjLl&#13;&#10;HmvzBkajE0miOEOZ1ZE+jHzq53E9405N7RT19Cey+Q0AAP//AwBQSwMEFAAGAAgAAAAhAIV70ofk&#13;&#10;AAAADgEAAA8AAABkcnMvZG93bnJldi54bWxMj0FPwzAMhe9I/IfISNxYWtiqtms6IRAnuLCBNm5Z&#13;&#10;Y9pC45QmWwu/fuYEF8uWn5/fV6wm24kjDr51pCCeRSCQKmdaqhW8bB6uUhA+aDK6c4QKvtHDqjw/&#13;&#10;K3Ru3EjPeFyHWrAJ+VwraELocyl91aDVfuZ6JN69u8HqwONQSzPokc1tJ6+jKJFWt8QfGt3jXYPV&#13;&#10;5/pgFWzSj6qX7dMu3frx8fXtJ8kW6ZdSlxfT/ZLL7RJEwCn8XcAvA+eHkoPt3YGMF52C5Ga+YCk3&#13;&#10;cQyCBUkWMeFeQTaPQZaF/I9RngAAAP//AwBQSwECLQAUAAYACAAAACEAtoM4kv4AAADhAQAAEwAA&#13;&#10;AAAAAAAAAAAAAAAAAAAAW0NvbnRlbnRfVHlwZXNdLnhtbFBLAQItABQABgAIAAAAIQA4/SH/1gAA&#13;&#10;AJQBAAALAAAAAAAAAAAAAAAAAC8BAABfcmVscy8ucmVsc1BLAQItABQABgAIAAAAIQBABXRjQAIA&#13;&#10;AIwEAAAOAAAAAAAAAAAAAAAAAC4CAABkcnMvZTJvRG9jLnhtbFBLAQItABQABgAIAAAAIQCFe9KH&#13;&#10;5AAAAA4BAAAPAAAAAAAAAAAAAAAAAJoEAABkcnMvZG93bnJldi54bWxQSwUGAAAAAAQABADzAAAA&#13;&#10;qwUAAAAA&#13;&#10;" fillcolor="white [3201]" strokeweight=".5pt">
                <v:path arrowok="t"/>
                <v:textbox>
                  <w:txbxContent>
                    <w:p w:rsidR="003C0C91" w:rsidRDefault="003C0C91" w:rsidP="003C0C91"/>
                  </w:txbxContent>
                </v:textbox>
              </v:shape>
            </w:pict>
          </mc:Fallback>
        </mc:AlternateConten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30944" behindDoc="0" locked="0" layoutInCell="1" allowOverlap="1" wp14:anchorId="601DA467" wp14:editId="6C38F35C">
                <wp:simplePos x="0" y="0"/>
                <wp:positionH relativeFrom="column">
                  <wp:posOffset>561975</wp:posOffset>
                </wp:positionH>
                <wp:positionV relativeFrom="paragraph">
                  <wp:posOffset>287655</wp:posOffset>
                </wp:positionV>
                <wp:extent cx="304800" cy="200025"/>
                <wp:effectExtent l="0" t="0" r="19050" b="28575"/>
                <wp:wrapNone/>
                <wp:docPr id="39"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04800" cy="200025"/>
                        </a:xfrm>
                        <a:prstGeom prst="rect">
                          <a:avLst/>
                        </a:prstGeom>
                        <a:solidFill>
                          <a:schemeClr val="lt1">
                            <a:lumMod val="100000"/>
                            <a:lumOff val="0"/>
                          </a:schemeClr>
                        </a:solidFill>
                        <a:ln w="6350">
                          <a:solidFill>
                            <a:srgbClr val="000000"/>
                          </a:solidFill>
                          <a:miter lim="800000"/>
                          <a:headEnd/>
                          <a:tailEnd/>
                        </a:ln>
                      </wps:spPr>
                      <wps:txbx>
                        <w:txbxContent>
                          <w:p w:rsidR="003C0C91" w:rsidRDefault="003C0C91" w:rsidP="003C0C91"/>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601DA467" id="Text Box 82" o:spid="_x0000_s1029" type="#_x0000_t202" style="position:absolute;left:0;text-align:left;margin-left:44.25pt;margin-top:22.65pt;width:24pt;height:15.7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NrxSOgIAAHgEAAAOAAAAZHJzL2Uyb0RvYy54bWysVNtu2zAMfR+wfxD0vti5dakRp9jadRjQ&#13;&#10;XYB2H6DIcixMEjVJiZ19fSkp8dLtbdiLIJH04eEh6fXNoBU5COclmJpOJyUlwnBopNnV9PvT/ZsV&#13;&#10;JT4w0zAFRtT0KDy92bx+te5tJWbQgWqEIwhifNXbmnYh2KooPO+EZn4CVhh0tuA0C/h0u6JxrEd0&#13;&#10;rYpZWV4VPbjGOuDCe7TeZSfdJPy2FTx8bVsvAlE1RW4hnS6d23gWmzWrdo7ZTvITDfYPLDSTBpOO&#13;&#10;UHcsMLJ38i8oLbkDD22YcNAFtK3kItWA1UzLP6p57JgVqRYUx9tRJv//YPmXwzdHZFPT+TUlhmns&#13;&#10;0ZMYAnkPA1nNoj699RWGPVoMDAPasc+pVm8fgP/wGFJcxOQPfIze9p+hQUC2D5C+GFqno0pYN0EY&#13;&#10;bMhxbEJMytE4LxerEj0cXdjhcraMJApWnT+2zoePAjSJl5o67HECZ4cHH3LoOSTm8qBkcy+VSo84&#13;&#10;V+JWOXJgOBEq5ErUXiPTbJtiTsyPQKxCO45PticT0kijGSESqRfoypC+plfzZZn1eZHZ7bZj3pRi&#13;&#10;BLwM0zLgPiipa4oqjEQ6wZoPpkmkApMq35GNMif1o+BZ+jBsh9zRc/e20ByxHQ7y+OO64qUD94uS&#13;&#10;Hke/pv7nnjlBifpkcLaup4tF3JX0WCzfzvDhLj3bSw8zHKFqGijJ19uQ92tvndx1mClrbOAdjkEr&#13;&#10;U4vivGRWJ/o43knP0yrG/bl8p6jfP4zNMwAAAP//AwBQSwMEFAAGAAgAAAAhAP8m2WvjAAAADQEA&#13;&#10;AA8AAABkcnMvZG93bnJldi54bWxMT8tqwzAQvBf6D2ILvTVym9o1juUQ+oBC8SFOQ3JULNkysVbG&#13;&#10;UhL377s5tZeF3ZmdR76cbM/OevSdQwGPswiYxtqpDlsB35uPhxSYDxKV7B1qAT/aw7K4vcllptwF&#13;&#10;1/pchZaRCPpMCjAhDBnnvjbaSj9zg0bCGjdaGWgdW65GeSFx2/OnKEq4lR2Sg5GDfjW6PlYnK0A1&#13;&#10;zeYYm89m/bVr9tvyvVztq1KI+7vpbUFjtQAW9BT+PuDagfJDQcEO7oTKs15AmsbEFPAcz4Fd8XlC&#13;&#10;h4OAlyQFXuT8f4viFwAA//8DAFBLAQItABQABgAIAAAAIQC2gziS/gAAAOEBAAATAAAAAAAAAAAA&#13;&#10;AAAAAAAAAABbQ29udGVudF9UeXBlc10ueG1sUEsBAi0AFAAGAAgAAAAhADj9If/WAAAAlAEAAAsA&#13;&#10;AAAAAAAAAAAAAAAALwEAAF9yZWxzLy5yZWxzUEsBAi0AFAAGAAgAAAAhAKM2vFI6AgAAeAQAAA4A&#13;&#10;AAAAAAAAAAAAAAAALgIAAGRycy9lMm9Eb2MueG1sUEsBAi0AFAAGAAgAAAAhAP8m2WvjAAAADQEA&#13;&#10;AA8AAAAAAAAAAAAAAAAAlAQAAGRycy9kb3ducmV2LnhtbFBLBQYAAAAABAAEAPMAAACkBQAAAAA=&#13;&#10;" fillcolor="white [3201]" strokeweight=".5pt">
                <v:path arrowok="t"/>
                <v:textbox>
                  <w:txbxContent>
                    <w:p w:rsidR="003C0C91" w:rsidRDefault="003C0C91" w:rsidP="003C0C91"/>
                  </w:txbxContent>
                </v:textbox>
              </v:shape>
            </w:pict>
          </mc:Fallback>
        </mc:AlternateContent>
      </w:r>
      <w:r w:rsidRPr="003C0C91">
        <w:rPr>
          <w:rFonts w:ascii="Times New Roman" w:hAnsi="Times New Roman" w:cs="Times New Roman"/>
          <w:sz w:val="24"/>
          <w:szCs w:val="24"/>
        </w:rPr>
        <w:t xml:space="preserve">20. How often do you take fizzy drinks? Daily            Most days              Some days        Hardly or never </w:t>
      </w:r>
    </w:p>
    <w:p w:rsidR="003C0C91" w:rsidRPr="003C0C91" w:rsidRDefault="003C0C91" w:rsidP="003C0C91">
      <w:pPr>
        <w:spacing w:line="360" w:lineRule="auto"/>
        <w:jc w:val="both"/>
        <w:rPr>
          <w:rFonts w:ascii="Times New Roman" w:hAnsi="Times New Roman" w:cs="Times New Roman"/>
          <w:b/>
          <w:sz w:val="24"/>
          <w:szCs w:val="24"/>
        </w:rPr>
      </w:pPr>
      <w:r w:rsidRPr="003C0C91">
        <w:rPr>
          <w:rFonts w:ascii="Times New Roman" w:hAnsi="Times New Roman" w:cs="Times New Roman"/>
          <w:b/>
          <w:sz w:val="24"/>
          <w:szCs w:val="24"/>
        </w:rPr>
        <w:t>D. PHYSICAL ACTIVITY INFORMATION</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21. How do you get to school?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89984" behindDoc="0" locked="0" layoutInCell="1" allowOverlap="1" wp14:anchorId="5FDCF87F" wp14:editId="3B360584">
                <wp:simplePos x="0" y="0"/>
                <wp:positionH relativeFrom="margin">
                  <wp:posOffset>2405380</wp:posOffset>
                </wp:positionH>
                <wp:positionV relativeFrom="paragraph">
                  <wp:posOffset>6985</wp:posOffset>
                </wp:positionV>
                <wp:extent cx="314325" cy="228600"/>
                <wp:effectExtent l="0" t="0" r="28575" b="19050"/>
                <wp:wrapNone/>
                <wp:docPr id="38"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204CFA" id="Rectangle 36" o:spid="_x0000_s1026" style="position:absolute;margin-left:189.4pt;margin-top:.55pt;width:24.75pt;height:18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8N3ZAIAAJUEAAAOAAAAZHJzL2Uyb0RvYy54bWysVNtuEzEQfUfiHyy/p3vJJk1W3VRVLgip&#13;&#10;QEXhAxzbm7XwDdvJplT8O2NvmgZ4Q+yD5fGMj2fOmdmb26OS6MCdF0Y3uLjKMeKaGib0rsFfv2xG&#13;&#10;M4x8IJoRaTRv8BP3+Hbx9s1Nb2tems5Ixh0CEO3r3ja4C8HWWeZpxxXxV8ZyDc7WOEUCmG6XMUd6&#13;&#10;QFcyK/N8mvXGMesM5d7D6Wpw4kXCb1tOw6e29Twg2WDILaTVpXUb12xxQ+qdI7YT9JQG+YcsFBEa&#13;&#10;Hj1DrUggaO/EX1BKUGe8acMVNSozbSsoTzVANUX+RzWPHbE81QLkeHumyf8/WPrx8OCQYA0eg1Ka&#13;&#10;KNDoM7BG9E5yNJ5Ggnrra4h7tA8ulujtvaHfPNJm2UEYv3PO9B0nDNIqYnz224VoeLiKtv0HwwCe&#13;&#10;7INJXB1bpyIgsICOSZKnsyT8GBCFw3FRjcsJRhRcZTmb5kmyjNQvl63z4R03CsVNgx3knsDJ4d6H&#13;&#10;mAypX0LiW9pshJRJdalR3+D5BOBTWUYKFp3JiP3Hl9KhA4HOCccixci9ghqGsyKP39BAcA5tNpy/&#13;&#10;JJhaOEKkHPwluhIBml4K1eDZBUrkcK1ZSi4QIYc9FCB1zAkogZJOu6G5nuf5fD1bz6pRVU7Xoypn&#13;&#10;bHS3WVaj6aa4nqzGq+VyVfxMmrzeT/JERQZlt4Y9gTrODLMBswybzrgfGPUwFw323/fEcYzkew0K&#13;&#10;z4uqioOUjGpyXYLhLj3bSw/RFKCAQIyG7TIMw7e3Tuw6eGkgVps76IpWJMVixwxZnXoJej+ReJrT&#13;&#10;OFyXdop6/ZssfgEAAP//AwBQSwMEFAAGAAgAAAAhAPWbanHhAAAADQEAAA8AAABkcnMvZG93bnJl&#13;&#10;di54bWxMj01Lw0AQhu+C/2EZwZvdpBUNaTZFGhWkF20LXrfZMRuzH2F328Z/7/Skl4HhYd553mo1&#13;&#10;WcNOGGLvnYB8lgFD13rVu07AfvdyVwCLSToljXco4AcjrOrrq0qWyp/dB562qWMU4mIpBeiUxpLz&#13;&#10;2Gq0Ms78iI7Ylw9WJlpDx1WQZwq3hs+z7IFb2Tv6oOWIa43tsD1aAf3bJjw3xmzWzase3nft/nv8&#13;&#10;HIS4vZmaJY2nJbCEU/q7gEsH8oeaxA7+6FRkRsDisSD/RCAHRvx+XiyAHS4gB15X/H+L+hcAAP//&#13;&#10;AwBQSwECLQAUAAYACAAAACEAtoM4kv4AAADhAQAAEwAAAAAAAAAAAAAAAAAAAAAAW0NvbnRlbnRf&#13;&#10;VHlwZXNdLnhtbFBLAQItABQABgAIAAAAIQA4/SH/1gAAAJQBAAALAAAAAAAAAAAAAAAAAC8BAABf&#13;&#10;cmVscy8ucmVsc1BLAQItABQABgAIAAAAIQB+38N3ZAIAAJUEAAAOAAAAAAAAAAAAAAAAAC4CAABk&#13;&#10;cnMvZTJvRG9jLnhtbFBLAQItABQABgAIAAAAIQD1m2px4QAAAA0BAAAPAAAAAAAAAAAAAAAAAL4E&#13;&#10;AABkcnMvZG93bnJldi54bWxQSwUGAAAAAAQABADzAAAAzAUAAAAA&#13;&#10;" filled="f" strokecolor="black [3213]">
                <w10:wrap anchorx="margin"/>
              </v:rect>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37088" behindDoc="0" locked="0" layoutInCell="1" allowOverlap="1" wp14:anchorId="227E6994" wp14:editId="66A51753">
                <wp:simplePos x="0" y="0"/>
                <wp:positionH relativeFrom="column">
                  <wp:posOffset>4638675</wp:posOffset>
                </wp:positionH>
                <wp:positionV relativeFrom="paragraph">
                  <wp:posOffset>6985</wp:posOffset>
                </wp:positionV>
                <wp:extent cx="314325" cy="228600"/>
                <wp:effectExtent l="0" t="0" r="28575" b="1905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286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A53AB6" id="Rectangle 88" o:spid="_x0000_s1026" style="position:absolute;margin-left:365.25pt;margin-top:.55pt;width:24.75pt;height:18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itYDYgIAAJUEAAAOAAAAZHJzL2Uyb0RvYy54bWysVNtuEzEQfUfiHyy/J3vpJk1W3VRRLgip&#13;&#10;QEXhAxzbm7XwDdvJplT8O2Nv2gZ4Q+TB8lx8duacmdzcnpRER+68MLrBxTjHiGtqmND7Bn/9sh3N&#13;&#10;MPKBaEak0bzBj9zj28XbNze9rXlpOiMZdwhAtK972+AuBFtnmacdV8SPjeUagq1xigQw3T5jjvSA&#13;&#10;rmRW5vk0641j1hnKvQfvegjiRcJvW07Dp7b1PCDZYKgtpNOlcxfPbHFD6r0jthP0XAb5hyoUERo+&#13;&#10;+gK1JoGggxN/QSlBnfGmDWNqVGbaVlCeeoBuivyPbh46YnnqBcjx9oUm//9g6cfjvUOCNXgGSmmi&#13;&#10;QKPPwBrRe8kR+ICg3voa8h7svYstentn6DePtFl1kMaXzpm+44RBWUXMz357EA0PT9Gu/2AYwJND&#13;&#10;MImrU+tUBAQW0ClJ8vgiCT8FRMF5VVRX5QQjCqGynE3zJFlG6ufH1vnwjhuF4qXBDmpP4OR450Ms&#13;&#10;htTPKfFb2myFlEl1qVHf4PkE4FNbRgoWg8mI88dX0qEjgckJpyLlyIOCHgZfkcffMEDghzEb/M8F&#13;&#10;phGOEKkGf4muRIChl0IB6xcokcONZqm4QIQc7tCA1LEmoARaOt+G4Xqa5/PNbDOrRlU53YyqnLHR&#13;&#10;cruqRtNtcT1ZX61Xq3XxM2ny+j7JExUZlN0Z9gjqODPsBuwyXDrjfmDUw1402H8/EMcxku81KDwv&#13;&#10;qiouUjKqyXUJhruM7C4jRFOAAgIxGq6rMCzfwTqx7+BLA7HaLGEqWpEUixMzVHWeJZj9ROJ5T+Ny&#13;&#10;Xdop6/XfZPELAAD//wMAUEsDBBQABgAIAAAAIQDOnK574wAAAA0BAAAPAAAAZHJzL2Rvd25yZXYu&#13;&#10;eG1sTI/BTsMwEETvSPyDtUjcqB0qSJXGqVADSKiX0lbi6sYmDrHXUey24e9ZTnBZaTWzs/PK1eQd&#13;&#10;O5sxdgElZDMBzGATdIethMP+5W4BLCaFWrmARsK3ibCqrq9KVehwwXdz3qWWUQjGQkmwKQ0F57Gx&#13;&#10;xqs4C4NB0j7D6FWidWy5HtWFwr3j90I8cq86pA9WDWZtTdPvTl5C97YZn2vnNuv61fbbfXP4Gj56&#13;&#10;KW9vpnpJ42kJLJkp/V3ALwP1h4qKHcMJdWROQj4XD2QlIQNGer4QBHiUMM8z4FXJ/1NUPwAAAP//&#13;&#10;AwBQSwECLQAUAAYACAAAACEAtoM4kv4AAADhAQAAEwAAAAAAAAAAAAAAAAAAAAAAW0NvbnRlbnRf&#13;&#10;VHlwZXNdLnhtbFBLAQItABQABgAIAAAAIQA4/SH/1gAAAJQBAAALAAAAAAAAAAAAAAAAAC8BAABf&#13;&#10;cmVscy8ucmVsc1BLAQItABQABgAIAAAAIQBIitYDYgIAAJUEAAAOAAAAAAAAAAAAAAAAAC4CAABk&#13;&#10;cnMvZTJvRG9jLnhtbFBLAQItABQABgAIAAAAIQDOnK574wAAAA0BAAAPAAAAAAAAAAAAAAAAALwE&#13;&#10;AABkcnMvZG93bnJldi54bWxQSwUGAAAAAAQABADzAAAAzA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16608" behindDoc="0" locked="0" layoutInCell="1" allowOverlap="1" wp14:anchorId="667CACB5" wp14:editId="57FA88A0">
                <wp:simplePos x="0" y="0"/>
                <wp:positionH relativeFrom="column">
                  <wp:posOffset>800100</wp:posOffset>
                </wp:positionH>
                <wp:positionV relativeFrom="paragraph">
                  <wp:posOffset>6985</wp:posOffset>
                </wp:positionV>
                <wp:extent cx="323850" cy="257175"/>
                <wp:effectExtent l="0" t="0" r="19050" b="2857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58996D" id="Rectangle 37" o:spid="_x0000_s1026" style="position:absolute;margin-left:63pt;margin-top:.55pt;width:25.5pt;height:20.2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2W+ZQIAAJUEAAAOAAAAZHJzL2Uyb0RvYy54bWysVNtuEzEQfUfiHyy/p3vJpklW3VRVLgip&#13;&#10;QEXhAxzbm7XwDdvJplT8O2NvUlJ4Q+yDZc+Mj2fOnNmb26OS6MCdF0Y3uLjKMeKaGib0rsFfv2xG&#13;&#10;M4x8IJoRaTRv8BP3+Hbx9s1Nb2tems5Ixh0CEO3r3ja4C8HWWeZpxxXxV8ZyDc7WOEUCHN0uY470&#13;&#10;gK5kVub5ddYbx6wzlHsP1tXgxIuE37achk9t63lAssGQW0irS+s2rtnihtQ7R2wn6CkN8g9ZKCI0&#13;&#10;PPoCtSKBoL0Tf0EpQZ3xpg1X1KjMtK2gPNUA1RT5H9U8dsTyVAuQ4+0LTf7/wdKPhweHBGvweIqR&#13;&#10;Jgp69BlYI3onOQIbENRbX0Pco31wsURv7w395pE2yw7C+J1zpu84YZBWEeOzVxfiwcNVtO0/GAbw&#13;&#10;ZB9M4urYOhUBgQV0TC15emkJPwZEwTgux7MJNI6Cq5xMi+kkvUDq82XrfHjHjUJx02AHuSdwcrj3&#13;&#10;ISZD6nNIfEubjZAydV1q1Dd4Pikn6YI3UrDoTDVG/fGldOhAQDnhWKQYuVdQw2Ar8vgNAgI7yGyw&#13;&#10;JxO8miQcIVIOr9CVCCB6KVSDZxcokcO1Zim5QIQc9gAldcwJKIGSTrtBXM/zfL6erWfVqCqv16Mq&#13;&#10;Z2x0t1lWo+sNMLUar5bLVfHzxNj5fmpP7MjQ2a1hT9AdZ4bZgFmGTWfcD4x6mIsG++974jhG8r2G&#13;&#10;Ds+LqoqDlA7VZFrCwV16tpceoilAAYEYDdtlGIZvb53YdfDSQKw2d6CKVqSORcUMWZ20BNpPJJ7m&#13;&#10;NA7X5TlF/f6bLH4BAAD//wMAUEsDBBQABgAIAAAAIQAJtCoJ4QAAAA0BAAAPAAAAZHJzL2Rvd25y&#13;&#10;ZXYueG1sTI9PS8NAEMXvgt9hGcGb3aRIKmk2RRoVpBdtC1632TEbs3/C7raN397pyV6G+fGYN+9V&#13;&#10;q8kadsIQe+8E5LMMGLrWq951Ava714cnYDFJp6TxDgX8YoRVfXtTyVL5s/vE0zZ1jExcLKUAndJY&#13;&#10;ch5bjVbGmR/Rkfbtg5WJMHRcBXkmc2v4PMsKbmXv6IOWI641tsP2aAX075vw0hizWTdvevjYtfuf&#13;&#10;8WsQ4v5uapY0npfAEk7p/wIuHSg/1BTs4I9ORWaI5wUVSrTkwC76YkF8EPCYF8Dril+3qP8AAAD/&#13;&#10;/wMAUEsBAi0AFAAGAAgAAAAhALaDOJL+AAAA4QEAABMAAAAAAAAAAAAAAAAAAAAAAFtDb250ZW50&#13;&#10;X1R5cGVzXS54bWxQSwECLQAUAAYACAAAACEAOP0h/9YAAACUAQAACwAAAAAAAAAAAAAAAAAvAQAA&#13;&#10;X3JlbHMvLnJlbHNQSwECLQAUAAYACAAAACEAPktlvmUCAACVBAAADgAAAAAAAAAAAAAAAAAuAgAA&#13;&#10;ZHJzL2Uyb0RvYy54bWxQSwECLQAUAAYACAAAACEACbQqCeEAAAANAQAADwAAAAAAAAAAAAAAAAC/&#13;&#10;BAAAZHJzL2Rvd25yZXYueG1sUEsFBgAAAAAEAAQA8wAAAM0FAAAAAA==&#13;&#10;" filled="f" strokecolor="black [3213]"/>
            </w:pict>
          </mc:Fallback>
        </mc:AlternateContent>
      </w:r>
      <w:r w:rsidRPr="003C0C91">
        <w:rPr>
          <w:rFonts w:ascii="Times New Roman" w:hAnsi="Times New Roman" w:cs="Times New Roman"/>
          <w:sz w:val="24"/>
          <w:szCs w:val="24"/>
        </w:rPr>
        <w:t>A] Walking                    B] Car or bus                C] Bicycle or Motor Bike</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07392" behindDoc="0" locked="0" layoutInCell="1" allowOverlap="1" wp14:anchorId="4158390B" wp14:editId="70912972">
                <wp:simplePos x="0" y="0"/>
                <wp:positionH relativeFrom="column">
                  <wp:posOffset>4381500</wp:posOffset>
                </wp:positionH>
                <wp:positionV relativeFrom="paragraph">
                  <wp:posOffset>805180</wp:posOffset>
                </wp:positionV>
                <wp:extent cx="371475" cy="314325"/>
                <wp:effectExtent l="0" t="0" r="28575" b="28575"/>
                <wp:wrapNone/>
                <wp:docPr id="36"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31432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8F299E" id="Rectangle 35" o:spid="_x0000_s1026" style="position:absolute;margin-left:345pt;margin-top:63.4pt;width:29.25pt;height:24.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ZR9ZAIAAJUEAAAOAAAAZHJzL2Uyb0RvYy54bWysVNuO0zAQfUfiHyy/t0na9BZtuqp6QUgL&#13;&#10;rFj4ANd2GgvfsN2my4p/Z+x0dwu8IfoQeS4+njlnpje3ZyXRiTsvjK5xMcwx4poaJvShxl+/7AZz&#13;&#10;jHwgmhFpNK/xI/f4dvn2zU1nKz4yrZGMOwQg2ledrXEbgq2yzNOWK+KHxnINwcY4RQKY7pAxRzpA&#13;&#10;VzIb5fk064xj1hnKvQfvpg/iZcJvGk7Dp6bxPCBZY6gtpK9L3338ZssbUh0csa2glzLIP1ShiNDw&#13;&#10;6AvUhgSCjk78BaUEdcabJgypUZlpGkF56gG6KfI/unloieWpFyDH2xea/P+DpR9P9w4JVuPxFCNN&#13;&#10;FGj0GVgj+iA5Gk8iQZ31FeQ92HsXW/T2ztBvHmmzbiGNr5wzXcsJg7KKmJ/9diEaHq6ifffBMIAn&#13;&#10;x2ASV+fGqQgILKBzkuTxRRJ+DoiCczwrytkEIwqhcVGOR6mijFTPl63z4R03CsVDjR3UnsDJ6c6H&#13;&#10;WAypnlPiW9rshJRJdalRV+PFBCBTW0YKFoPJiPPH19KhE4HJCeci5cijgh56X5HHXz9A4Icx6/3J&#13;&#10;Ba+mEY4QqQZ/ja5EgKGXQtV4foUSOdxqlooLRMj+DFBSx5qAEmjpcuqH62mRL7bz7bwclKPpdlDm&#13;&#10;jA1Wu3U5mO6K2WQz3qzXm+Jn0uT1fpInKtIruzfsEdRxpt8N2GU4tMb9wKiDvaix/34kjmMk32tQ&#13;&#10;eFGUZVykZJST2QgMdx3ZX0eIpgAFBGLUH9ehX76jdeLQwks9sdqsYCoakRSLE9NXdZklmP1E4mVP&#13;&#10;43Jd2ynr9d9k+QsAAP//AwBQSwMEFAAGAAgAAAAhAEv6bv7lAAAAEAEAAA8AAABkcnMvZG93bnJl&#13;&#10;di54bWxMj09PwzAMxe9IfIfISNxYyoBudE0ntALStAtsk7hmjWlK86dKsq18e8wJLpbsZz+/X7kc&#13;&#10;rWEnDLHzTsDtJAOGrvGqc62A/e7lZg4sJumUNN6hgG+MsKwuL0pZKH9273jappaRiYuFFKBTGgrO&#13;&#10;Y6PRyjjxAzrSPn2wMlEbWq6CPJO5NXyaZTm3snP0QcsBVxqbfnu0Arr1JjzXxmxW9avu33bN/mv4&#13;&#10;6IW4vhrrBZWnBbCEY/q7gF8Gyg8VBTv4o1ORGQH5Y0ZAiYRpTiC0MbufPwA70GSW3wGvSv4fpPoB&#13;&#10;AAD//wMAUEsBAi0AFAAGAAgAAAAhALaDOJL+AAAA4QEAABMAAAAAAAAAAAAAAAAAAAAAAFtDb250&#13;&#10;ZW50X1R5cGVzXS54bWxQSwECLQAUAAYACAAAACEAOP0h/9YAAACUAQAACwAAAAAAAAAAAAAAAAAv&#13;&#10;AQAAX3JlbHMvLnJlbHNQSwECLQAUAAYACAAAACEASv2UfWQCAACVBAAADgAAAAAAAAAAAAAAAAAu&#13;&#10;AgAAZHJzL2Uyb0RvYy54bWxQSwECLQAUAAYACAAAACEAS/pu/uUAAAAQ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08416" behindDoc="0" locked="0" layoutInCell="1" allowOverlap="1" wp14:anchorId="0BEFDB13" wp14:editId="0BB427AB">
                <wp:simplePos x="0" y="0"/>
                <wp:positionH relativeFrom="column">
                  <wp:posOffset>3514725</wp:posOffset>
                </wp:positionH>
                <wp:positionV relativeFrom="paragraph">
                  <wp:posOffset>805180</wp:posOffset>
                </wp:positionV>
                <wp:extent cx="323850" cy="257175"/>
                <wp:effectExtent l="0" t="0" r="19050" b="28575"/>
                <wp:wrapNone/>
                <wp:docPr id="35"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2749EC" id="Rectangle 34" o:spid="_x0000_s1026" style="position:absolute;margin-left:276.75pt;margin-top:63.4pt;width:25.5pt;height:20.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EGzZQIAAJUEAAAOAAAAZHJzL2Uyb0RvYy54bWysVNtuEzEQfUfiHyy/p3vJbpusuqmqXBBS&#13;&#10;gYrCBzi2N2vhG7aTTan4d8betKTwhtgHy54ZH8+cObPXN0cl0YE7L4xucXGRY8Q1NUzoXYu/ftlM&#13;&#10;Zhj5QDQj0mje4kfu8c3i7ZvrwTa8NL2RjDsEINo3g21xH4JtsszTniviL4zlGpydcYoEOLpdxhwZ&#13;&#10;AF3JrMzzy2wwjllnKPcerKvRiRcJv+s4DZ+6zvOAZIsht5BWl9ZtXLPFNWl2jthe0FMa5B+yUERo&#13;&#10;ePQFakUCQXsn/oJSgjrjTRcuqFGZ6TpBeaoBqinyP6p56InlqRYgx9sXmvz/g6UfD/cOCdbiaY2R&#13;&#10;Jgp69BlYI3onOZpWkaDB+gbiHuy9iyV6e2foN4+0WfYQxm+dM0PPCYO0ihifvboQDx6uou3wwTCA&#13;&#10;J/tgElfHzqkICCygY2rJ40tL+DEgCsZpOZ3V0DgKrrK+Kq7q9AJpni9b58M7bhSKmxY7yD2Bk8Od&#13;&#10;DzEZ0jyHxLe02QgpU9elRkOL53VZpwveSMGiM9UY9ceX0qEDAeWEY5Fi5F5BDaOtyOM3CgjsILPR&#13;&#10;nkzwapJwhEg5vEJXIoDopVAtnp2hRA7XmqXkAhFy3AOU1DEnoARKOu1GcT3N8/l6tp5Vk6q8XE+q&#13;&#10;nLHJ7WZZTS43wNRqulouV8XPE2PP91N7YkfGzm4Ne4TuODPOBswybHrjfmA0wFy02H/fE8cxku81&#13;&#10;dHheVFUcpHSo6qsSDu7csz33EE0BCgjEaNwuwzh8e+vEroeXRmK1uQVVdCJ1LCpmzOqkJdB+IvE0&#13;&#10;p3G4zs8p6vffZPELAAD//wMAUEsDBBQABgAIAAAAIQCFy7Bo4wAAABABAAAPAAAAZHJzL2Rvd25y&#13;&#10;ZXYueG1sTE9BTsMwELwj8QdrkbhRh5YElMapUANIqBdoK3F1YxOH2OvIdtvwe5YTXFbamdnZmWo1&#13;&#10;OctOOsTeo4DbWQZMY+tVj52A/e755gFYTBKVtB61gG8dYVVfXlSyVP6M7/q0TR0jE4ylFGBSGkvO&#13;&#10;Y2u0k3HmR43EffrgZKI1dFwFeSZzZ/k8ywruZI/0wchRr41uh+3RCehfN+GpsXazbl7M8LZr91/j&#13;&#10;xyDE9dXULGk8LoElPaW/C/jtQPmhpmAHf0QVmRWQ54ucpETMCypCiiK7I+RASHG/AF5X/H+R+gcA&#13;&#10;AP//AwBQSwECLQAUAAYACAAAACEAtoM4kv4AAADhAQAAEwAAAAAAAAAAAAAAAAAAAAAAW0NvbnRl&#13;&#10;bnRfVHlwZXNdLnhtbFBLAQItABQABgAIAAAAIQA4/SH/1gAAAJQBAAALAAAAAAAAAAAAAAAAAC8B&#13;&#10;AABfcmVscy8ucmVsc1BLAQItABQABgAIAAAAIQB+FEGzZQIAAJUEAAAOAAAAAAAAAAAAAAAAAC4C&#13;&#10;AABkcnMvZTJvRG9jLnhtbFBLAQItABQABgAIAAAAIQCFy7Bo4wAAABABAAAPAAAAAAAAAAAAAAAA&#13;&#10;AL8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09440" behindDoc="0" locked="0" layoutInCell="1" allowOverlap="1" wp14:anchorId="196294B4" wp14:editId="75EF7F1A">
                <wp:simplePos x="0" y="0"/>
                <wp:positionH relativeFrom="column">
                  <wp:posOffset>2581275</wp:posOffset>
                </wp:positionH>
                <wp:positionV relativeFrom="paragraph">
                  <wp:posOffset>805180</wp:posOffset>
                </wp:positionV>
                <wp:extent cx="409575" cy="276225"/>
                <wp:effectExtent l="0" t="0" r="28575" b="28575"/>
                <wp:wrapNone/>
                <wp:docPr id="34"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09575" cy="27622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8CD89F" id="Rectangle 33" o:spid="_x0000_s1026" style="position:absolute;margin-left:203.25pt;margin-top:63.4pt;width:32.25pt;height:21.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NWgWZAIAAJUEAAAOAAAAZHJzL2Uyb0RvYy54bWysVMmOEzEQvSPxD5bvmV7S2VrTGY2yIKQB&#13;&#10;Rgx8gGO70xbesJ10BsS/U3YnQ4AbIoeWa/Fz1atXub07KYmO3HlhdIOLmxwjrqlhQu8b/PnTdjTH&#13;&#10;yAeiGZFG8wY/c4/vlq9f3fa25qXpjGTcIQDRvu5tg7sQbJ1lnnZcEX9jLNcQbI1TJIDp9hlzpAd0&#13;&#10;JbMyz6dZbxyzzlDuPXjXQxAvE37bcho+tK3nAckGQ20hfV367uI3W96Seu+I7QQ9l0H+oQpFhIZH&#13;&#10;X6DWJBB0cOIvKCWoM9604YYalZm2FZSnHqCbIv+jm6eOWJ56AXK8faHJ/z9Y+v746JBgDR5XGGmi&#13;&#10;YEYfgTWi95Kj8TgS1FtfQ96TfXSxRW8fDP3ikTarDtL4vXOm7zhhUFYR87PfLkTDw1W0698ZBvDk&#13;&#10;EEzi6tQ6FQGBBXRKI3l+GQk/BUTBWeWLyWyCEYVQOZuW5SS9QOrLZet8eMONQvHQYAe1J3ByfPAh&#13;&#10;FkPqS0p8S5utkDJNXWrUN3gxAcjUlpGCxWAyov74Sjp0JKCccCpSjjwo6GHwFXn8DQICP8hs8CcX&#13;&#10;vJokHCFSDf4aXYkAopdCNXh+hRI53GiWigtEyOEMUFLHmoASaOl8GsT1fZEvNvPNvBpV5XQzqnLG&#13;&#10;RvfbVTWabovZZD1er1br4seZscv9NJ44kWGyO8OeYTrODLsBuwyHzrhvGPWwFw32Xw/EcYzkWw0T&#13;&#10;XhRVFRcpGdVkVoLhriO76wjRFKCAQIyG4yoMy3ewTuw7eGkgVpt7UEUr0sSiYoaqzloC7ScSz3sa&#13;&#10;l+vaTlm//k2WPwEAAP//AwBQSwMEFAAGAAgAAAAhAIF0Ct7lAAAAEAEAAA8AAABkcnMvZG93bnJl&#13;&#10;di54bWxMj0FPwzAMhe9I/IfISNxYsjE61DWd0ApIaBfYJnHNmtCUJk7VZFv593gnuFiy/fz8vmI1&#13;&#10;esdOZohtQAnTiQBmsA66xUbCfvdy9wgsJoVauYBGwo+JsCqvrwqV63DGD3PapoaRCcZcSbAp9Tnn&#13;&#10;sbbGqzgJvUHafYXBq0Tt0HA9qDOZe8dnQmTcqxbpg1W9WVtTd9ujl9C+bYbnyrnNunq13fuu3n/3&#13;&#10;n52UtzdjtaTytASWzJj+LuDCQPmhpGCHcEQdmZMwF9kDSWkxywiEFPPFlBAPNFmIe+Blwf+DlL8A&#13;&#10;AAD//wMAUEsBAi0AFAAGAAgAAAAhALaDOJL+AAAA4QEAABMAAAAAAAAAAAAAAAAAAAAAAFtDb250&#13;&#10;ZW50X1R5cGVzXS54bWxQSwECLQAUAAYACAAAACEAOP0h/9YAAACUAQAACwAAAAAAAAAAAAAAAAAv&#13;&#10;AQAAX3JlbHMvLnJlbHNQSwECLQAUAAYACAAAACEAODVoFmQCAACVBAAADgAAAAAAAAAAAAAAAAAu&#13;&#10;AgAAZHJzL2Uyb0RvYy54bWxQSwECLQAUAAYACAAAACEAgXQK3uUAAAAQ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10464" behindDoc="0" locked="0" layoutInCell="1" allowOverlap="1" wp14:anchorId="7FEBEDBF" wp14:editId="190CA868">
                <wp:simplePos x="0" y="0"/>
                <wp:positionH relativeFrom="column">
                  <wp:posOffset>1562100</wp:posOffset>
                </wp:positionH>
                <wp:positionV relativeFrom="paragraph">
                  <wp:posOffset>814705</wp:posOffset>
                </wp:positionV>
                <wp:extent cx="371475" cy="266700"/>
                <wp:effectExtent l="0" t="0" r="28575" b="19050"/>
                <wp:wrapNone/>
                <wp:docPr id="33"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1475" cy="2667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3BF2C2" id="Rectangle 32" o:spid="_x0000_s1026" style="position:absolute;margin-left:123pt;margin-top:64.15pt;width:29.25pt;height:21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FGWZAIAAJUEAAAOAAAAZHJzL2Uyb0RvYy54bWysVNtuEzEQfUfiHyy/p3vJ5rbqpqpyQUgF&#13;&#10;Kgof4NjerIVv2E42BfHvjL1pm8IbIg+W7RmfPXPOTK5vTkqiI3deGN3g4irHiGtqmND7Bn/9sh3N&#13;&#10;MfKBaEak0bzBj9zjm+XbN9e9rXlpOiMZdwhAtK972+AuBFtnmacdV8RfGcs1BFvjFAlwdPuMOdID&#13;&#10;upJZmefTrDeOWWco9x5u10MQLxN+23IaPrWt5wHJBgO3kFaX1l1cs+U1qfeO2E7QMw3yDywUERo+&#13;&#10;+gy1JoGggxN/QSlBnfGmDVfUqMy0raA81QDVFPkf1Tx0xPJUC4jj7bNM/v/B0o/He4cEa/B4jJEm&#13;&#10;Cjz6DKoRvZccjcsoUG99DXkP9t7FEr29M/SbR9qsOkjjt86ZvuOEAa0i5mevHsSDh6do138wDODJ&#13;&#10;IZik1al1KgKCCuiULHl8toSfAqJwOZ4V1WyCEYVQOZ3O8mRZRuqnx9b58I4bheKmwQ64J3ByvPMh&#13;&#10;kiH1U0r8ljZbIWVyXWrUN3gxKSfpgTdSsBhMNcb+4yvp0JFA54RTkXLkQUENw12Rx9/QQHAPbTbc&#13;&#10;PxFMLRwhEodX6EoEaHopVIPnFyhRw41miVwgQg57KEDqyAkkgZLOu6G5fi7yxWa+mVejqpxuRlXO&#13;&#10;2Oh2u6pG020xm6zH69VqXfxKnry8T/ZERwZnd4Y9gjvODLMBswybzrgfGPUwFw323w/EcYzkew0O&#13;&#10;L4qqioOUDtVkVsLBXUZ2lxGiKUCBgBgN21UYhu9gndh38KVBWG1uoStakRyLHTOwOvcS9H4S8Tyn&#13;&#10;cbguzynr5d9k+RsAAP//AwBQSwMEFAAGAAgAAAAhAFIzieLmAAAAEAEAAA8AAABkcnMvZG93bnJl&#13;&#10;di54bWxMj09PwzAMxe9IfIfISNxYQjvG1DWd0ApIaBfYJu2aNVlTmj9Vkm3l2+Od4GLJfvbz+5XL&#13;&#10;0RpyViF23nF4nDAgyjVedq7lsNu+PcyBxCScFMY7xeFHRVhWtzelKKS/uC913qSWoImLheCgUxoK&#13;&#10;SmOjlRVx4gflUDv6YEXCNrRUBnFBc2toxtiMWtE5/KDFoFZaNf3mZDl0H+vwWhuzXtXvuv/cNrvv&#13;&#10;Yd9zfn831gssLwsgSY3p7wKuDJgfKgx28CcnIzEcsukMgRIK2TwHghs5mz4BOeDkmeVAq5L+B6l+&#13;&#10;AQAA//8DAFBLAQItABQABgAIAAAAIQC2gziS/gAAAOEBAAATAAAAAAAAAAAAAAAAAAAAAABbQ29u&#13;&#10;dGVudF9UeXBlc10ueG1sUEsBAi0AFAAGAAgAAAAhADj9If/WAAAAlAEAAAsAAAAAAAAAAAAAAAAA&#13;&#10;LwEAAF9yZWxzLy5yZWxzUEsBAi0AFAAGAAgAAAAhAD/sUZZkAgAAlQQAAA4AAAAAAAAAAAAAAAAA&#13;&#10;LgIAAGRycy9lMm9Eb2MueG1sUEsBAi0AFAAGAAgAAAAhAFIzieLmAAAAEAEAAA8AAAAAAAAAAAAA&#13;&#10;AAAAvgQAAGRycy9kb3ducmV2LnhtbFBLBQYAAAAABAAEAPMAAADRBQ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11488" behindDoc="0" locked="0" layoutInCell="1" allowOverlap="1" wp14:anchorId="15A5668A" wp14:editId="055B7DEC">
                <wp:simplePos x="0" y="0"/>
                <wp:positionH relativeFrom="column">
                  <wp:posOffset>600075</wp:posOffset>
                </wp:positionH>
                <wp:positionV relativeFrom="paragraph">
                  <wp:posOffset>833755</wp:posOffset>
                </wp:positionV>
                <wp:extent cx="314325" cy="266065"/>
                <wp:effectExtent l="0" t="0" r="28575" b="19685"/>
                <wp:wrapNone/>
                <wp:docPr id="32"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4325" cy="26606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A70231" id="Rectangle 31" o:spid="_x0000_s1026" style="position:absolute;margin-left:47.25pt;margin-top:65.65pt;width:24.75pt;height:20.9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h9oPYwIAAJUEAAAOAAAAZHJzL2Uyb0RvYy54bWysVNtuEzEQfUfiHyy/p3vJJk2ibqoqF4RU&#13;&#10;oKLwAY7tzVr4hu1kUxD/zthOS4A3RB4sz8Vnz5yZyc3tSUl05M4Lo1tcXZUYcU0NE3rf4s+ftqMZ&#13;&#10;Rj4QzYg0mrf4iXt8u3z96mawC16b3kjGHQIQ7ReDbXEfgl0Uhac9V8RfGcs1BDvjFAlgun3BHBkA&#13;&#10;XcmiLstpMRjHrDOUew/edQ7iZcLvOk7Dh67zPCDZYuAW0unSuYtnsbwhi70jthf0TIP8AwtFhIaP&#13;&#10;vkCtSSDo4MRfUEpQZ7zpwhU1qjBdJyhPNUA1VflHNY89sTzVAuJ4+yKT/3+w9P3xwSHBWjyuMdJE&#13;&#10;QY8+gmpE7yVH4yoKNFi/gLxH++Biid7eG/rFI21WPaTxO+fM0HPCgFbKL357EA0PT9FueGcYwJND&#13;&#10;MEmrU+dUBAQV0Cm15OmlJfwUEAXnuGrG9QQjCqF6Oi2nk8ioIIvnx9b58IYbheKlxQ64J3ByvPch&#13;&#10;pz6nxG9psxVSpq5LjYYWzycAn8oyUrAYTEacP76SDh0JTE44VSlHHhTUkH1VGX95gMAPY5b9yQUE&#13;&#10;0whHiETXX6IrEWDopVAtnl2gRA03miVygQiZ7wAldeQEkkBJ51seru/zcr6ZbWbNqKmnm1FTMja6&#13;&#10;266a0XRbXU/W4/Vqta5+nBV7fp/aEzuSO7sz7Am640zeDdhluPTGfcNogL1osf96II5jJN9q6PC8&#13;&#10;apq4SMloJtc1GO4ysruMEE0BCgTEKF9XIS/fwTqx7+FLWVht7mAqOpE6FicmswLpogGzn0Q872lc&#13;&#10;rks7Zf36N1n+BAAA//8DAFBLAwQUAAYACAAAACEA5h4T/+IAAAAPAQAADwAAAGRycy9kb3ducmV2&#13;&#10;LnhtbExPS0/CQBC+m/gfNmPiTbbQqli6JYaqieGiQMJ16Y7d2n003QXqv3c46WUyj2++R7EcrWEn&#13;&#10;HELrnYDpJAGGrvaqdY2A3fb1bg4sROmUNN6hgB8MsCyvrwqZK392n3jaxIYRiQu5FKBj7HPOQ63R&#13;&#10;yjDxPTq6ffnBykjj0HA1yDORW8NnSfLArWwdKWjZ40pj3W2OVkD7vh5eKmPWq+pNdx/bevfd7zsh&#13;&#10;bm/GakHleQEs4hj/PuCSgfxDScYO/uhUYEbAU3ZPSNqn0xTYBZBllPBAzWM6A14W/H+O8hcAAP//&#13;&#10;AwBQSwECLQAUAAYACAAAACEAtoM4kv4AAADhAQAAEwAAAAAAAAAAAAAAAAAAAAAAW0NvbnRlbnRf&#13;&#10;VHlwZXNdLnhtbFBLAQItABQABgAIAAAAIQA4/SH/1gAAAJQBAAALAAAAAAAAAAAAAAAAAC8BAABf&#13;&#10;cmVscy8ucmVsc1BLAQItABQABgAIAAAAIQAWh9oPYwIAAJUEAAAOAAAAAAAAAAAAAAAAAC4CAABk&#13;&#10;cnMvZTJvRG9jLnhtbFBLAQItABQABgAIAAAAIQDmHhP/4gAAAA8BAAAPAAAAAAAAAAAAAAAAAL0E&#13;&#10;AABkcnMvZG93bnJldi54bWxQSwUGAAAAAAQABADzAAAAzAUAAAAA&#13;&#10;" filled="f" strokecolor="black [3213]"/>
            </w:pict>
          </mc:Fallback>
        </mc:AlternateContent>
      </w:r>
      <w:r w:rsidRPr="003C0C91">
        <w:rPr>
          <w:rFonts w:ascii="Times New Roman" w:hAnsi="Times New Roman" w:cs="Times New Roman"/>
          <w:sz w:val="24"/>
          <w:szCs w:val="24"/>
        </w:rPr>
        <w:t xml:space="preserve">22. In the last 5 school days, how many times did you walk to or from school? (Please note, walking from home to school and back on 1 day counts as 2 times; walking to school and taking a car home count as 1 time).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13536" behindDoc="0" locked="0" layoutInCell="1" allowOverlap="1" wp14:anchorId="21FA8CA5" wp14:editId="23F25B7A">
                <wp:simplePos x="0" y="0"/>
                <wp:positionH relativeFrom="column">
                  <wp:posOffset>542925</wp:posOffset>
                </wp:positionH>
                <wp:positionV relativeFrom="paragraph">
                  <wp:posOffset>349250</wp:posOffset>
                </wp:positionV>
                <wp:extent cx="323850" cy="257175"/>
                <wp:effectExtent l="0" t="0" r="19050" b="28575"/>
                <wp:wrapNone/>
                <wp:docPr id="31"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A386A9" id="Rectangle 30" o:spid="_x0000_s1026" style="position:absolute;margin-left:42.75pt;margin-top:27.5pt;width:25.5pt;height:20.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XvSDYwIAAJUEAAAOAAAAZHJzL2Uyb0RvYy54bWysVNtuEzEQfUfiHyy/J3vJJk1W3VRVLgip&#13;&#10;QEXhAxzbm7XwDdvJpiD+nbE3bVN4Q+yDNTcfz5yZ2eubk5LoyJ0XRje4GOcYcU0NE3rf4K9ftqM5&#13;&#10;Rj4QzYg0mjf4kXt8s3z75rq3NS9NZyTjDgGI9nVvG9yFYOss87TjivixsVyDszVOkQCq22fMkR7Q&#13;&#10;lczKPJ9lvXHMOkO592BdD068TPhty2n41LaeByQbDLmFdLp07uKZLa9JvXfEdoKe0yD/kIUiQsOj&#13;&#10;z1BrEgg6OPEXlBLUGW/aMKZGZaZtBeWpBqimyP+o5qEjlqdagBxvn2ny/w+WfjzeOyRYgycFRpoo&#13;&#10;6NFnYI3oveRokgjqra8h7sHeu1iit3eGfvNIm1UHYfzWOdN3nDBIq4iEZq8uRMXDVbTrPxgG8OQQ&#13;&#10;TOLq1DoVAYEFdEoteXxuCT8FRME4KSfzKTSOgqucXhVX0/QCqZ8uW+fDO24UikKDHeSewMnxzoeY&#13;&#10;DKmfQuJb2myFlKnrUqO+wYtpOU0XvJGCRWeqMc4fX0mHjgQmJ5yKFCMPCmoYbEUev2GAwA5jNtiT&#13;&#10;CV5NIxwhUg6v0JUIMPRSqAbPL1AihxvNUnKBCDnIACV1zAkogZLO0jBcPxf5YjPfzKtRVc42oypn&#13;&#10;bHS7XVWj2RaYWk/Wq9W6+HVm7Ol+ak/sSFwSX+8Me4TuODPsBuwyCJ1xPzDqYS8a7L8fiOMYyfca&#13;&#10;OrwoqiouUlKq6VUJirv07C49RFOAAgIxGsRVGJbvYJ3Yd/DSQKw2tzAVrUgde8nqPEsw+4nE857G&#13;&#10;5brUU9TL32T5GwAA//8DAFBLAwQUAAYACAAAACEAYzauMeIAAAANAQAADwAAAGRycy9kb3ducmV2&#13;&#10;LnhtbEyPQU/DMAyF70j8h8hI3FgKqNPomk5oBSS0y9gmcc2arOmaOFWSbeXf453gYsn+7Of3ysXo&#13;&#10;LDvrEDuPAh4nGTCNjVcdtgJ22/eHGbCYJCppPWoBPzrCorq9KWWh/AW/9HmTWkYiGAspwKQ0FJzH&#13;&#10;xmgn48QPGokdfHAyURtaroK8kLiz/CnLptzJDumDkYNeGt30m5MT0H2uwltt7WpZf5h+vW12x+G7&#13;&#10;F+L+bqznVF7nwJIe098FXDOQf6jI2N6fUEVmBczynDYF5DnluvLnKQ32Al4I8Krk/1NUvwAAAP//&#13;&#10;AwBQSwECLQAUAAYACAAAACEAtoM4kv4AAADhAQAAEwAAAAAAAAAAAAAAAAAAAAAAW0NvbnRlbnRf&#13;&#10;VHlwZXNdLnhtbFBLAQItABQABgAIAAAAIQA4/SH/1gAAAJQBAAALAAAAAAAAAAAAAAAAAC8BAABf&#13;&#10;cmVscy8ucmVsc1BLAQItABQABgAIAAAAIQAHXvSDYwIAAJUEAAAOAAAAAAAAAAAAAAAAAC4CAABk&#13;&#10;cnMvZTJvRG9jLnhtbFBLAQItABQABgAIAAAAIQBjNq4x4gAAAA0BAAAPAAAAAAAAAAAAAAAAAL0E&#13;&#10;AABkcnMvZG93bnJldi54bWxQSwUGAAAAAAQABADzAAAAzAUAAAAA&#13;&#10;" filled="f" strokecolor="black [3213]"/>
            </w:pict>
          </mc:Fallback>
        </mc:AlternateContent>
      </w:r>
      <w:r w:rsidRPr="003C0C91">
        <w:rPr>
          <w:rFonts w:ascii="Times New Roman" w:hAnsi="Times New Roman" w:cs="Times New Roman"/>
          <w:sz w:val="24"/>
          <w:szCs w:val="24"/>
        </w:rPr>
        <w:t xml:space="preserve">Never                 2 times              4 times               6 times            8 times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10 times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w:lastRenderedPageBreak/>
        <mc:AlternateContent>
          <mc:Choice Requires="wps">
            <w:drawing>
              <wp:anchor distT="0" distB="0" distL="114300" distR="114300" simplePos="0" relativeHeight="251712512" behindDoc="0" locked="0" layoutInCell="1" allowOverlap="1" wp14:anchorId="23AC2061" wp14:editId="1D62E08A">
                <wp:simplePos x="0" y="0"/>
                <wp:positionH relativeFrom="column">
                  <wp:posOffset>5010150</wp:posOffset>
                </wp:positionH>
                <wp:positionV relativeFrom="paragraph">
                  <wp:posOffset>328930</wp:posOffset>
                </wp:positionV>
                <wp:extent cx="323850" cy="257175"/>
                <wp:effectExtent l="0" t="0" r="19050" b="28575"/>
                <wp:wrapNone/>
                <wp:docPr id="30"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333F28" id="Rectangle 29" o:spid="_x0000_s1026" style="position:absolute;margin-left:394.5pt;margin-top:25.9pt;width:25.5pt;height:20.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RdcwZQIAAJUEAAAOAAAAZHJzL2Uyb0RvYy54bWysVNtuEzEQfUfiHyy/p3vJpk1W2VRRLgip&#13;&#10;QEXhAxzbm7XwDdvJplT8O2NvWlJ4Q+yDZc+Mj2fOnNn57UlJdOTOC6MbXFzlGHFNDRN63+CvX7aj&#13;&#10;KUY+EM2INJo3+JF7fLt4+2be25qXpjOScYcARPu6tw3uQrB1lnnacUX8lbFcg7M1TpEAR7fPmCM9&#13;&#10;oCuZlXl+nfXGMesM5d6DdT048SLhty2n4VPbeh6QbDDkFtLq0rqLa7aYk3rviO0EPadB/iELRYSG&#13;&#10;R1+g1iQQdHDiLyglqDPetOGKGpWZthWUpxqgmiL/o5qHjlieagFyvH2hyf8/WPrxeO+QYA0eAz2a&#13;&#10;KOjRZ2CN6L3kqJxFgnrra4h7sPculujtnaHfPNJm1UEYXzpn+o4TBmkVMT57dSEePFxFu/6DYQBP&#13;&#10;DsEkrk6tUxEQWECn1JLHl5bwU0AUjONyPJ1AZhRc5eSmuJmkF0j9fNk6H95xo1DcNNhB7gmcHO98&#13;&#10;iMmQ+jkkvqXNVkiZui416hs8m5STdMEbKVh0phqj/vhKOnQkoJxwKlKMPCioYbAVefwGAYEdZDbY&#13;&#10;kwleTRKOECmHV+hKBBC9FKrB0wuUyOFGs5RcIEIOe4CSOuYElEBJ590grqdZPttMN9NqVJXXm1GV&#13;&#10;MzZablfV6HoLTK3H69VqXfw8M/Z8P7UndmTo7M6wR+iOM8NswCzDpjPuB0Y9zEWD/fcDcRwj+V5D&#13;&#10;h2dFVcVBSodqclPCwV16dpceoilAAYEYDdtVGIbvYJ3Yd/DSQKw2S1BFK1LHomKGrM5aAu0nEs9z&#13;&#10;Gofr8pyifv9NFr8AAAD//wMAUEsDBBQABgAIAAAAIQA61gby5AAAAA4BAAAPAAAAZHJzL2Rvd25y&#13;&#10;ZXYueG1sTI/LTsMwEEX3SPyDNUjsqNPyStM4FWoAqeoG2kps3djEIfY4st02/D3DCjYjzevee8rl&#13;&#10;6Cw76RA7jwKmkwyYxsarDlsB+93LTQ4sJolKWo9awLeOsKwuL0pZKH/Gd33appaRCMZCCjApDQXn&#13;&#10;sTHayTjxg0baffrgZKI2tFwFeSZxZ/ksyx64kx2Sg5GDXhnd9NujE9CtN+G5tnazql9N/7Zr9l/D&#13;&#10;Ry/E9dVYL6g8LYAlPaa/D/hloPxQUbCDP6KKzAp4zOcElATcT4mDDvK7jAYHAfPZLfCq5P8xqh8A&#13;&#10;AAD//wMAUEsBAi0AFAAGAAgAAAAhALaDOJL+AAAA4QEAABMAAAAAAAAAAAAAAAAAAAAAAFtDb250&#13;&#10;ZW50X1R5cGVzXS54bWxQSwECLQAUAAYACAAAACEAOP0h/9YAAACUAQAACwAAAAAAAAAAAAAAAAAv&#13;&#10;AQAAX3JlbHMvLnJlbHNQSwECLQAUAAYACAAAACEAS0XXMGUCAACVBAAADgAAAAAAAAAAAAAAAAAu&#13;&#10;AgAAZHJzL2Uyb0RvYy54bWxQSwECLQAUAAYACAAAACEAOtYG8uQ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91008" behindDoc="0" locked="0" layoutInCell="1" allowOverlap="1" wp14:anchorId="754CC38E" wp14:editId="1CF70BFC">
                <wp:simplePos x="0" y="0"/>
                <wp:positionH relativeFrom="column">
                  <wp:posOffset>2990850</wp:posOffset>
                </wp:positionH>
                <wp:positionV relativeFrom="paragraph">
                  <wp:posOffset>328930</wp:posOffset>
                </wp:positionV>
                <wp:extent cx="323850" cy="257175"/>
                <wp:effectExtent l="0" t="0" r="19050" b="28575"/>
                <wp:wrapNone/>
                <wp:docPr id="29"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92BF78" id="Rectangle 28" o:spid="_x0000_s1026" style="position:absolute;margin-left:235.5pt;margin-top:25.9pt;width:25.5pt;height:20.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FlwFZQIAAJUEAAAOAAAAZHJzL2Uyb0RvYy54bWysVNtuEzEQfUfiHyy/p3vJpk1W3VRRLgip&#13;&#10;QEXhAxzbm7XwDdvJplT8O2NvUlJ4Q+yDZc+Mj2fOnNnbu6OS6MCdF0Y3uLjKMeKaGib0rsFfv2xG&#13;&#10;U4x8IJoRaTRv8BP3+G7+9s1tb2tems5Ixh0CEO3r3ja4C8HWWeZpxxXxV8ZyDc7WOEUCHN0uY470&#13;&#10;gK5kVub5ddYbx6wzlHsP1tXgxPOE37achk9t63lAssGQW0irS+s2rtn8ltQ7R2wn6CkN8g9ZKCI0&#13;&#10;PPoCtSKBoL0Tf0EpQZ3xpg1X1KjMtK2gPNUA1RT5H9U8dsTyVAuQ4+0LTf7/wdKPhweHBGtwOcNI&#13;&#10;EwU9+gysEb2THJXTSFBvfQ1xj/bBxRK9vTf0m0faLDsI4wvnTN9xwiCtIsZnry7Eg4eraNt/MAzg&#13;&#10;yT6YxNWxdSoCAgvomFry9NISfgyIgnFcjqcTaBwFVzm5KW4m6QVSny9b58M7bhSKmwY7yD2Bk8O9&#13;&#10;DzEZUp9D4lvabISUqetSo77Bs0k5SRe8kYJFZ6ox6o8vpUMHAsoJxyLFyL2CGgZbkcdvEBDYQWaD&#13;&#10;PZng1SThCJFyeIWuRADRS6EaPL1AiRyuNUvJBSLksAcoqWNOQAmUdNoN4nqe5bP1dD2tRlV5vR5V&#13;&#10;OWOjxWZZja43wNRqvFouV8XPE2Pn+6k9sSNDZ7eGPUF3nBlmA2YZNp1xPzDqYS4a7L/vieMYyfca&#13;&#10;OjwrqioOUjpUk5sSDu7Ss730EE0BCgjEaNguwzB8e+vEroOXBmK1WYAqWpE6FhUzZHXSEmg/kXia&#13;&#10;0zhcl+cU9ftvMv8FAAD//wMAUEsDBBQABgAIAAAAIQAa1Vfe4wAAAA4BAAAPAAAAZHJzL2Rvd25y&#13;&#10;ZXYueG1sTI/LTsMwEEX3SPyDNUjsqJNAeaRxKtQAEuoG2kps3XiIQ/yIbLcNf8+wgs1I87r3nmo5&#13;&#10;WcOOGGLvnYB8lgFD13rVu07Abvt8dQ8sJumUNN6hgG+MsKzPzypZKn9y73jcpI6RiIulFKBTGkvO&#13;&#10;Y6vRyjjzIzraffpgZaI2dFwFeSJxa3iRZbfcyt6Rg5YjrjS2w+ZgBfSv6/DUGLNeNS96eNu2u6/x&#13;&#10;YxDi8mJqFlQeF8ASTunvA34ZKD/UFGzvD05FZgTc3OUElATMc+Kgg3lR0GAv4KG4Bl5X/D9G/QMA&#13;&#10;AP//AwBQSwECLQAUAAYACAAAACEAtoM4kv4AAADhAQAAEwAAAAAAAAAAAAAAAAAAAAAAW0NvbnRl&#13;&#10;bnRfVHlwZXNdLnhtbFBLAQItABQABgAIAAAAIQA4/SH/1gAAAJQBAAALAAAAAAAAAAAAAAAAAC8B&#13;&#10;AABfcmVscy8ucmVsc1BLAQItABQABgAIAAAAIQDhFlwFZQIAAJUEAAAOAAAAAAAAAAAAAAAAAC4C&#13;&#10;AABkcnMvZTJvRG9jLnhtbFBLAQItABQABgAIAAAAIQAa1Vfe4wAAAA4BAAAPAAAAAAAAAAAAAAAA&#13;&#10;AL8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92032" behindDoc="0" locked="0" layoutInCell="1" allowOverlap="1" wp14:anchorId="4C937D84" wp14:editId="514308EB">
                <wp:simplePos x="0" y="0"/>
                <wp:positionH relativeFrom="column">
                  <wp:posOffset>1352550</wp:posOffset>
                </wp:positionH>
                <wp:positionV relativeFrom="paragraph">
                  <wp:posOffset>328930</wp:posOffset>
                </wp:positionV>
                <wp:extent cx="323850" cy="257175"/>
                <wp:effectExtent l="0" t="0" r="19050" b="28575"/>
                <wp:wrapNone/>
                <wp:docPr id="28"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55B9F7" id="Rectangle 27" o:spid="_x0000_s1026" style="position:absolute;margin-left:106.5pt;margin-top:25.9pt;width:25.5pt;height:20.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y1yrZQIAAJUEAAAOAAAAZHJzL2Uyb0RvYy54bWysVNtuEzEQfUfiHyy/p3vJpklW2VRVLgip&#13;&#10;QEXhAxzbm7XwDdvJplT8O2NvWlJ4Q+yDZc+Mj2fOmdnFzUlJdOTOC6MbXFzlGHFNDRN63+CvX7aj&#13;&#10;GUY+EM2INJo3+JF7fLN8+2bR25qXpjOScYcARPu6tw3uQrB1lnnacUX8lbFcg7M1TpEAR7fPmCM9&#13;&#10;oCuZlXl+nfXGMesM5d6DdT048TLhty2n4VPbeh6QbDDkFtLq0rqLa7ZckHrviO0EPadB/iELRYSG&#13;&#10;R1+g1iQQdHDiLyglqDPetOGKGpWZthWUpxqgmiL/o5qHjlieagFyvH2hyf8/WPrxeO+QYA0uQSlN&#13;&#10;FGj0GVgjei85KqeRoN76GuIe7L2LJXp7Z+g3j7RZdRDGb50zfccJg7SKGJ+9uhAPHq6iXf/BMIAn&#13;&#10;h2ASV6fWqQgILKBTkuTxRRJ+CoiCcVyOZxMQjoKrnEyL6SS9QOrny9b58I4bheKmwQ5yT+DkeOdD&#13;&#10;TIbUzyHxLW22QsqkutSob/B8Uk7SBW+kYNGZaoz9x1fSoSOBzgmnIsXIg4IaBluRx29oILBDmw32&#13;&#10;ZIJXUwtHiJTDK3QlAjS9FKrBswuUyOFGs5RcIEIOe4CSOuYElEBJ593QXE/zfL6ZbWbVqCqvN6Mq&#13;&#10;Z2x0u11Vo+stMLUer1erdfHzzNjz/SRPVGRQdmfYI6jjzDAbMMuw6Yz7gVEPc9Fg//1AHMdIvteg&#13;&#10;8LyoqjhI6VBNpiUc3KVnd+khmgIUEIjRsF2FYfgO1ol9By8NxGpzC13RiqRY7Jghq3MvQe8nEs9z&#13;&#10;Gofr8pyifv9Nlr8AAAD//wMAUEsDBBQABgAIAAAAIQBQJFnS4wAAAA4BAAAPAAAAZHJzL2Rvd25y&#13;&#10;ZXYueG1sTI/NTsMwEITvSLyDtUjcqJMUKkjjVKgBJNQLtJW4urGJQ+x1ZLtteHuWE1xW2r+Z+arV&#13;&#10;5Cw76RB7jwLyWQZMY+tVj52A/e755h5YTBKVtB61gG8dYVVfXlSyVP6M7/q0TR0jEYylFGBSGkvO&#13;&#10;Y2u0k3HmR420+/TByURt6LgK8kzizvIiyxbcyR7JwchRr41uh+3RCehfN+GpsXazbl7M8LZr91/j&#13;&#10;xyDE9dXULKk8LoElPaW/D/hloPxQU7CDP6KKzAoo8jkBJQF3OXHQQbG4pcFBwEMxB15X/D9G/QMA&#13;&#10;AP//AwBQSwECLQAUAAYACAAAACEAtoM4kv4AAADhAQAAEwAAAAAAAAAAAAAAAAAAAAAAW0NvbnRl&#13;&#10;bnRfVHlwZXNdLnhtbFBLAQItABQABgAIAAAAIQA4/SH/1gAAAJQBAAALAAAAAAAAAAAAAAAAAC8B&#13;&#10;AABfcmVscy8ucmVsc1BLAQItABQABgAIAAAAIQAAy1yrZQIAAJUEAAAOAAAAAAAAAAAAAAAAAC4C&#13;&#10;AABkcnMvZTJvRG9jLnhtbFBLAQItABQABgAIAAAAIQBQJFnS4wAAAA4BAAAPAAAAAAAAAAAAAAAA&#13;&#10;AL8EAABkcnMvZG93bnJldi54bWxQSwUGAAAAAAQABADzAAAAzwUAAAAA&#13;&#10;" filled="f" strokecolor="black [3213]"/>
            </w:pict>
          </mc:Fallback>
        </mc:AlternateContent>
      </w:r>
      <w:r w:rsidRPr="003C0C91">
        <w:rPr>
          <w:rFonts w:ascii="Times New Roman" w:hAnsi="Times New Roman" w:cs="Times New Roman"/>
          <w:sz w:val="24"/>
          <w:szCs w:val="24"/>
        </w:rPr>
        <w:t xml:space="preserve">23. How long does it take you to walk from home to your school?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Less than 15 minutes                    15–30 minutes                More than 30 minutes </w:t>
      </w:r>
    </w:p>
    <w:p w:rsidR="003C0C91" w:rsidRPr="003C0C91" w:rsidRDefault="003C0C91" w:rsidP="003C0C91">
      <w:pPr>
        <w:spacing w:line="360" w:lineRule="auto"/>
        <w:jc w:val="both"/>
        <w:rPr>
          <w:rFonts w:ascii="Times New Roman" w:hAnsi="Times New Roman" w:cs="Times New Roman"/>
          <w:sz w:val="24"/>
          <w:szCs w:val="24"/>
        </w:rPr>
      </w:pP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94080" behindDoc="0" locked="0" layoutInCell="1" allowOverlap="1" wp14:anchorId="13BA02A7" wp14:editId="62048DFE">
                <wp:simplePos x="0" y="0"/>
                <wp:positionH relativeFrom="column">
                  <wp:posOffset>4895850</wp:posOffset>
                </wp:positionH>
                <wp:positionV relativeFrom="paragraph">
                  <wp:posOffset>501015</wp:posOffset>
                </wp:positionV>
                <wp:extent cx="323850" cy="371475"/>
                <wp:effectExtent l="0" t="0" r="19050" b="28575"/>
                <wp:wrapNone/>
                <wp:docPr id="27"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3714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82D767" id="Rectangle 26" o:spid="_x0000_s1026" style="position:absolute;margin-left:385.5pt;margin-top:39.45pt;width:25.5pt;height:29.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lLyZQIAAJUEAAAOAAAAZHJzL2Uyb0RvYy54bWysVNtuEzEQfUfiHyy/p3vJ5rbqpqpyQUgF&#13;&#10;Kgof4NjerIVv2E42peLfGXvTksIbYh8se2Z8PHPmzF7fnJRER+68MLrBxVWOEdfUMKH3Df76ZTua&#13;&#10;Y+QD0YxIo3mDH7nHN8u3b657W/PSdEYy7hCAaF/3tsFdCLbOMk87roi/MpZrcLbGKRLg6PYZc6QH&#13;&#10;dCWzMs+nWW8cs85Q7j1Y14MTLxN+23IaPrWt5wHJBkNuIa0urbu4ZstrUu8dsZ2g5zTIP2ShiNDw&#13;&#10;6AvUmgSCDk78BaUEdcabNlxRozLTtoLyVANUU+R/VPPQEctTLUCOty80+f8HSz8e7x0SrMHlDCNN&#13;&#10;FPToM7BG9F5yVE4jQb31NcQ92HsXS/T2ztBvHmmz6iCM3zpn+o4TBmkVMT57dSEePFxFu/6DYQBP&#13;&#10;DsEkrk6tUxEQWECn1JLHl5bwU0AUjONyPJ9A4yi4xrOimk3SC6R+vmydD++4UShuGuwg9wROjnc+&#13;&#10;xGRI/RwS39JmK6RMXZca9Q1eTMpJuuCNFCw6U41Rf3wlHToSUE44FSlGHhTUMNiKPH6DgMAOMhvs&#13;&#10;yQSvJglHiJTDK3QlAoheCtXg+QVK5HCjWUouECGHPUBJHXMCSqCk824Q19MiX2zmm3k1qsrpZlTl&#13;&#10;jI1ut6tqNN0Ws8l6vF6t1sXPM2PP91N7YkeGzu4Me4TuODPMBswybDrjfmDUw1w02H8/EMcxku81&#13;&#10;dHhRVFUcpHSoJrMSDu7Ss7v0EE0BCgjEaNiuwjB8B+vEvoOXBmK1uQVVtCJ1LCpmyOqsJdB+IvE8&#13;&#10;p3G4Ls8p6vffZPkLAAD//wMAUEsDBBQABgAIAAAAIQBIIGFH4wAAAA8BAAAPAAAAZHJzL2Rvd25y&#13;&#10;ZXYueG1sTE/JTsMwEL0j8Q/WIHGjTgMiIY1ToQYqoV6grcTVjU0cYo+j2G3Tv2c4wWU0y5u3lMvJ&#13;&#10;WXbSY+g8CpjPEmAaG686bAXsd693ObAQJSppPWoBFx1gWV1flbJQ/owf+rSNLSMSDIUUYGIcCs5D&#13;&#10;Y7STYeYHjXT78qOTkcax5WqUZyJ3lqdJ8sid7JAUjBz0yuim3x6dgO5tM77U1m5W9dr077tm/z18&#13;&#10;9kLc3kz1gsrzAljUU/z7gN8M5B8qMnbwR1SBWQFZNqdAkZr8CRgB8jSlxYGQ99kD8Krk/3NUPwAA&#13;&#10;AP//AwBQSwECLQAUAAYACAAAACEAtoM4kv4AAADhAQAAEwAAAAAAAAAAAAAAAAAAAAAAW0NvbnRl&#13;&#10;bnRfVHlwZXNdLnhtbFBLAQItABQABgAIAAAAIQA4/SH/1gAAAJQBAAALAAAAAAAAAAAAAAAAAC8B&#13;&#10;AABfcmVscy8ucmVsc1BLAQItABQABgAIAAAAIQCctlLyZQIAAJUEAAAOAAAAAAAAAAAAAAAAAC4C&#13;&#10;AABkcnMvZTJvRG9jLnhtbFBLAQItABQABgAIAAAAIQBIIGFH4wAAAA8BAAAPAAAAAAAAAAAAAAAA&#13;&#10;AL8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93056" behindDoc="0" locked="0" layoutInCell="1" allowOverlap="1" wp14:anchorId="63C8347E" wp14:editId="1292C335">
                <wp:simplePos x="0" y="0"/>
                <wp:positionH relativeFrom="column">
                  <wp:posOffset>3905250</wp:posOffset>
                </wp:positionH>
                <wp:positionV relativeFrom="paragraph">
                  <wp:posOffset>558165</wp:posOffset>
                </wp:positionV>
                <wp:extent cx="323850" cy="217170"/>
                <wp:effectExtent l="0" t="0" r="19050" b="11430"/>
                <wp:wrapNone/>
                <wp:docPr id="26"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1717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938088" id="Rectangle 25" o:spid="_x0000_s1026" style="position:absolute;margin-left:307.5pt;margin-top:43.95pt;width:25.5pt;height:17.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SSlWZAIAAJUEAAAOAAAAZHJzL2Uyb0RvYy54bWysVNtuEzEQfUfiHyy/p3vp5rbqpqpyQUgF&#13;&#10;Kgof4NjerIVv2E42peLfGXvTNMAbYh8sj2d8PHPOzN7cHpVEB+68MLrBxVWOEdfUMKF3Df76ZTOa&#13;&#10;YeQD0YxIo3mDn7jHt4u3b256W/PSdEYy7hCAaF/3tsFdCLbOMk87roi/MpZrcLbGKRLAdLuMOdID&#13;&#10;upJZmeeTrDeOWWco9x5OV4MTLxJ+23IaPrWt5wHJBkNuIa0urdu4ZosbUu8csZ2gpzTIP2ShiNDw&#13;&#10;6BlqRQJBeyf+glKCOuNNG66oUZlpW0F5qgGqKfI/qnnsiOWpFiDH2zNN/v/B0o+HB4cEa3A5wUgT&#13;&#10;BRp9BtaI3kmOynEkqLe+hrhH++Biid7eG/rNI22WHYTxO+dM33HCIK0ixme/XYiGh6to238wDODJ&#13;&#10;PpjE1bF1KgICC+iYJHk6S8KPAVE4vC6vZ2MQjoKrLKbFNEmWkfrlsnU+vONGobhpsIPcEzg53PsQ&#13;&#10;kyH1S0h8S5uNkDKpLjXqGzwfQ5GpLCMFi85kxP7jS+nQgUDnhGORYuReQQ3DWZHHb2ggOIc2G85f&#13;&#10;EkwtHCFSDv4SXYkATS+FavDsAiVyuNYsJReIkMMeCpA65gSUQEmn3dBcz/N8vp6tZ9WoKifrUZUz&#13;&#10;NrrbLKvRZFNMx6vr1XK5Kn4mTV7vJ3miIoOyW8OeQB1nhtmAWYZNZ9wPjHqYiwb773viOEbyvQaF&#13;&#10;50VVxUFKRjWelmC4S8/20kM0BSggEKNhuwzD8O2tE7sOXhqI1eYOuqIVSbHYMUNWp16C3k8knuY0&#13;&#10;DtelnaJe/yaLXwAAAP//AwBQSwMEFAAGAAgAAAAhAA35lAXlAAAADwEAAA8AAABkcnMvZG93bnJl&#13;&#10;di54bWxMj09PwzAMxe9IfIfISNxY2kqE0TWd0ApIaJexTeKaNVnTNX+qJNvKt8ec4GLJ9vPz+1XL&#13;&#10;yRpyUSH23nHIZxkQ5Vove9dx2O/eHuZAYhJOCuOd4vCtIizr25tKlNJf3ae6bFNH0MTFUnDQKY0l&#13;&#10;pbHVyoo486NyuDv6YEXCNnRUBnFFc2tokWWMWtE7/KDFqFZatcP2bDn0H+vw2hizXjXvetjs2v1p&#13;&#10;/Bo4v7+bmgWWlwWQpKb0dwG/DJgfagx28GcnIzEcWP6IQInD/OkZCAoYYzg4oLIocqB1Rf9z1D8A&#13;&#10;AAD//wMAUEsBAi0AFAAGAAgAAAAhALaDOJL+AAAA4QEAABMAAAAAAAAAAAAAAAAAAAAAAFtDb250&#13;&#10;ZW50X1R5cGVzXS54bWxQSwECLQAUAAYACAAAACEAOP0h/9YAAACUAQAACwAAAAAAAAAAAAAAAAAv&#13;&#10;AQAAX3JlbHMvLnJlbHNQSwECLQAUAAYACAAAACEA5EkpVmQCAACVBAAADgAAAAAAAAAAAAAAAAAu&#13;&#10;AgAAZHJzL2Uyb0RvYy54bWxQSwECLQAUAAYACAAAACEADfmUBeUAAAAP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95104" behindDoc="0" locked="0" layoutInCell="1" allowOverlap="1" wp14:anchorId="23577E47" wp14:editId="6E944235">
                <wp:simplePos x="0" y="0"/>
                <wp:positionH relativeFrom="column">
                  <wp:posOffset>3067050</wp:posOffset>
                </wp:positionH>
                <wp:positionV relativeFrom="paragraph">
                  <wp:posOffset>567690</wp:posOffset>
                </wp:positionV>
                <wp:extent cx="323850" cy="257175"/>
                <wp:effectExtent l="0" t="0" r="19050" b="28575"/>
                <wp:wrapNone/>
                <wp:docPr id="25"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CE284E" id="Rectangle 24" o:spid="_x0000_s1026" style="position:absolute;margin-left:241.5pt;margin-top:44.7pt;width:25.5pt;height:20.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INUZAIAAJUEAAAOAAAAZHJzL2Uyb0RvYy54bWysVNuO0zAQfUfiHyy/t7k03W2jpquqF4S0&#13;&#10;wIqFD3Btp7HwDdttuiD+nbHTXQq8IfoQeS4+njlnpou7s5LoxJ0XRje4GOcYcU0NE/rQ4M+fdqMZ&#13;&#10;Rj4QzYg0mjf4iXt8t3z9atHbmpemM5JxhwBE+7q3De5CsHWWedpxRfzYWK4h2BqnSADTHTLmSA/o&#13;&#10;SmZlnt9kvXHMOkO59+DdDEG8TPhty2n40LaeByQbDLWF9HXpu4/fbLkg9cER2wl6KYP8QxWKCA2P&#13;&#10;vkBtSCDo6MRfUEpQZ7xpw5galZm2FZSnHqCbIv+jm8eOWJ56AXK8faHJ/z9Y+v704JBgDS6nGGmi&#13;&#10;QKOPwBrRB8lRWUWCeutryHu0Dy626O29oV880mbdQRpfOWf6jhMGZRUxP/vtQjQ8XEX7/p1hAE+O&#13;&#10;wSSuzq1TERBYQOckydOLJPwcEAXnpJzMpiAchVA5vS1up+kFUj9fts6HN9woFA8NdlB7Aienex9i&#13;&#10;MaR+TolvabMTUibVpUZ9g+dTaDy1ZaRgMZiMOH98LR06EZiccC5Sjjwq6GHwFXn8DQMEfhizwZ9c&#13;&#10;8Goa4QiRavDX6EoEGHopVINnVyiRw61mqbhAhBzOACV1rAkogZYup2G4vs/z+Xa2nVWjqrzZjqqc&#13;&#10;sdFqt65GNztgajPZrNeb4seFsef7SZ6oyKDs3rAnUMeZYTdgl+HQGfcNox72osH+65E4jpF8q0Hh&#13;&#10;eVFVcZGSUU1vSzDcdWR/HSGaAhQQiNFwXIdh+Y7WiUMHLw3EarOCqWhFUixOzFDVZZZg9hOJlz2N&#13;&#10;y3Vtp6xf/ybLnwAAAP//AwBQSwMEFAAGAAgAAAAhADlXwwzlAAAADwEAAA8AAABkcnMvZG93bnJl&#13;&#10;di54bWxMj0FPwzAMhe9I/IfISNxYylZQ2zWd0ApIaBfYJnHNmtCUJk7VZFv593gnuFiy/fz8vnI1&#13;&#10;OctOegydRwH3swSYxsarDlsB+93LXQYsRIlKWo9awI8OsKqur0pZKH/GD33axpaRCYZCCjAxDgXn&#13;&#10;oTHayTDzg0baffnRyUjt2HI1yjOZO8vnSfLIneyQPhg56LXRTb89OgHd22Z8rq3drOtX07/vmv33&#13;&#10;8NkLcXsz1UsqT0tgUU/x7wIuDJQfKgp28EdUgVkBabYgoCggy1NgJHhYpDQ4kHKe58Crkv/nqH4B&#13;&#10;AAD//wMAUEsBAi0AFAAGAAgAAAAhALaDOJL+AAAA4QEAABMAAAAAAAAAAAAAAAAAAAAAAFtDb250&#13;&#10;ZW50X1R5cGVzXS54bWxQSwECLQAUAAYACAAAACEAOP0h/9YAAACUAQAACwAAAAAAAAAAAAAAAAAv&#13;&#10;AQAAX3JlbHMvLnJlbHNQSwECLQAUAAYACAAAACEAasiDVGQCAACVBAAADgAAAAAAAAAAAAAAAAAu&#13;&#10;AgAAZHJzL2Uyb0RvYy54bWxQSwECLQAUAAYACAAAACEAOVfDDOUAAAAP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97152" behindDoc="0" locked="0" layoutInCell="1" allowOverlap="1" wp14:anchorId="48BCD1FB" wp14:editId="0ED0653A">
                <wp:simplePos x="0" y="0"/>
                <wp:positionH relativeFrom="column">
                  <wp:posOffset>2076450</wp:posOffset>
                </wp:positionH>
                <wp:positionV relativeFrom="paragraph">
                  <wp:posOffset>605790</wp:posOffset>
                </wp:positionV>
                <wp:extent cx="390525" cy="266700"/>
                <wp:effectExtent l="0" t="0" r="28575" b="19050"/>
                <wp:wrapNone/>
                <wp:docPr id="24"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0525" cy="266700"/>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50C409" id="Rectangle 23" o:spid="_x0000_s1026" style="position:absolute;margin-left:163.5pt;margin-top:47.7pt;width:30.75pt;height:2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BFEZAIAAJUEAAAOAAAAZHJzL2Uyb0RvYy54bWysVNtuEzEQfUfiHyy/J3vpJk1W3VRRLgip&#13;&#10;QEXhAxzbm7XwDdvJplT8O2Nv2gZ4Q+yD5fGMj2fOmdmb25OS6MidF0Y3uBjnGHFNDRN63+CvX7aj&#13;&#10;GUY+EM2INJo3+JF7fLt4++amtzUvTWck4w4BiPZ1bxvchWDrLPO044r4sbFcg7M1TpEApttnzJEe&#13;&#10;0JXMyjyfZr1xzDpDufdwuh6ceJHw25bT8KltPQ9INhhyC2l1ad3FNVvckHrviO0EPadB/iELRYSG&#13;&#10;R1+g1iQQdHDiLyglqDPetGFMjcpM2wrKUw1QTZH/Uc1DRyxPtQA53r7Q5P8fLP14vHdIsAaXFUaa&#13;&#10;KNDoM7BG9F5yVF5Fgnrra4h7sPculujtnaHfPNJm1UEYXzpn+o4TBmkVMT777UI0PFxFu/6DYQBP&#13;&#10;DsEkrk6tUxEQWECnJMnjiyT8FBCFw6t5PiknGFFwldPpdZ4ky0j9fNk6H95xo1DcNNhB7gmcHO98&#13;&#10;iMmQ+jkkvqXNVkiZVJca9Q2eR/hUlpGCRWcyYv/xlXToSKBzwqlIMfKgoIbhrMjjNzQQnEObDefP&#13;&#10;CaYWjhApB3+JrkSAppdCNXh2gRI53GiWkgtEyGEPBUgdcwJKoKTzbmiup3k+38w2s2pUldPNqMoZ&#13;&#10;Gy23q2o03RbXk/XVerVaFz+TJq/3kzxRkUHZnWGPoI4zw2zALMOmM+4HRj3MRYP99wNxHCP5XoPC&#13;&#10;86Kq4iAlo5pcl2C4S8/u0kM0BSggEKNhuwrD8B2sE/sOXhqI1WYJXdGKpFjsmCGrcy9B7ycSz3Ma&#13;&#10;h+vSTlGvf5PFLwAAAP//AwBQSwMEFAAGAAgAAAAhABdLXwDmAAAADwEAAA8AAABkcnMvZG93bnJl&#13;&#10;di54bWxMj81OwzAQhO9IvIO1SNyoQ9PSkMapUANIVS/QVuLqxksc4p8odtvw9iwnuKy02pnZ+YrV&#13;&#10;aA074xBa7wTcTxJg6GqvWtcIOOxf7jJgIUqnpPEOBXxjgFV5fVXIXPmLe8fzLjaMQlzIpQAdY59z&#13;&#10;HmqNVoaJ79HR7dMPVkZah4arQV4o3Bo+TZIHbmXr6IOWPa411t3uZAW0m+3wXBmzXVevunvb14ev&#13;&#10;/qMT4vZmrJY0npbAIo7xzwG/DNQfSip29CenAjMC0umCgKKAx/kMGAnSLJsDO5IyXcyAlwX/z1H+&#13;&#10;AAAA//8DAFBLAQItABQABgAIAAAAIQC2gziS/gAAAOEBAAATAAAAAAAAAAAAAAAAAAAAAABbQ29u&#13;&#10;dGVudF9UeXBlc10ueG1sUEsBAi0AFAAGAAgAAAAhADj9If/WAAAAlAEAAAsAAAAAAAAAAAAAAAAA&#13;&#10;LwEAAF9yZWxzLy5yZWxzUEsBAi0AFAAGAAgAAAAhAD7gEURkAgAAlQQAAA4AAAAAAAAAAAAAAAAA&#13;&#10;LgIAAGRycy9lMm9Eb2MueG1sUEsBAi0AFAAGAAgAAAAhABdLXwDmAAAADwEAAA8AAAAAAAAAAAAA&#13;&#10;AAAAvgQAAGRycy9kb3ducmV2LnhtbFBLBQYAAAAABAAEAPMAAADRBQ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96128" behindDoc="0" locked="0" layoutInCell="1" allowOverlap="1" wp14:anchorId="6BC809C8" wp14:editId="742C21D5">
                <wp:simplePos x="0" y="0"/>
                <wp:positionH relativeFrom="column">
                  <wp:posOffset>1181100</wp:posOffset>
                </wp:positionH>
                <wp:positionV relativeFrom="paragraph">
                  <wp:posOffset>586740</wp:posOffset>
                </wp:positionV>
                <wp:extent cx="323850" cy="257175"/>
                <wp:effectExtent l="0" t="0" r="19050" b="28575"/>
                <wp:wrapNone/>
                <wp:docPr id="23"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47F1A0" id="Rectangle 22" o:spid="_x0000_s1026" style="position:absolute;margin-left:93pt;margin-top:46.2pt;width:25.5pt;height:20.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pNSRZQIAAJUEAAAOAAAAZHJzL2Uyb0RvYy54bWysVNtuEzEQfUfiHyy/p3vJpk1W2VRRLgip&#13;&#10;QEXhAxzbm7XwDdvJplT8O2NvWlJ4Q+yDZc+Mj2fOnNn57UlJdOTOC6MbXFzlGHFNDRN63+CvX7aj&#13;&#10;KUY+EM2INJo3+JF7fLt4+2be25qXpjOScYcARPu6tw3uQrB1lnnacUX8lbFcg7M1TpEAR7fPmCM9&#13;&#10;oCuZlXl+nfXGMesM5d6DdT048SLhty2n4VPbeh6QbDDkFtLq0rqLa7aYk3rviO0EPadB/iELRYSG&#13;&#10;R1+g1iQQdHDiLyglqDPetOGKGpWZthWUpxqgmiL/o5qHjlieagFyvH2hyf8/WPrxeO+QYA0uxxhp&#13;&#10;oqBHn4E1oveSo7KMBPXW1xD3YO9dLNHbO0O/eaTNqoMwvnTO9B0nDNIqYnz26kI8eLiKdv0HwwCe&#13;&#10;HIJJXJ1apyIgsIBOqSWPLy3hp4AoGMfleDqBxlFwlZOb4maSXiD182XrfHjHjUJx02AHuSdwcrzz&#13;&#10;ISZD6ueQ+JY2WyFl6rrUqG/wbFJO0gVvpGDRmWqM+uMr6dCRgHLCqUgx8qCghsFW5PEbBAR2kNlg&#13;&#10;TyZ4NUk4QqQcXqErEUD0UqgGTy9QIocbzVJygQg57AFK6pgTUAIlnXeDuJ5m+Wwz3UyrUVVeb0ZV&#13;&#10;zthouV1Vo+stMLUer1erdfHzzNjz/dSe2JGhszvDHqE7zgyzAbMMm864Hxj1MBcN9t8PxHGM5HsN&#13;&#10;HZ4VVRUHKR2qyU0JB3fp2V16iKYABQRiNGxXYRi+g3Vi38FLA7HaLEEVrUgdi4oZsjprCbSfSDzP&#13;&#10;aRyuy3OK+v03WfwCAAD//wMAUEsDBBQABgAIAAAAIQDu4zwI4wAAAA8BAAAPAAAAZHJzL2Rvd25y&#13;&#10;ZXYueG1sTE/LTsMwELwj8Q/WInGjDikqbRqnQg0goV6grcTVjZc4xI/Idtvw92xPcFlpdnbnUa5G&#13;&#10;a9gJQ+y8E3A/yYCha7zqXCtgv3u5mwOLSToljXco4AcjrKrrq1IWyp/dB562qWUk4mIhBeiUhoLz&#13;&#10;2Gi0Mk78gI64Lx+sTARDy1WQZxK3hudZNuNWdo4ctBxwrbHpt0croHvbhOfamM26ftX9+67Zfw+f&#13;&#10;vRC3N2O9pPG0BJZwTH8fcOlA+aGiYAd/dCoyQ3g+o0JJwCJ/AEYH+fSRFgdipvkCeFXy/z2qXwAA&#13;&#10;AP//AwBQSwECLQAUAAYACAAAACEAtoM4kv4AAADhAQAAEwAAAAAAAAAAAAAAAAAAAAAAW0NvbnRl&#13;&#10;bnRfVHlwZXNdLnhtbFBLAQItABQABgAIAAAAIQA4/SH/1gAAAJQBAAALAAAAAAAAAAAAAAAAAC8B&#13;&#10;AABfcmVscy8ucmVsc1BLAQItABQABgAIAAAAIQAPpNSRZQIAAJUEAAAOAAAAAAAAAAAAAAAAAC4C&#13;&#10;AABkcnMvZTJvRG9jLnhtbFBLAQItABQABgAIAAAAIQDu4zwI4wAAAA8BAAAPAAAAAAAAAAAAAAAA&#13;&#10;AL8EAABkcnMvZG93bnJldi54bWxQSwUGAAAAAAQABADzAAAAzwU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698176" behindDoc="0" locked="0" layoutInCell="1" allowOverlap="1" wp14:anchorId="5C1AE309" wp14:editId="0E84B773">
                <wp:simplePos x="0" y="0"/>
                <wp:positionH relativeFrom="column">
                  <wp:posOffset>438150</wp:posOffset>
                </wp:positionH>
                <wp:positionV relativeFrom="paragraph">
                  <wp:posOffset>586740</wp:posOffset>
                </wp:positionV>
                <wp:extent cx="323850" cy="257175"/>
                <wp:effectExtent l="0" t="0" r="19050" b="28575"/>
                <wp:wrapNone/>
                <wp:docPr id="22"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67D81E" id="Rectangle 21" o:spid="_x0000_s1026" style="position:absolute;margin-left:34.5pt;margin-top:46.2pt;width:25.5pt;height:20.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Q9jBYwIAAJUEAAAOAAAAZHJzL2Uyb0RvYy54bWysVNtuEzEQfUfiHyy/p3vppk2ibqoqF4RU&#13;&#10;oKLwAY7tzVr4hu1kUyr+nbGdlBTeEHmwPBefnTlnJje3ByXRnjsvjG5xdVFixDU1TOhti79+WY8m&#13;&#10;GPlANCPSaN7iJ+7x7fztm5vBznhteiMZdwhAtJ8NtsV9CHZWFJ72XBF/YSzXEOyMUySA6bYFc2QA&#13;&#10;dCWLuiyvisE4Zp2h3HvwLnMQzxN+13EaPnWd5wHJFkNtIZ0unZt4FvMbMts6YntBj2WQf6hCEaHh&#13;&#10;oy9QSxII2jnxF5QS1BlvunBBjSpM1wnKUw/QTVX+0c1jTyxPvQA53r7Q5P8fLP24f3BIsBbXNUaa&#13;&#10;KNDoM7BG9FZyVFeRoMH6GeQ92gcXW/T23tBvHmmz6CGN3zlnhp4TBmWl/OLVg2h4eIo2wwfDAJ7s&#13;&#10;gklcHTqnIiCwgA5JkqcXSfghIArOy/pyMgbhKITq8XV1PY4VFWR2emydD++4USheWuyg9gRO9vc+&#13;&#10;5NRTSvyWNmshZVJdajS0eDqux+mBN1KwGEw9xvnjC+nQnsDkhEOVcuROQQ/ZV5XxlwcI/DBm2Z9c&#13;&#10;UGAa4QiRyn2FrkSAoZdCtXhyhhI5XGmWigtEyHwHKKljTUAJtHS85eF6npbT1WQ1aUZNfbUaNSVj&#13;&#10;o7v1ohldrYGp5eVysVhWP4+Mnd4neaIiWdmNYU+gjjN5N2CX4dIb9wOjAfaixf77jjiOkXyvQeFp&#13;&#10;1TRxkZLRjK9rMNx5ZHMeIZoCFBCIUb4uQl6+nXVi28OXMrHa3MFUdCIpFicmVwXURQNmP5F43NO4&#13;&#10;XOd2yvr9bzL/BQAA//8DAFBLAwQUAAYACAAAACEAxsuj6+MAAAAOAQAADwAAAGRycy9kb3ducmV2&#13;&#10;LnhtbEyPzU7DMBCE70i8g7VI3KhDQBVJ41SoASTUS2krcXXjJQ7xT2S7bXh7tie4rHY12pn5quVk&#13;&#10;DTthiL13Au5nGTB0rVe96wTsd693T8Bikk5J4x0K+MEIy/r6qpKl8mf3gadt6hiZuFhKATqlseQ8&#13;&#10;thqtjDM/oiPtywcrE52h4yrIM5lbw/Msm3Mre0cJWo640tgO26MV0L+vw0tjzHrVvOlhs2v33+Pn&#13;&#10;IMTtzdQsaDwvgCWc0t8HXBioP9RU7OCPTkVmBMwL4kkCivwR2EWnTGAHWh7yAnhd8f8Y9S8AAAD/&#13;&#10;/wMAUEsBAi0AFAAGAAgAAAAhALaDOJL+AAAA4QEAABMAAAAAAAAAAAAAAAAAAAAAAFtDb250ZW50&#13;&#10;X1R5cGVzXS54bWxQSwECLQAUAAYACAAAACEAOP0h/9YAAACUAQAACwAAAAAAAAAAAAAAAAAvAQAA&#13;&#10;X3JlbHMvLnJlbHNQSwECLQAUAAYACAAAACEA+EPYwWMCAACVBAAADgAAAAAAAAAAAAAAAAAuAgAA&#13;&#10;ZHJzL2Uyb0RvYy54bWxQSwECLQAUAAYACAAAACEAxsuj6+MAAAAOAQAADwAAAAAAAAAAAAAAAAC9&#13;&#10;BAAAZHJzL2Rvd25yZXYueG1sUEsFBgAAAAAEAAQA8wAAAM0FAAAAAA==&#13;&#10;" filled="f" strokecolor="black [3213]"/>
            </w:pict>
          </mc:Fallback>
        </mc:AlternateContent>
      </w:r>
      <w:r w:rsidRPr="003C0C91">
        <w:rPr>
          <w:rFonts w:ascii="Times New Roman" w:hAnsi="Times New Roman" w:cs="Times New Roman"/>
          <w:sz w:val="24"/>
          <w:szCs w:val="24"/>
        </w:rPr>
        <w:t xml:space="preserve">24. In the last 5 school days, how many days after school did you do sports, in which you were physically active?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0 days          1 day            2 days                3 days             4 days              5 days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28896" behindDoc="0" locked="0" layoutInCell="1" allowOverlap="1" wp14:anchorId="147E6ED4" wp14:editId="516E6965">
                <wp:simplePos x="0" y="0"/>
                <wp:positionH relativeFrom="column">
                  <wp:posOffset>3705225</wp:posOffset>
                </wp:positionH>
                <wp:positionV relativeFrom="paragraph">
                  <wp:posOffset>320675</wp:posOffset>
                </wp:positionV>
                <wp:extent cx="352425" cy="190500"/>
                <wp:effectExtent l="0" t="0" r="28575" b="19050"/>
                <wp:wrapNone/>
                <wp:docPr id="21"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52425" cy="190500"/>
                        </a:xfrm>
                        <a:prstGeom prst="rect">
                          <a:avLst/>
                        </a:prstGeom>
                        <a:solidFill>
                          <a:schemeClr val="lt1">
                            <a:lumMod val="100000"/>
                            <a:lumOff val="0"/>
                          </a:schemeClr>
                        </a:solidFill>
                        <a:ln w="6350">
                          <a:solidFill>
                            <a:srgbClr val="000000"/>
                          </a:solidFill>
                          <a:miter lim="800000"/>
                          <a:headEnd/>
                          <a:tailEnd/>
                        </a:ln>
                      </wps:spPr>
                      <wps:txbx>
                        <w:txbxContent>
                          <w:p w:rsidR="003C0C91" w:rsidRDefault="003C0C91" w:rsidP="003C0C9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7E6ED4" id="Text Box 80" o:spid="_x0000_s1030" type="#_x0000_t202" style="position:absolute;left:0;text-align:left;margin-left:291.75pt;margin-top:25.25pt;width:27.75pt;height:1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TJTVOgIAAHgEAAAOAAAAZHJzL2Uyb0RvYy54bWysVNtu2zAMfR+wfxD0vvjSpEuNKMXWrsOA&#13;&#10;7gK0+wBZlmNhuk1SYndfP0pKUnd7G5YHQaToQ/LwMJvrSUl04M4LowmuFiVGXDPTCb0j+Pvj3Zs1&#13;&#10;Rj5Q3VFpNCf4iXt8vX39ajPahtdmMLLjDgGI9s1oCR5CsE1ReDZwRf3CWK7hsTdO0QCm2xWdoyOg&#13;&#10;K1nUZXlZjMZ11hnGvQfvbX7E24Tf95yFr33veUCSYKgtpNOls41nsd3QZueoHQQ7lkH/oQpFhYak&#13;&#10;Z6hbGijaO/EXlBLMGW/6sGBGFabvBeOpB+imKv/o5mGglqdegBxvzzT5/wfLvhy+OSQ6gusKI00V&#13;&#10;zOiRTwG9NxNaJ35G6xsIe7AQGCbww5xTr97eG/bDA4XFLCZS7xsfo9vxs+kAkO6DSV9MvVORJegb&#13;&#10;AQwM5Ok8hJiUgfNiVS/rFUYMnqqrclWmIgranD62zoeP3CgULwQ7mHECp4d7H2IxtDmFxFzeSNHd&#13;&#10;CSmTEXXFb6RDBwqKkCF3IvcKKs2+qoy/LAzwg3yy/1RGkmaESJleoEuNRoIvL1Zl5udFZrdrz3lT&#13;&#10;ijPgPEyJAPsghSJ4PStk4LT7oLuk1kCFzHfoVOoj+5HwTH2Y2ilNdBmbiMNoTfcE43Amyx/WFS6D&#13;&#10;cb8wGkH6BPufe+o4RvKTBm1dVctl3JVkLFdvazDc/KWdv1DNAIrggFG+3oS8X3vrxG6ATJljbd6B&#13;&#10;DHqRRvRc1bF8kHfi87iKcX/mdop6/sPY/gYAAP//AwBQSwMEFAAGAAgAAAAhANPF8QDiAAAADgEA&#13;&#10;AA8AAABkcnMvZG93bnJldi54bWxMT8tqwzAQvBf6D2ILvTVyGxxcx3IIfUAh+BCnpTkqlmSZWCtj&#13;&#10;KYn799me2ss+Z2dnitXkenbWY+g8CnicJcA0Nl512Ar43L0/ZMBClKhk71EL+NEBVuXtTSFz5S+4&#13;&#10;1ec6toxIMORSgI1xyDkPjdVOhpkfNNLO+NHJSO3YcjXKC5G7nj8lyYI72SF9sHLQL1Y3x/rkBChj&#13;&#10;dsfUfpjt5tvsv6q3ar2vKyHu76bXJYX1EljUU/y7gF8PpB9KEnbwJ1SB9QLSbJ4SlIqEMgEW82dy&#13;&#10;eBCQ0YCXBf9vo7wCAAD//wMAUEsBAi0AFAAGAAgAAAAhALaDOJL+AAAA4QEAABMAAAAAAAAAAAAA&#13;&#10;AAAAAAAAAFtDb250ZW50X1R5cGVzXS54bWxQSwECLQAUAAYACAAAACEAOP0h/9YAAACUAQAACwAA&#13;&#10;AAAAAAAAAAAAAAAvAQAAX3JlbHMvLnJlbHNQSwECLQAUAAYACAAAACEAMEyU1ToCAAB4BAAADgAA&#13;&#10;AAAAAAAAAAAAAAAuAgAAZHJzL2Uyb0RvYy54bWxQSwECLQAUAAYACAAAACEA08XxAOIAAAAOAQAA&#13;&#10;DwAAAAAAAAAAAAAAAACUBAAAZHJzL2Rvd25yZXYueG1sUEsFBgAAAAAEAAQA8wAAAKMFAAAAAA==&#13;&#10;" fillcolor="white [3201]" strokeweight=".5pt">
                <v:path arrowok="t"/>
                <v:textbox>
                  <w:txbxContent>
                    <w:p w:rsidR="003C0C91" w:rsidRDefault="003C0C91" w:rsidP="003C0C91"/>
                  </w:txbxContent>
                </v:textbox>
              </v:shape>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27872" behindDoc="0" locked="0" layoutInCell="1" allowOverlap="1" wp14:anchorId="13CE323E" wp14:editId="686A333C">
                <wp:simplePos x="0" y="0"/>
                <wp:positionH relativeFrom="column">
                  <wp:posOffset>2628900</wp:posOffset>
                </wp:positionH>
                <wp:positionV relativeFrom="paragraph">
                  <wp:posOffset>292100</wp:posOffset>
                </wp:positionV>
                <wp:extent cx="314325" cy="209550"/>
                <wp:effectExtent l="0" t="0" r="28575" b="19050"/>
                <wp:wrapNone/>
                <wp:docPr id="8"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14325" cy="209550"/>
                        </a:xfrm>
                        <a:prstGeom prst="rect">
                          <a:avLst/>
                        </a:prstGeom>
                        <a:solidFill>
                          <a:schemeClr val="lt1">
                            <a:lumMod val="100000"/>
                            <a:lumOff val="0"/>
                          </a:schemeClr>
                        </a:solidFill>
                        <a:ln w="6350">
                          <a:solidFill>
                            <a:srgbClr val="000000"/>
                          </a:solidFill>
                          <a:miter lim="800000"/>
                          <a:headEnd/>
                          <a:tailEnd/>
                        </a:ln>
                      </wps:spPr>
                      <wps:txbx>
                        <w:txbxContent>
                          <w:p w:rsidR="003C0C91" w:rsidRDefault="003C0C91" w:rsidP="003C0C91"/>
                          <w:p w:rsidR="003C0C91" w:rsidRDefault="003C0C91" w:rsidP="003C0C9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CE323E" id="Text Box 79" o:spid="_x0000_s1031" type="#_x0000_t202" style="position:absolute;left:0;text-align:left;margin-left:207pt;margin-top:23pt;width:24.75pt;height:16.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dVKVNgIAAHcEAAAOAAAAZHJzL2Uyb0RvYy54bWysVNuO2yAQfa/Uf0C8N3Zuu40VZ9XudqtK&#13;&#10;24u02w8gGMeowFAgsdOv3wGS1O2+VfUDgmE4czlnvL4ZtCIH4bwEU9PppKREGA6NNLuafn+6f/OW&#13;&#10;Eh+YaZgCI2p6FJ7ebF6/Wve2EjPoQDXCEQQxvuptTbsQbFUUnndCMz8BKwxetuA0C3h0u6JxrEd0&#13;&#10;rYpZWV4VPbjGOuDCe7Te5Uu6SfhtK3j42rZeBKJqirmFtLq0buNabNas2jlmO8lPabB/yEIzaTDo&#13;&#10;BeqOBUb2Tr6A0pI78NCGCQddQNtKLlINWM20/Kuax45ZkWrB5nh7aZP/f7D8y+GbI7KpKRJlmEaK&#13;&#10;nsQQyHsYyPUqtqe3vkKvR4t+YUA70pxK9fYB+A+PLsXIJz/w0Xvbf4YGAdk+QHoxtE7HJmHZBGGQ&#13;&#10;j+OFgxiUo3E+XcxnS0o4Xs3K1XKZOCpYdX5snQ8fBWgSNzV1SHECZ4cHH2IyrDq7xFgelGzupVLp&#13;&#10;EGUlbpUjB4aCUCFXovYaM822aRm/rAu0o3qy/ZxGUmaESJH+QFeG9DW9mmPKLyO73fYSN4W4AI4T&#13;&#10;1DLgOCipkY9RIp1gzQfTJLEGJlXeY6XKnLofG55bH4btkAhdntnbQnNEOhxk9eO04qYD94uSHpVf&#13;&#10;U/9zz5ygRH0yKK3VdLGIo5IOi+X1DA9ufLMd3zDDEaqmgZK8vQ15vPbWyV2HkXKPDbxDGbQyURT1&#13;&#10;krM6pY/qTv08TWIcn/E5ef3+X2yeAQAA//8DAFBLAwQUAAYACAAAACEAwHaPU+UAAAAOAQAADwAA&#13;&#10;AGRycy9kb3ducmV2LnhtbEyPTU/DMAyG70j8h8hI3Fg66Ap0TaeJDwkJ9bAOxI5ZkzTVGqdqsq38&#13;&#10;e8wJLv6Q7dfvU6wm17OTHkPnUcB8lgDT2HjVYSvgY/t68wAsRIlK9h61gG8dYFVeXhQyV/6MG32q&#13;&#10;Y8tIBEMuBdgYh5zz0FjtZJj5QSPNjB+djNSOLVejPJO46/ltkmTcyQ7pg5WDfrK6OdRHJ0AZsz0s&#13;&#10;7JvZvH+Z3Wf1Uq13dSXE9dX0vKSwXgKLeop/F/DLQP6hJGN7f0QVWC8gnacEFKnIKNNCmt0tgO0F&#13;&#10;3D8mwMuC/8cofwAAAP//AwBQSwECLQAUAAYACAAAACEAtoM4kv4AAADhAQAAEwAAAAAAAAAAAAAA&#13;&#10;AAAAAAAAW0NvbnRlbnRfVHlwZXNdLnhtbFBLAQItABQABgAIAAAAIQA4/SH/1gAAAJQBAAALAAAA&#13;&#10;AAAAAAAAAAAAAC8BAABfcmVscy8ucmVsc1BLAQItABQABgAIAAAAIQDGdVKVNgIAAHcEAAAOAAAA&#13;&#10;AAAAAAAAAAAAAC4CAABkcnMvZTJvRG9jLnhtbFBLAQItABQABgAIAAAAIQDAdo9T5QAAAA4BAAAP&#13;&#10;AAAAAAAAAAAAAAAAAJAEAABkcnMvZG93bnJldi54bWxQSwUGAAAAAAQABADzAAAAogUAAAAA&#13;&#10;" fillcolor="white [3201]" strokeweight=".5pt">
                <v:path arrowok="t"/>
                <v:textbox>
                  <w:txbxContent>
                    <w:p w:rsidR="003C0C91" w:rsidRDefault="003C0C91" w:rsidP="003C0C91"/>
                    <w:p w:rsidR="003C0C91" w:rsidRDefault="003C0C91" w:rsidP="003C0C91"/>
                  </w:txbxContent>
                </v:textbox>
              </v:shape>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26848" behindDoc="0" locked="0" layoutInCell="1" allowOverlap="1" wp14:anchorId="4D3C8646" wp14:editId="25F8007A">
                <wp:simplePos x="0" y="0"/>
                <wp:positionH relativeFrom="column">
                  <wp:posOffset>1485900</wp:posOffset>
                </wp:positionH>
                <wp:positionV relativeFrom="paragraph">
                  <wp:posOffset>377825</wp:posOffset>
                </wp:positionV>
                <wp:extent cx="304800" cy="190500"/>
                <wp:effectExtent l="0" t="0" r="19050" b="19050"/>
                <wp:wrapNone/>
                <wp:docPr id="6"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04800" cy="190500"/>
                        </a:xfrm>
                        <a:prstGeom prst="rect">
                          <a:avLst/>
                        </a:prstGeom>
                        <a:solidFill>
                          <a:schemeClr val="lt1">
                            <a:lumMod val="100000"/>
                            <a:lumOff val="0"/>
                          </a:schemeClr>
                        </a:solidFill>
                        <a:ln w="6350">
                          <a:solidFill>
                            <a:srgbClr val="000000"/>
                          </a:solidFill>
                          <a:miter lim="800000"/>
                          <a:headEnd/>
                          <a:tailEnd/>
                        </a:ln>
                      </wps:spPr>
                      <wps:txbx>
                        <w:txbxContent>
                          <w:p w:rsidR="003C0C91" w:rsidRDefault="003C0C91" w:rsidP="003C0C9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3C8646" id="Text Box 78" o:spid="_x0000_s1032" type="#_x0000_t202" style="position:absolute;left:0;text-align:left;margin-left:117pt;margin-top:29.75pt;width:24pt;height: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cnXANwIAAHcEAAAOAAAAZHJzL2Uyb0RvYy54bWysVNtu2zAMfR+wfxD0vthJkzY14hRbuw4D&#13;&#10;ugvQ7gMUWY6FSaImKbGzry8lJW66vQ3zgyBedEgekl7dDFqRvXBegqnpdFJSIgyHRpptTX883b9b&#13;&#10;UuIDMw1TYERND8LTm/XbN6veVmIGHahGOIIgxle9rWkXgq2KwvNOaOYnYIVBYwtOs4Ci2xaNYz2i&#13;&#10;a1XMyvKy6ME11gEX3qP2LhvpOuG3reDhW9t6EYiqKeYW0unSuYlnsV6xauuY7SQ/psH+IQvNpMGg&#13;&#10;I9QdC4zsnPwLSkvuwEMbJhx0AW0ruUg1YDXT8o9qHjtmRaoFyfF2pMn/P1j+df/dEdnU9JISwzS2&#13;&#10;6EkMgXyAgVwtIz299RV6PVr0CwPqsc2pVG8fgP/06FKc+eQHPnpv+i/QICDbBUgvhtbpSBKWTRAG&#13;&#10;+3EYexCDclRelPNliRaOpul1ucB7jMCq02PrfPgkQJN4qanDFidwtn/wIbueXGIsD0o291KpJMSx&#13;&#10;ErfKkT3DgVAhV6J2GjPNumkZvzwXqMfpyfpTGmkyI0RK6hW6MqRHHi8WZebnVWS33YxxU4gR8NxN&#13;&#10;y4DroKSuKbIwJtIJ1nw0DVbHqsCkynckRZkj+5HwTH0YNsOxoegfO7OB5oDtcJCnH7cVLx2435T0&#13;&#10;OPk19b92zAlK1GeDo3U9nc/jqiRhvriaoeDOLZtzCzMcoWoaKMnX25DXa2ed3HYYKXNs4D2OQStT&#13;&#10;i16yOqaP0534PG5iXJ9zOXm9/C/WzwAAAP//AwBQSwMEFAAGAAgAAAAhAD4ZXwLlAAAADgEAAA8A&#13;&#10;AABkcnMvZG93bnJldi54bWxMj09PwzAMxe9IfIfISNxYSqGodE2niT8SEuphHYgds8ZpqjVJ1WRb&#13;&#10;+faYE1ws+dl+fr9yNduBnXAKvXcCbhcJMHStV73rBHxsX29yYCFKp+TgHQr4xgCr6vKilIXyZ7fB&#13;&#10;UxM7RiYuFFKAiXEsOA+tQSvDwo/oaKb9ZGWkduq4muSZzO3A0yR54Fb2jj4YOeKTwfbQHK0ApfX2&#13;&#10;kJk3vXn/0rvP+qVe75paiOur+XlJZb0EFnGOfxfwy0D5oaJge390KrBBQHp3T0BRQPaYAaOFNE9J&#13;&#10;2AvISeBVyf9jVD8AAAD//wMAUEsBAi0AFAAGAAgAAAAhALaDOJL+AAAA4QEAABMAAAAAAAAAAAAA&#13;&#10;AAAAAAAAAFtDb250ZW50X1R5cGVzXS54bWxQSwECLQAUAAYACAAAACEAOP0h/9YAAACUAQAACwAA&#13;&#10;AAAAAAAAAAAAAAAvAQAAX3JlbHMvLnJlbHNQSwECLQAUAAYACAAAACEAlHJ1wDcCAAB3BAAADgAA&#13;&#10;AAAAAAAAAAAAAAAuAgAAZHJzL2Uyb0RvYy54bWxQSwECLQAUAAYACAAAACEAPhlfAuUAAAAOAQAA&#13;&#10;DwAAAAAAAAAAAAAAAACRBAAAZHJzL2Rvd25yZXYueG1sUEsFBgAAAAAEAAQA8wAAAKMFAAAAAA==&#13;&#10;" fillcolor="white [3201]" strokeweight=".5pt">
                <v:path arrowok="t"/>
                <v:textbox>
                  <w:txbxContent>
                    <w:p w:rsidR="003C0C91" w:rsidRDefault="003C0C91" w:rsidP="003C0C91"/>
                  </w:txbxContent>
                </v:textbox>
              </v:shape>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25824" behindDoc="0" locked="0" layoutInCell="1" allowOverlap="1" wp14:anchorId="36370204" wp14:editId="7755280B">
                <wp:simplePos x="0" y="0"/>
                <wp:positionH relativeFrom="column">
                  <wp:posOffset>447675</wp:posOffset>
                </wp:positionH>
                <wp:positionV relativeFrom="paragraph">
                  <wp:posOffset>330200</wp:posOffset>
                </wp:positionV>
                <wp:extent cx="333375" cy="209550"/>
                <wp:effectExtent l="0" t="0" r="28575" b="19050"/>
                <wp:wrapNone/>
                <wp:docPr id="5"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33375" cy="209550"/>
                        </a:xfrm>
                        <a:prstGeom prst="rect">
                          <a:avLst/>
                        </a:prstGeom>
                        <a:solidFill>
                          <a:schemeClr val="lt1">
                            <a:lumMod val="100000"/>
                            <a:lumOff val="0"/>
                          </a:schemeClr>
                        </a:solidFill>
                        <a:ln w="6350">
                          <a:solidFill>
                            <a:srgbClr val="000000"/>
                          </a:solidFill>
                          <a:miter lim="800000"/>
                          <a:headEnd/>
                          <a:tailEnd/>
                        </a:ln>
                      </wps:spPr>
                      <wps:txbx>
                        <w:txbxContent>
                          <w:p w:rsidR="003C0C91" w:rsidRDefault="003C0C91" w:rsidP="003C0C9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370204" id="Text Box 74" o:spid="_x0000_s1033" type="#_x0000_t202" style="position:absolute;left:0;text-align:left;margin-left:35.25pt;margin-top:26pt;width:26.25pt;height:16.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5ijmNgIAAHcEAAAOAAAAZHJzL2Uyb0RvYy54bWysVG1v2yAQ/j5p/wHxfbGTJk1rxam2dp0m&#13;&#10;dS9Sux+AMY7RgGNAYne/fgckmbd+m+YPCI7juefunvPmZtSKHITzEkxN57OSEmE4tNLsavrt6f7N&#13;&#10;FSU+MNMyBUbU9Fl4erN9/Woz2EosoAfVCkcQxPhqsDXtQ7BVUXjeC838DKwweNmB0yzg0e2K1rEB&#13;&#10;0bUqFmV5WQzgWuuAC+/Repcv6Tbhd53g4UvXeRGIqilyC2l1aW3iWmw3rNo5ZnvJjzTYP7DQTBoM&#13;&#10;eoa6Y4GRvZMvoLTkDjx0YcZBF9B1kouUA2YzL//K5rFnVqRcsDjensvk/x8s/3z46ohsa7qixDCN&#13;&#10;LXoSYyDvYCTrZSzPYH2FXo8W/cKIdmxzStXbB+DfPboUE5/8wEfvZvgELQKyfYD0YuycjkXCtAnC&#13;&#10;YD+ezz2IQTkaL/BbIxeOV4vyerVKPSpYdXpsnQ8fBGgSNzV12OIEzg4PPkQyrDq5xFgelGzvpVLp&#13;&#10;EGUlbpUjB4aCUCFnovYamWbbvIxf1gXaUT3ZfqKRlBkhUqQ/0JUhQ00vL5Dyy8hu15zjphBnwClB&#13;&#10;LQOOg5K6plcTIr1g7XvTJrEGJlXeY6bKHKsfC55LH8ZmTA1dn7rXQPuM7XCQ1Y/Tipse3E9KBlR+&#13;&#10;Tf2PPXOCEvXRoLSu58tlHJV0WK7WCzy46U0zvWGGI1RNAyV5exvyeO2tk7seI+UaG3iLMuhkalHU&#13;&#10;S2Z1pI/qTvU8TmIcn+k5ef3+X2x/AQAA//8DAFBLAwQUAAYACAAAACEAEfNzx+MAAAANAQAADwAA&#13;&#10;AGRycy9kb3ducmV2LnhtbEyPQU/DMAyF70j8h8hI3FhKUWHq6k4TGxIS6mEdiB2zJmmqNUnVZFv5&#13;&#10;93gnuFi2nv38vmI52Z6d1Rg67xAeZwkw5RovO9cifO7eHubAQhROit47hfCjAizL25tC5NJf3Fad&#13;&#10;69gyMnEhFwgmxiHnPDRGWRFmflCONO1HKyKNY8vlKC5kbnueJskzt6Jz9MGIQb0a1Rzrk0WQWu+O&#13;&#10;mXnX249vvf+qNtVqX1eI93fTekFltQAW1RT/LuDKQPmhpGAHf3IysB7hJcloEyFLieuqp0/UHBDm&#13;&#10;WQK8LPh/ivIXAAD//wMAUEsBAi0AFAAGAAgAAAAhALaDOJL+AAAA4QEAABMAAAAAAAAAAAAAAAAA&#13;&#10;AAAAAFtDb250ZW50X1R5cGVzXS54bWxQSwECLQAUAAYACAAAACEAOP0h/9YAAACUAQAACwAAAAAA&#13;&#10;AAAAAAAAAAAvAQAAX3JlbHMvLnJlbHNQSwECLQAUAAYACAAAACEAieYo5jYCAAB3BAAADgAAAAAA&#13;&#10;AAAAAAAAAAAuAgAAZHJzL2Uyb0RvYy54bWxQSwECLQAUAAYACAAAACEAEfNzx+MAAAANAQAADwAA&#13;&#10;AAAAAAAAAAAAAACQBAAAZHJzL2Rvd25yZXYueG1sUEsFBgAAAAAEAAQA8wAAAKAFAAAAAA==&#13;&#10;" fillcolor="white [3201]" strokeweight=".5pt">
                <v:path arrowok="t"/>
                <v:textbox>
                  <w:txbxContent>
                    <w:p w:rsidR="003C0C91" w:rsidRDefault="003C0C91" w:rsidP="003C0C91"/>
                  </w:txbxContent>
                </v:textbox>
              </v:shape>
            </w:pict>
          </mc:Fallback>
        </mc:AlternateContent>
      </w:r>
      <w:r w:rsidRPr="003C0C91">
        <w:rPr>
          <w:rFonts w:ascii="Times New Roman" w:hAnsi="Times New Roman" w:cs="Times New Roman"/>
          <w:sz w:val="24"/>
          <w:szCs w:val="24"/>
        </w:rPr>
        <w:t>25. What kind of sports do you partake</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Ampe             Football               Athletics                  None</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699200" behindDoc="0" locked="0" layoutInCell="1" allowOverlap="1" wp14:anchorId="18EE30F9" wp14:editId="04D9876B">
                <wp:simplePos x="0" y="0"/>
                <wp:positionH relativeFrom="column">
                  <wp:posOffset>1762125</wp:posOffset>
                </wp:positionH>
                <wp:positionV relativeFrom="paragraph">
                  <wp:posOffset>314325</wp:posOffset>
                </wp:positionV>
                <wp:extent cx="323850" cy="257175"/>
                <wp:effectExtent l="0" t="0" r="19050" b="2857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DA8DFE" id="Rectangle 20" o:spid="_x0000_s1026" style="position:absolute;margin-left:138.75pt;margin-top:24.75pt;width:25.5pt;height:20.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6AHmZAIAAJUEAAAOAAAAZHJzL2Uyb0RvYy54bWysVNtuEzEQfUfiHyy/p3vppk1W2VRVLgip&#13;&#10;QEXhAxzbm7XwDdvJplT8O2NvElJ4Q+yDZc+Mj2fOnNnZ3UFJtOfOC6MbXFzlGHFNDRN62+CvX9aj&#13;&#10;CUY+EM2INJo3+Jl7fDd/+2bW25qXpjOScYcARPu6tw3uQrB1lnnacUX8lbFcg7M1TpEAR7fNmCM9&#13;&#10;oCuZlXl+k/XGMesM5d6DdTk48Tzhty2n4VPbeh6QbDDkFtLq0rqJazafkXrriO0EPaZB/iELRYSG&#13;&#10;R89QSxII2jnxF5QS1Blv2nBFjcpM2wrKUw1QTZH/Uc1TRyxPtQA53p5p8v8Pln7cPzokWINLoEcT&#13;&#10;BT36DKwRvZUcgQ0I6q2vIe7JPrpYorcPhn7zSJtFB2H83jnTd5wwSKuI8dmrC/Hg4Sra9B8MA3iy&#13;&#10;CyZxdWidioDAAjqkljyfW8IPAVEwXpfXkzFkRsFVjm+L23F6gdSny9b58I4bheKmwQ5yT+Bk/+BD&#13;&#10;TIbUp5D4ljZrIWXqutSob/B0XI7TBW+kYNGZaoz64wvp0J6AcsKhSDFyp6CGwVbk8RsEBHaQ2WBP&#13;&#10;Jng1SThCpBxeoSsRQPRSqAZPLlAihyvNUnKBCDnsAUrqmBNQAiUdd4O4Xqb5dDVZTapRVd6sRlXO&#13;&#10;2Oh+vahGN2tganm9XCyWxc8jY6f7qT2xI0NnN4Y9Q3ecGWYDZhk2nXE/MOphLhrsv++I4xjJ9xo6&#13;&#10;PC2qKg5SOlTj2ygbd+nZXHqIpgAFBGI0bBdhGL6ddWLbwUsDsdrcgypakToWFTNkddQSaD+ReJzT&#13;&#10;OFyX5xT1+28y/wUAAP//AwBQSwMEFAAGAAgAAAAhALZ5U+LiAAAADgEAAA8AAABkcnMvZG93bnJl&#13;&#10;di54bWxMT8lOwzAQvSPxD9YgcaM2YWmbxqlQA0hVL9BW4urGJg6xx1HstuHvGU5wmUXz5i3FcvSO&#13;&#10;ncwQ24ASbicCmME66BYbCfvdy80MWEwKtXIBjYRvE2FZXl4UKtfhjO/mtE0NIxKMuZJgU+pzzmNt&#13;&#10;jVdxEnqDdPsMg1eJ1qHhelBnIveOZ0I8cq9aJAWrerOypu62Ry+hXW+G58q5zap6td3brt5/9R+d&#13;&#10;lNdXY7Wg8rQAlsyY/j7gNwP5h5KMHcIRdWROQjadPhBUwv2cOgHushkNBwlzIYCXBf8fo/wBAAD/&#13;&#10;/wMAUEsBAi0AFAAGAAgAAAAhALaDOJL+AAAA4QEAABMAAAAAAAAAAAAAAAAAAAAAAFtDb250ZW50&#13;&#10;X1R5cGVzXS54bWxQSwECLQAUAAYACAAAACEAOP0h/9YAAACUAQAACwAAAAAAAAAAAAAAAAAvAQAA&#13;&#10;X3JlbHMvLnJlbHNQSwECLQAUAAYACAAAACEAQegB5mQCAACVBAAADgAAAAAAAAAAAAAAAAAuAgAA&#13;&#10;ZHJzL2Uyb0RvYy54bWxQSwECLQAUAAYACAAAACEAtnlT4uIAAAAOAQAADwAAAAAAAAAAAAAAAAC+&#13;&#10;BAAAZHJzL2Rvd25yZXYueG1sUEsFBgAAAAAEAAQA8wAAAM0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00224" behindDoc="0" locked="0" layoutInCell="1" allowOverlap="1" wp14:anchorId="282CC7E0" wp14:editId="58FC9219">
                <wp:simplePos x="0" y="0"/>
                <wp:positionH relativeFrom="column">
                  <wp:posOffset>314325</wp:posOffset>
                </wp:positionH>
                <wp:positionV relativeFrom="paragraph">
                  <wp:posOffset>314325</wp:posOffset>
                </wp:positionV>
                <wp:extent cx="323850" cy="257175"/>
                <wp:effectExtent l="0" t="0" r="19050" b="285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F2598B" id="Rectangle 19" o:spid="_x0000_s1026" style="position:absolute;margin-left:24.75pt;margin-top:24.75pt;width:25.5pt;height:20.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DawOZQIAAJUEAAAOAAAAZHJzL2Uyb0RvYy54bWysVNtuEzEQfUfiHyy/p3vJpk1W3VRRLgip&#13;&#10;QEXhAxzbm7XwDdvJplT8O2NvUlJ4Q+yDZc+Mj2fOmdnbu6OS6MCdF0Y3uLjKMeKaGib0rsFfv2xG&#13;&#10;U4x8IJoRaTRv8BP3+G7+9s1tb2tems5Ixh0CEO3r3ja4C8HWWeZpxxXxV8ZyDc7WOEUCHN0uY470&#13;&#10;gK5kVub5ddYbx6wzlHsP1tXgxPOE37achk9t63lAssGQW0irS+s2rtn8ltQ7R2wn6CkN8g9ZKCI0&#13;&#10;PPoCtSKBoL0Tf0EpQZ3xpg1X1KjMtK2gPNUA1RT5H9U8dsTyVAuQ4+0LTf7/wdKPhweHBAPtZhhp&#13;&#10;okCjz8Aa0TvJEdiAoN76GuIe7YOLJXp7b+g3j7RZdhDGF86ZvuOEQVpFjM9eXYgHD1fRtv9gGMCT&#13;&#10;fTCJq2PrVAQEFtAxSfL0Igk/BkTBOC7H0wkIR8FVTm6Km0l6gdTny9b58I4bheKmwQ5yT+DkcO9D&#13;&#10;TIbU55D4ljYbIWVSXWrUN3g2KSfpgjdSsOhMNcb+40vp0IFA54RjkWLkXkENg63I4zc0ENihzQZ7&#13;&#10;MsGrqYUjRMrhFboSAZpeCtXg6QVK5HCtWUouECGHPUBJHXMCSqCk025orudZPltP19NqVJXX61GV&#13;&#10;MzZabJbV6HoDTK3Gq+VyVfw8MXa+n+SJigzKbg17AnWcGWYDZhk2nXE/MOphLhrsv++J4xjJ9xoU&#13;&#10;nhVVFQcpHarJTQkHd+nZXnqIpgAFBGI0bJdhGL69dWLXwUsDsdosoCtakRSLHTNkdeol6P1E4mlO&#13;&#10;43BdnlPU77/J/BcAAAD//wMAUEsDBBQABgAIAAAAIQCGxpOF3gAAAA0BAAAPAAAAZHJzL2Rvd25y&#13;&#10;ZXYueG1sTE9LSwMxEL4L/ocwgjebKCp2u9kiXRWkF20Lvaab6WbdPJYkbdd/7xQEvcww8818j3I+&#13;&#10;OsuOGFMXvITbiQCGvgm6862Ezfr15glYysprZYNHCd+YYF5dXpSq0OHkP/G4yi0jEp8KJcHkPBSc&#13;&#10;p8agU2kSBvSE7UN0KtMYW66jOhG5s/xOiEfuVOdJwagBFwabfnVwErr3ZXyprV0u6jfTf6ybzdew&#13;&#10;7aW8vhrrGZXnGbCMY/77gHMG8g8VGduFg9eJWQn30we6/O1nXAha7CRMhQBelfx/iuoHAAD//wMA&#13;&#10;UEsBAi0AFAAGAAgAAAAhALaDOJL+AAAA4QEAABMAAAAAAAAAAAAAAAAAAAAAAFtDb250ZW50X1R5&#13;&#10;cGVzXS54bWxQSwECLQAUAAYACAAAACEAOP0h/9YAAACUAQAACwAAAAAAAAAAAAAAAAAvAQAAX3Jl&#13;&#10;bHMvLnJlbHNQSwECLQAUAAYACAAAACEAwA2sDmUCAACVBAAADgAAAAAAAAAAAAAAAAAuAgAAZHJz&#13;&#10;L2Uyb0RvYy54bWxQSwECLQAUAAYACAAAACEAhsaThd4AAAANAQAADwAAAAAAAAAAAAAAAAC/BAAA&#13;&#10;ZHJzL2Rvd25yZXYueG1sUEsFBgAAAAAEAAQA8wAAAMoFAAAAAA==&#13;&#10;" filled="f" strokecolor="black [3213]"/>
            </w:pict>
          </mc:Fallback>
        </mc:AlternateContent>
      </w:r>
      <w:r w:rsidRPr="003C0C91">
        <w:rPr>
          <w:rFonts w:ascii="Times New Roman" w:hAnsi="Times New Roman" w:cs="Times New Roman"/>
          <w:sz w:val="24"/>
          <w:szCs w:val="24"/>
        </w:rPr>
        <w:t xml:space="preserve">26. Do you have a TV in your house?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Yes                                 No</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02272" behindDoc="0" locked="0" layoutInCell="1" allowOverlap="1" wp14:anchorId="6C7DABFC" wp14:editId="2C3BD9C2">
                <wp:simplePos x="0" y="0"/>
                <wp:positionH relativeFrom="column">
                  <wp:posOffset>4229100</wp:posOffset>
                </wp:positionH>
                <wp:positionV relativeFrom="paragraph">
                  <wp:posOffset>363220</wp:posOffset>
                </wp:positionV>
                <wp:extent cx="323850" cy="257175"/>
                <wp:effectExtent l="0" t="0" r="19050" b="2857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972DB5" id="Rectangle 18" o:spid="_x0000_s1026" style="position:absolute;margin-left:333pt;margin-top:28.6pt;width:25.5pt;height:20.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Hl10ZAIAAJUEAAAOAAAAZHJzL2Uyb0RvYy54bWysVNtuEzEQfUfiHyy/p3vppk1W2VRVLgip&#13;&#10;QEXhAxzbm7XwDdvJplT8O2NvElJ4Q+yDZc+Mj2fOmdnZ3UFJtOfOC6MbXFzlGHFNDRN62+CvX9aj&#13;&#10;CUY+EM2INJo3+Jl7fDd/+2bW25qXpjOScYcARPu6tw3uQrB1lnnacUX8lbFcg7M1TpEAR7fNmCM9&#13;&#10;oCuZlXl+k/XGMesM5d6DdTk48Tzhty2n4VPbeh6QbDDkFtLq0rqJazafkXrriO0EPaZB/iELRYSG&#13;&#10;R89QSxII2jnxF5QS1Blv2nBFjcpM2wrKUw1QTZH/Uc1TRyxPtQA53p5p8v8Pln7cPzokGGgHSmmi&#13;&#10;QKPPwBrRW8kR2ICg3voa4p7so4slevtg6DePtFl0EMbvnTN9xwmDtIoYn726EA8erqJN/8EwgCe7&#13;&#10;YBJXh9apCAgsoEOS5PksCT8ERMF4XV5PxiAcBVc5vi1ux+kFUp8uW+fDO24UipsGO8g9gZP9gw8x&#13;&#10;GVKfQuJb2qyFlEl1qVHf4Om4HKcL3kjBojPVGPuPL6RDewKdEw5FipE7BTUMtiKP39BAYIc2G+zJ&#13;&#10;BK+mFo4QKYdX6EoEaHopVIMnFyiRw5VmKblAhBz2ACV1zAkogZKOu6G5Xqb5dDVZTapRVd6sRlXO&#13;&#10;2Oh+vahGN2tganm9XCyWxc8jY6f7SZ6oyKDsxrBnUMeZYTZglmHTGfcDox7mosH++444jpF8r0Hh&#13;&#10;aVFVcZDSoRrflnBwl57NpYdoClBAIEbDdhGG4dtZJ7YdvDQQq809dEUrkmKxY4asjr0EvZ9IPM5p&#13;&#10;HK7Lc4r6/TeZ/wIAAP//AwBQSwMEFAAGAAgAAAAhAEiU14LjAAAADgEAAA8AAABkcnMvZG93bnJl&#13;&#10;di54bWxMj8tOwzAQRfdI/IM1SOyo00rEkGZSoQaQUDelrcTWjU0c4kcUu234e4YVbEaa1733lKvJ&#13;&#10;WXbWY+yCR5jPMmDaN0F1vkU47F/uHoDFJL2SNniN8K0jrKrrq1IWKlz8uz7vUstIxMdCIpiUhoLz&#13;&#10;2BjtZJyFQXvafYbRyUTt2HI1yguJO8sXWZZzJztPDkYOem100+9ODqF724zPtbWbdf1q+u2+OXwN&#13;&#10;Hz3i7c1UL6k8LYElPaW/D/hloPxQUbBjOHkVmUXI85yAEsK9WACjAzEXNDgiPAoBvCr5f4zqBwAA&#13;&#10;//8DAFBLAQItABQABgAIAAAAIQC2gziS/gAAAOEBAAATAAAAAAAAAAAAAAAAAAAAAABbQ29udGVu&#13;&#10;dF9UeXBlc10ueG1sUEsBAi0AFAAGAAgAAAAhADj9If/WAAAAlAEAAAsAAAAAAAAAAAAAAAAALwEA&#13;&#10;AF9yZWxzLy5yZWxzUEsBAi0AFAAGAAgAAAAhAM4eXXRkAgAAlQQAAA4AAAAAAAAAAAAAAAAALgIA&#13;&#10;AGRycy9lMm9Eb2MueG1sUEsBAi0AFAAGAAgAAAAhAEiU14LjAAAADgEAAA8AAAAAAAAAAAAAAAAA&#13;&#10;vgQAAGRycy9kb3ducmV2LnhtbFBLBQYAAAAABAAEAPMAAADOBQ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03296" behindDoc="0" locked="0" layoutInCell="1" allowOverlap="1" wp14:anchorId="0F1DC105" wp14:editId="0382929E">
                <wp:simplePos x="0" y="0"/>
                <wp:positionH relativeFrom="column">
                  <wp:posOffset>2276475</wp:posOffset>
                </wp:positionH>
                <wp:positionV relativeFrom="paragraph">
                  <wp:posOffset>363220</wp:posOffset>
                </wp:positionV>
                <wp:extent cx="323850" cy="257175"/>
                <wp:effectExtent l="0" t="0" r="19050" b="2857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CC38CD" id="Rectangle 17" o:spid="_x0000_s1026" style="position:absolute;margin-left:179.25pt;margin-top:28.6pt;width:25.5pt;height:20.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9ZGqZQIAAJUEAAAOAAAAZHJzL2Uyb0RvYy54bWysVNtuEzEQfUfiHyy/p3vJpklW2VRVLgip&#13;&#10;QEXhAxzbm7XwDdvJplT8O2NvWlJ4Q+yDZc+Mj2fOmdnFzUlJdOTOC6MbXFzlGHFNDRN63+CvX7aj&#13;&#10;GUY+EM2INJo3+JF7fLN8+2bR25qXpjOScYcARPu6tw3uQrB1lnnacUX8lbFcg7M1TpEAR7fPmCM9&#13;&#10;oCuZlXl+nfXGMesM5d6DdT048TLhty2n4VPbeh6QbDDkFtLq0rqLa7ZckHrviO0EPadB/iELRYSG&#13;&#10;R1+g1iQQdHDiLyglqDPetOGKGpWZthWUpxqgmiL/o5qHjlieagFyvH2hyf8/WPrxeO+QYKDdFCNN&#13;&#10;FGj0GVgjei85AhsQ1FtfQ9yDvXexRG/vDP3mkTarDsL4rXOm7zhhkFYR47NXF+LBw1W06z8YBvDk&#13;&#10;EEzi6tQ6FQGBBXRKkjy+SMJPAVEwjsvxbALCUXCVk2kxnaQXSP182Tof3nGjUNw02EHuCZwc73yI&#13;&#10;yZD6OSS+pc1WSJlUlxr1DZ5Pykm64I0ULDpTjbH/+Eo6dCTQOeFUpBh5UFDDYCvy+A0NBHZos8Ge&#13;&#10;TPBqauEIkXJ4ha5EgKaXQjV4doESOdxolpILRMhhD1BSx5yAEijpvBua62mezzezzawaVeX1ZlTl&#13;&#10;jI1ut6tqdL0Fptbj9Wq1Ln6eGXu+n+SJigzK7gx7BHWcGWYDZhk2nXE/MOphLhrsvx+I4xjJ9xoU&#13;&#10;nhdVFQcpHarJtISDu/TsLj1EU4ACAjEatqswDN/BOrHv4KWBWG1uoStakRSLHTNkde4l6P1E4nlO&#13;&#10;43BdnlPU77/J8hcAAAD//wMAUEsDBBQABgAIAAAAIQC0B+HU5AAAAA4BAAAPAAAAZHJzL2Rvd25y&#13;&#10;ZXYueG1sTE9NT8MwDL0j8R8iI3FjKYPSrWs6oRUmoV1gm8Q1a0NTmjhVkm3dv8ec4GLJfs/vo1iO&#13;&#10;1rCT8qFzKOB+kgBTWLumw1bAfvd6NwMWosRGGodKwEUFWJbXV4XMG3fGD3XaxpaRCIZcCtAxDjnn&#13;&#10;odbKyjBxg0LCvpy3MtLqW954eSZxa/g0SZ64lR2Sg5aDWmlV99ujFdC9bfxLZcxmVa11/76r99/D&#13;&#10;Zy/E7c1YLWg8L4BFNca/D/jtQPmhpGAHd8QmMCPgIZ2lRBWQZlNgRHhM5nQ4CJhnGfCy4P9rlD8A&#13;&#10;AAD//wMAUEsBAi0AFAAGAAgAAAAhALaDOJL+AAAA4QEAABMAAAAAAAAAAAAAAAAAAAAAAFtDb250&#13;&#10;ZW50X1R5cGVzXS54bWxQSwECLQAUAAYACAAAACEAOP0h/9YAAACUAQAACwAAAAAAAAAAAAAAAAAv&#13;&#10;AQAAX3JlbHMvLnJlbHNQSwECLQAUAAYACAAAACEAV/WRqmUCAACVBAAADgAAAAAAAAAAAAAAAAAu&#13;&#10;AgAAZHJzL2Uyb0RvYy54bWxQSwECLQAUAAYACAAAACEAtAfh1OQ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01248" behindDoc="0" locked="0" layoutInCell="1" allowOverlap="1" wp14:anchorId="433F7AE9" wp14:editId="755B095E">
                <wp:simplePos x="0" y="0"/>
                <wp:positionH relativeFrom="column">
                  <wp:posOffset>685800</wp:posOffset>
                </wp:positionH>
                <wp:positionV relativeFrom="paragraph">
                  <wp:posOffset>363220</wp:posOffset>
                </wp:positionV>
                <wp:extent cx="323850" cy="257175"/>
                <wp:effectExtent l="0" t="0" r="19050" b="2857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3063BF" id="Rectangle 16" o:spid="_x0000_s1026" style="position:absolute;margin-left:54pt;margin-top:28.6pt;width:25.5pt;height:20.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mDQZQIAAJUEAAAOAAAAZHJzL2Uyb0RvYy54bWysVNtuEzEQfUfiHyy/p3vJJk1W2VRVLgip&#13;&#10;QEXhAxzbm7XwDdvJplT8O2NvWlJ4Q+yDZc+Mj2fOmdnFzUlJdOTOC6MbXFzlGHFNDRN63+CvX7aj&#13;&#10;GUY+EM2INJo3+JF7fLN8+2bR25qXpjOScYcARPu6tw3uQrB1lnnacUX8lbFcg7M1TpEAR7fPmCM9&#13;&#10;oCuZlXk+zXrjmHWGcu/Buh6ceJnw25bT8KltPQ9INhhyC2l1ad3FNVsuSL13xHaCntMg/5CFIkLD&#13;&#10;oy9QaxIIOjjxF5QS1Blv2nBFjcpM2wrKUw1QTZH/Uc1DRyxPtQA53r7Q5P8fLP14vHdIMNBuipEm&#13;&#10;CjT6DKwRvZccgQ0I6q2vIe7B3rtYord3hn7zSJtVB2H81jnTd5wwSKuI8dmrC/Hg4Sra9R8MA3hy&#13;&#10;CCZxdWqdioDAAjolSR5fJOGngCgYx+V4NgHhKLjKyXVxPUkvkPr5snU+vONGobhpsIPcEzg53vkQ&#13;&#10;kyH1c0h8S5utkDKpLjXqGzyflJN0wRspWHSmGmP/8ZV06Eigc8KpSDHyoKCGwVbk8RsaCOzQZoM9&#13;&#10;meDV1MIRIuXwCl2JAE0vhWrw7AIlcrjRLCUXiJDDHqCkjjkBJVDSeTc019M8n29mm1k1qsrpZlTl&#13;&#10;jI1ut6tqNN0CU+vxerVaFz/PjD3fT/JERQZld4Y9gjrODLMBswybzrgfGPUwFw323w/EcYzkew0K&#13;&#10;z4uqioOUDtXkuoSDu/TsLj1EU4ACAjEatqswDN/BOrHv4KWBWG1uoStakRSLHTNkde4l6P1E4nlO&#13;&#10;43BdnlPU77/J8hcAAAD//wMAUEsDBBQABgAIAAAAIQDTn0Ip4wAAAA4BAAAPAAAAZHJzL2Rvd25y&#13;&#10;ZXYueG1sTI/NTsMwEITvSLyDtUjcqEOlkjaNU6EGkFAvpa3E1Y1NHGKvI9ttw9uzPcFlpdmf2fnK&#13;&#10;1egsO+sQO48CHicZMI2NVx22Ag7714c5sJgkKmk9agE/OsKqur0pZaH8BT/0eZdaRiYYCynApDQU&#13;&#10;nMfGaCfjxA8aafblg5OJZGi5CvJC5s7yaZY9cSc7pA9GDnptdNPvTk5A974JL7W1m3X9Zvrtvjl8&#13;&#10;D5+9EPd3Y72k8rwElvSY/i7gykD5oaJgR39CFZklnc0JKAmY5VNg14XZghpHAYs8B16V/D9G9QsA&#13;&#10;AP//AwBQSwECLQAUAAYACAAAACEAtoM4kv4AAADhAQAAEwAAAAAAAAAAAAAAAAAAAAAAW0NvbnRl&#13;&#10;bnRfVHlwZXNdLnhtbFBLAQItABQABgAIAAAAIQA4/SH/1gAAAJQBAAALAAAAAAAAAAAAAAAAAC8B&#13;&#10;AABfcmVscy8ucmVsc1BLAQItABQABgAIAAAAIQBZ5mDQZQIAAJUEAAAOAAAAAAAAAAAAAAAAAC4C&#13;&#10;AABkcnMvZTJvRG9jLnhtbFBLAQItABQABgAIAAAAIQDTn0Ip4wAAAA4BAAAPAAAAAAAAAAAAAAAA&#13;&#10;AL8EAABkcnMvZG93bnJldi54bWxQSwUGAAAAAAQABADzAAAAzwUAAAAA&#13;&#10;" filled="f" strokecolor="black [3213]"/>
            </w:pict>
          </mc:Fallback>
        </mc:AlternateContent>
      </w:r>
      <w:r w:rsidRPr="003C0C91">
        <w:rPr>
          <w:rFonts w:ascii="Times New Roman" w:hAnsi="Times New Roman" w:cs="Times New Roman"/>
          <w:sz w:val="24"/>
          <w:szCs w:val="24"/>
        </w:rPr>
        <w:t xml:space="preserve">27. How often do you watch TV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Every day                    Once a week                             Twice a week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15584" behindDoc="0" locked="0" layoutInCell="1" allowOverlap="1" wp14:anchorId="40835B5A" wp14:editId="0A545D72">
                <wp:simplePos x="0" y="0"/>
                <wp:positionH relativeFrom="column">
                  <wp:posOffset>3657600</wp:posOffset>
                </wp:positionH>
                <wp:positionV relativeFrom="paragraph">
                  <wp:posOffset>59690</wp:posOffset>
                </wp:positionV>
                <wp:extent cx="323850" cy="257175"/>
                <wp:effectExtent l="0" t="0" r="19050" b="2857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080CA1" id="Rectangle 15" o:spid="_x0000_s1026" style="position:absolute;margin-left:4in;margin-top:4.7pt;width:25.5pt;height:20.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03NfZAIAAJUEAAAOAAAAZHJzL2Uyb0RvYy54bWysVNtuEzEQfUfiHyy/J3vppk1W3VRRLgip&#13;&#10;QEXhAxzbm7XwDdvJpiD+nbE3TVN4Q+yDZc+Mj2fOmdnbu6OS6MCdF0Y3uBjnGHFNDRN61+CvXzaj&#13;&#10;KUY+EM2INJo3+Il7fDd/++a2tzUvTWck4w4BiPZ1bxvchWDrLPO044r4sbFcg7M1TpEAR7fLmCM9&#13;&#10;oCuZlXl+nfXGMesM5d6DdTU48Tzhty2n4VPbeh6QbDDkFtLq0rqNaza/JfXOEdsJekqD/EMWiggN&#13;&#10;j56hViQQtHfiLyglqDPetGFMjcpM2wrKUw1QTZH/Uc1jRyxPtQA53p5p8v8Pln48PDgkGGg3wUgT&#13;&#10;BRp9BtaI3kmOwAYE9dbXEPdoH1ws0dt7Q795pM2ygzC+cM70HScM0ipifPbqQjx4uIq2/QfDAJ7s&#13;&#10;g0lcHVunIiCwgI5JkqezJPwYEAXjVXk1nYBwFFzl5Ka4SRllpH6+bJ0P77hRKG4a7CD3BE4O9z7E&#13;&#10;ZEj9HBLf0mYjpEyqS436Bs8m5SRd8EYKFp2pxth/fCkdOhDonHAsUozcK6hhsBV5/IYGAju02WBP&#13;&#10;Jng1tXCESDm8QlciQNNLoRo8vUCJHK41S8kFIuSwByipY05ACZR02g3N9XOWz9bT9bQaVeX1elTl&#13;&#10;jI0Wm2U1ut4AU6ur1XK5Kn4lTV7uJ3miIoOyW8OeQB1nhtmAWYZNZ9wPjHqYiwb773viOEbyvQaF&#13;&#10;Z0VVxUFKh2pyU8LBXXq2lx6iKUABgRgN22UYhm9vndh18NJArDYL6IpWJMVixwxZnXoJej+ReJrT&#13;&#10;OFyX5xT18jeZ/wYAAP//AwBQSwMEFAAGAAgAAAAhAHYsqUPkAAAADQEAAA8AAABkcnMvZG93bnJl&#13;&#10;di54bWxMj8FOwzAQRO9I/IO1SNyoQ1VSksapUANIqBdoK/Xqxm4cYq+j2G3D37M9wWWl0Whm5xXL&#13;&#10;0Vl21kNoPQp4nCTANNZetdgI2G3fHp6BhShRSetRC/jRAZbl7U0hc+Uv+KXPm9gwKsGQSwEmxj7n&#13;&#10;PNRGOxkmvtdI3tEPTkaSQ8PVIC9U7iyfJknKnWyRPhjZ65XRdbc5OQHtx3p4raxdr6p3031u6913&#13;&#10;v++EuL8bqwWdlwWwqMf4l4ArA+2HkoYd/AlVYFbA0zwloCggmwEjP53OSR8EzLIMeFnw/xTlLwAA&#13;&#10;AP//AwBQSwECLQAUAAYACAAAACEAtoM4kv4AAADhAQAAEwAAAAAAAAAAAAAAAAAAAAAAW0NvbnRl&#13;&#10;bnRfVHlwZXNdLnhtbFBLAQItABQABgAIAAAAIQA4/SH/1gAAAJQBAAALAAAAAAAAAAAAAAAAAC8B&#13;&#10;AABfcmVscy8ucmVsc1BLAQItABQABgAIAAAAIQBL03NfZAIAAJUEAAAOAAAAAAAAAAAAAAAAAC4C&#13;&#10;AABkcnMvZTJvRG9jLnhtbFBLAQItABQABgAIAAAAIQB2LKlD5AAAAA0BAAAPAAAAAAAAAAAAAAAA&#13;&#10;AL4EAABkcnMvZG93bnJldi54bWxQSwUGAAAAAAQABADzAAAAzwUAAAAA&#13;&#10;" filled="f" strokecolor="black [3213]"/>
            </w:pict>
          </mc:Fallback>
        </mc:AlternateContent>
      </w:r>
      <w:r w:rsidRPr="003C0C91">
        <w:rPr>
          <w:rFonts w:ascii="Times New Roman" w:hAnsi="Times New Roman" w:cs="Times New Roman"/>
          <w:sz w:val="24"/>
          <w:szCs w:val="24"/>
        </w:rPr>
        <w:t xml:space="preserve"> Less than once a week </w:t>
      </w:r>
      <w:r w:rsidRPr="003C0C91">
        <w:rPr>
          <w:rFonts w:ascii="Times New Roman" w:hAnsi="Times New Roman" w:cs="Times New Roman"/>
          <w:sz w:val="24"/>
          <w:szCs w:val="24"/>
          <w:lang w:val="en-US"/>
        </w:rPr>
        <w:drawing>
          <wp:inline distT="0" distB="0" distL="0" distR="0" wp14:anchorId="61919868" wp14:editId="2990BE40">
            <wp:extent cx="376438" cy="295275"/>
            <wp:effectExtent l="19050" t="0" r="4562"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1000" cy="298853"/>
                    </a:xfrm>
                    <a:prstGeom prst="rect">
                      <a:avLst/>
                    </a:prstGeom>
                    <a:noFill/>
                  </pic:spPr>
                </pic:pic>
              </a:graphicData>
            </a:graphic>
          </wp:inline>
        </w:drawing>
      </w:r>
      <w:r w:rsidRPr="003C0C91">
        <w:rPr>
          <w:rFonts w:ascii="Times New Roman" w:hAnsi="Times New Roman" w:cs="Times New Roman"/>
          <w:sz w:val="24"/>
          <w:szCs w:val="24"/>
        </w:rPr>
        <w:t xml:space="preserve">                I don’t watch TV</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17632" behindDoc="0" locked="0" layoutInCell="1" allowOverlap="1" wp14:anchorId="30DF6961" wp14:editId="05DA76B3">
                <wp:simplePos x="0" y="0"/>
                <wp:positionH relativeFrom="column">
                  <wp:posOffset>4895850</wp:posOffset>
                </wp:positionH>
                <wp:positionV relativeFrom="paragraph">
                  <wp:posOffset>322580</wp:posOffset>
                </wp:positionV>
                <wp:extent cx="323850" cy="257175"/>
                <wp:effectExtent l="0" t="0" r="19050" b="2857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8600C5" id="Rectangle 14" o:spid="_x0000_s1026" style="position:absolute;margin-left:385.5pt;margin-top:25.4pt;width:25.5pt;height:20.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wIIlZAIAAJUEAAAOAAAAZHJzL2Uyb0RvYy54bWysVNtuEzEQfUfiHyy/p3vppk1W2VRVLgip&#13;&#10;QEXhAxzbm7XwDdvJplT8O2NvElJ4Q+yDZc+Mj2fOmdnZ3UFJtOfOC6MbXFzlGHFNDRN62+CvX9aj&#13;&#10;CUY+EM2INJo3+Jl7fDd/+2bW25qXpjOScYcARPu6tw3uQrB1lnnacUX8lbFcg7M1TpEAR7fNmCM9&#13;&#10;oCuZlXl+k/XGMesM5d6DdTk48Tzhty2n4VPbeh6QbDDkFtLq0rqJazafkXrriO0EPaZB/iELRYSG&#13;&#10;R89QSxII2jnxF5QS1Blv2nBFjcpM2wrKUw1QTZH/Uc1TRyxPtQA53p5p8v8Pln7cPzokGGhXYaSJ&#13;&#10;Ao0+A2tEbyVHYAOCeutriHuyjy6W6O2Dod880mbRQRi/d870HScM0ipifPbqQjx4uIo2/QfDAJ7s&#13;&#10;gklcHVqnIiCwgA5JkuezJPwQEAXjdXk9GYNwFFzl+La4HacXSH26bJ0P77hRKG4a7CD3BE72Dz7E&#13;&#10;ZEh9ColvabMWUibVpUZ9g6fjcpwueCMFi85UY+w/vpAO7Ql0TjgUKUbuFNQw2Io8fkMDgR3abLAn&#13;&#10;E7yaWjhCpBxeoSsRoOmlUA2eXKBEDleapeQCEXLYA5TUMSegBEo67obmepnm09VkNalGVXmzGlU5&#13;&#10;Y6P79aIa3ayBqeX1crFYFj+PjJ3uJ3miIoOyG8OeQR1nhtmAWYZNZ9wPjHqYiwb77zviOEbyvQaF&#13;&#10;p0VVxUFKh2p8W8LBXXo2lx6iKUABgRgN20UYhm9nndh28NJArDb30BWtSIrFjhmyOvYS9H4i8Tin&#13;&#10;cbguzynq999k/gsAAP//AwBQSwMEFAAGAAgAAAAhAEnjEL/jAAAADgEAAA8AAABkcnMvZG93bnJl&#13;&#10;di54bWxMj8tOwzAQRfdI/IM1SOyokyBoSTOpUANIqBtoK7F1YxOH+BHZbhv+nmEFm5Hmde891Wqy&#13;&#10;hp1UiL13CPksA6Zc62XvOoT97vlmASwm4aQw3imEbxVhVV9eVKKU/uze1WmbOkYiLpYCQac0lpzH&#13;&#10;Visr4syPytHu0wcrErWh4zKIM4lbw4ssu+dW9I4ctBjVWqt22B4tQv+6CU+NMZt186KHt127/xo/&#13;&#10;BsTrq6lZUnlcAktqSn8f8MtA+aGmYAd/dDIygzCf5wSUEO4y4qCDRVHQ4IDwkN8Cryv+H6P+AQAA&#13;&#10;//8DAFBLAQItABQABgAIAAAAIQC2gziS/gAAAOEBAAATAAAAAAAAAAAAAAAAAAAAAABbQ29udGVu&#13;&#10;dF9UeXBlc10ueG1sUEsBAi0AFAAGAAgAAAAhADj9If/WAAAAlAEAAAsAAAAAAAAAAAAAAAAALwEA&#13;&#10;AF9yZWxzLy5yZWxzUEsBAi0AFAAGAAgAAAAhAEXAgiVkAgAAlQQAAA4AAAAAAAAAAAAAAAAALgIA&#13;&#10;AGRycy9lMm9Eb2MueG1sUEsBAi0AFAAGAAgAAAAhAEnjEL/jAAAADgEAAA8AAAAAAAAAAAAAAAAA&#13;&#10;vgQAAGRycy9kb3ducmV2LnhtbFBLBQYAAAAABAAEAPMAAADOBQ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18656" behindDoc="0" locked="0" layoutInCell="1" allowOverlap="1" wp14:anchorId="290856F1" wp14:editId="3FFC31F2">
                <wp:simplePos x="0" y="0"/>
                <wp:positionH relativeFrom="column">
                  <wp:posOffset>2743200</wp:posOffset>
                </wp:positionH>
                <wp:positionV relativeFrom="paragraph">
                  <wp:posOffset>322580</wp:posOffset>
                </wp:positionV>
                <wp:extent cx="323850" cy="257175"/>
                <wp:effectExtent l="0" t="0" r="19050" b="2857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31928B" id="Rectangle 13" o:spid="_x0000_s1026" style="position:absolute;margin-left:3in;margin-top:25.4pt;width:25.5pt;height:20.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vySaZQIAAJUEAAAOAAAAZHJzL2Uyb0RvYy54bWysVNtuEzEQfUfiHyy/p3vJpk1W2VRRLgip&#13;&#10;QEXhAxzbm7XwDdvJplT8O2NvWlJ4Q+yDZc+Mj2fOmdn57UlJdOTOC6MbXFzlGHFNDRN63+CvX7aj&#13;&#10;KUY+EM2INJo3+JF7fLt4+2be25qXpjOScYcARPu6tw3uQrB1lnnacUX8lbFcg7M1TpEAR7fPmCM9&#13;&#10;oCuZlXl+nfXGMesM5d6DdT048SLhty2n4VPbeh6QbDDkFtLq0rqLa7aYk3rviO0EPadB/iELRYSG&#13;&#10;R1+g1iQQdHDiLyglqDPetOGKGpWZthWUpxqgmiL/o5qHjlieagFyvH2hyf8/WPrxeO+QYKDdGCNN&#13;&#10;FGj0GVgjei85AhsQ1FtfQ9yDvXexRG/vDP3mkTarDsL40jnTd5wwSKuI8dmrC/Hg4Sra9R8MA3hy&#13;&#10;CCZxdWqdioDAAjolSR5fJOGngCgYx+V4OgHhKLjKyU1xM0kvkPr5snU+vONGobhpsIPcEzg53vkQ&#13;&#10;kyH1c0h8S5utkDKpLjXqGzyblJN0wRspWHSmGmP/8ZV06Eigc8KpSDHyoKCGwVbk8RsaCOzQZoM9&#13;&#10;meDV1MIRIuXwCl2JAE0vhWrw9AIlcrjRLCUXiJDDHqCkjjkBJVDSeTc019Msn22mm2k1qsrrzajK&#13;&#10;GRstt6tqdL0Fptbj9Wq1Ln6eGXu+n+SJigzK7gx7BHWcGWYDZhk2nXE/MOphLhrsvx+I4xjJ9xoU&#13;&#10;nhVVFQcpHarJTQkHd+nZXXqIpgAFBGI0bFdhGL6DdWLfwUsDsdosoStakRSLHTNkde4l6P1E4nlO&#13;&#10;43BdnlPU77/J4hcAAAD//wMAUEsDBBQABgAIAAAAIQCo8JS/5AAAAA4BAAAPAAAAZHJzL2Rvd25y&#13;&#10;ZXYueG1sTI/LTsMwEEX3SPyDNUjsqNOmoJLGqVADSKgbaCuxdeMhDvEjst02/D3TFWxGmte995Sr&#13;&#10;0Rp2whA77wRMJxkwdI1XnWsF7HcvdwtgMUmnpPEOBfxghFV1fVXKQvmz+8DTNrWMRFwspACd0lBw&#13;&#10;HhuNVsaJH9DR7ssHKxO1oeUqyDOJW8NnWfbArewcOWg54Fpj02+PVkD3tgnPtTGbdf2q+/dds/8e&#13;&#10;Pnshbm/GeknlaQks4Zj+PuDCQPmhomAHf3QqMiNgns8IKAm4z4iDDuaLnAYHAY/THHhV8v8Y1S8A&#13;&#10;AAD//wMAUEsBAi0AFAAGAAgAAAAhALaDOJL+AAAA4QEAABMAAAAAAAAAAAAAAAAAAAAAAFtDb250&#13;&#10;ZW50X1R5cGVzXS54bWxQSwECLQAUAAYACAAAACEAOP0h/9YAAACUAQAACwAAAAAAAAAAAAAAAAAv&#13;&#10;AQAAX3JlbHMvLnJlbHNQSwECLQAUAAYACAAAACEALr8kmmUCAACVBAAADgAAAAAAAAAAAAAAAAAu&#13;&#10;AgAAZHJzL2Uyb0RvYy54bWxQSwECLQAUAAYACAAAACEAqPCUv+Q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19680" behindDoc="0" locked="0" layoutInCell="1" allowOverlap="1" wp14:anchorId="4914D4F3" wp14:editId="3F3A456B">
                <wp:simplePos x="0" y="0"/>
                <wp:positionH relativeFrom="column">
                  <wp:posOffset>1333500</wp:posOffset>
                </wp:positionH>
                <wp:positionV relativeFrom="paragraph">
                  <wp:posOffset>322580</wp:posOffset>
                </wp:positionV>
                <wp:extent cx="323850" cy="257175"/>
                <wp:effectExtent l="0" t="0" r="19050" b="2857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83F30E" id="Rectangle 12" o:spid="_x0000_s1026" style="position:absolute;margin-left:105pt;margin-top:25.4pt;width:25.5pt;height:20.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rNXgZAIAAJUEAAAOAAAAZHJzL2Uyb0RvYy54bWysVNtuEzEQfUfiHyy/p3vppk1W2VRVLgip&#13;&#10;QEXhAxzbm7XwDdvJplT8O2NvElJ4Q+yDZc+Mj2fOmdnZ3UFJtOfOC6MbXFzlGHFNDRN62+CvX9aj&#13;&#10;CUY+EM2INJo3+Jl7fDd/+2bW25qXpjOScYcARPu6tw3uQrB1lnnacUX8lbFcg7M1TpEAR7fNmCM9&#13;&#10;oCuZlXl+k/XGMesM5d6DdTk48Tzhty2n4VPbeh6QbDDkFtLq0rqJazafkXrriO0EPaZB/iELRYSG&#13;&#10;R89QSxII2jnxF5QS1Blv2nBFjcpM2wrKUw1QTZH/Uc1TRyxPtQA53p5p8v8Pln7cPzokGGhXYqSJ&#13;&#10;Ao0+A2tEbyVHYAOCeutriHuyjy6W6O2Dod880mbRQRi/d870HScM0ipifPbqQjx4uIo2/QfDAJ7s&#13;&#10;gklcHVqnIiCwgA5JkuezJPwQEAXjdXk9GYNwFFzl+La4HacXSH26bJ0P77hRKG4a7CD3BE72Dz7E&#13;&#10;ZEh9ColvabMWUibVpUZ9g6fjcpwueCMFi85UY+w/vpAO7Ql0TjgUKUbuFNQw2Io8fkMDgR3abLAn&#13;&#10;E7yaWjhCpBxeoSsRoOmlUA2eXKBEDleapeQCEXLYA5TUMSegBEo67obmepnm09VkNalGVXmzGlU5&#13;&#10;Y6P79aIa3ayBqeX1crFYFj+PjJ3uJ3miIoOyG8OeQR1nhtmAWYZNZ9wPjHqYiwb77zviOEbyvQaF&#13;&#10;p0VVxUFKh2p8W8LBXXo2lx6iKUABgRgN20UYhm9nndh28NJArDb30BWtSIrFjhmyOvYS9H4i8Tin&#13;&#10;cbguzynq999k/gsAAP//AwBQSwMEFAAGAAgAAAAhAHkJqcXjAAAADgEAAA8AAABkcnMvZG93bnJl&#13;&#10;di54bWxMj81OwzAQhO9IvIO1lbhRO0FUkMapUANIqBdoK3F1YxOnsddR7Lbh7VlOcFlp/2bmK1eT&#13;&#10;d+xsxtgFlJDNBTCDTdAdthL2u5fbB2AxKdTKBTQSvk2EVXV9VapChwt+mPM2tYxEMBZKgk1pKDiP&#13;&#10;jTVexXkYDNLuK4xeJWrHlutRXUjcO54LseBedUgOVg1mbU3Tb09eQve2GZ9r5zbr+tX277tmfxw+&#13;&#10;eylvZlO9pPK0BJbMlP4+4JeB8kNFwQ7hhDoyJyHPBAElCfeCOOggX2Q0OEh4zO6AVyX/j1H9AAAA&#13;&#10;//8DAFBLAQItABQABgAIAAAAIQC2gziS/gAAAOEBAAATAAAAAAAAAAAAAAAAAAAAAABbQ29udGVu&#13;&#10;dF9UeXBlc10ueG1sUEsBAi0AFAAGAAgAAAAhADj9If/WAAAAlAEAAAsAAAAAAAAAAAAAAAAALwEA&#13;&#10;AF9yZWxzLy5yZWxzUEsBAi0AFAAGAAgAAAAhACCs1eBkAgAAlQQAAA4AAAAAAAAAAAAAAAAALgIA&#13;&#10;AGRycy9lMm9Eb2MueG1sUEsBAi0AFAAGAAgAAAAhAHkJqcXjAAAADgEAAA8AAAAAAAAAAAAAAAAA&#13;&#10;vgQAAGRycy9kb3ducmV2LnhtbFBLBQYAAAAABAAEAPMAAADOBQAAAAA=&#13;&#10;" filled="f" strokecolor="black [3213]"/>
            </w:pict>
          </mc:Fallback>
        </mc:AlternateContent>
      </w:r>
      <w:r w:rsidRPr="003C0C91">
        <w:rPr>
          <w:rFonts w:ascii="Times New Roman" w:hAnsi="Times New Roman" w:cs="Times New Roman"/>
          <w:sz w:val="24"/>
          <w:szCs w:val="24"/>
        </w:rPr>
        <w:t xml:space="preserve">28. How many hours per day do you spend watching TV?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Less than 1 hour/day                 2 hours/day                      More than 4 hours/day</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20704" behindDoc="0" locked="0" layoutInCell="1" allowOverlap="1" wp14:anchorId="3985FD3A" wp14:editId="64506E5D">
                <wp:simplePos x="0" y="0"/>
                <wp:positionH relativeFrom="column">
                  <wp:posOffset>4895850</wp:posOffset>
                </wp:positionH>
                <wp:positionV relativeFrom="paragraph">
                  <wp:posOffset>323850</wp:posOffset>
                </wp:positionV>
                <wp:extent cx="323850" cy="257175"/>
                <wp:effectExtent l="0" t="0" r="19050" b="285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1C27AE" id="Rectangle 11" o:spid="_x0000_s1026" style="position:absolute;margin-left:385.5pt;margin-top:25.5pt;width:25.5pt;height:20.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mcZvYwIAAJUEAAAOAAAAZHJzL2Uyb0RvYy54bWysVNtuEzEQfUfiHyy/p3vppk2ibqoqF4RU&#13;&#10;oKLwAY7tzVr4hu1kUyr+nbGdlBTeEHmwPBefnTlnJje3ByXRnjsvjG5xdVFixDU1TOhti79+WY8m&#13;&#10;GPlANCPSaN7iJ+7x7fztm5vBznhteiMZdwhAtJ8NtsV9CHZWFJ72XBF/YSzXEOyMUySA6bYFc2QA&#13;&#10;dCWLuiyvisE4Zp2h3HvwLnMQzxN+13EaPnWd5wHJFkNtIZ0unZt4FvMbMts6YntBj2WQf6hCEaHh&#13;&#10;oy9QSxII2jnxF5QS1BlvunBBjSpM1wnKUw/QTVX+0c1jTyxPvQA53r7Q5P8fLP24f3BIMNCuwkgT&#13;&#10;BRp9BtaI3kqOwAcEDdbPIO/RPrjYorf3hn7zSJtFD2n8zjkz9JwwKCvlF68eRMPDU7QZPhgG8GQX&#13;&#10;TOLq0DkVAYEFdEiSPL1Iwg8BUXBe1peTMQhHIVSPr6vrcayoILPTY+t8eMeNQvHSYge1J3Cyv/ch&#13;&#10;p55S4re0WQspk+pSo6HF03E9Tg+8kYLFYOoxzh9fSIf2BCYnHKqUI3cKesi+qoy/PEDghzHL/uSC&#13;&#10;AtMIR4hU7it0JQIMvRSqxZMzlMjhSrNUXCBC5jtASR1rAkqgpeMtD9fztJyuJqtJM2rqq9WoKRkb&#13;&#10;3a0XzehqDUwtL5eLxbL6eWTs9D7JExXJym4MewJ1nMm7AbsMl964HxgNsBct9t93xHGM5HsNCk+r&#13;&#10;pomLlIxmfF2D4c4jm/MI0RSggECM8nUR8vLtrBPbHr6UidXmDqaiE0mxODG5KqAuGjD7icTjnsbl&#13;&#10;OrdT1u9/k/kvAAAA//8DAFBLAwQUAAYACAAAACEAa06c0uMAAAAOAQAADwAAAGRycy9kb3ducmV2&#13;&#10;LnhtbEyPTW/CMAyG75P2HyJP2m2krcRgpSma6DZp4sIAadfQhKY0caomQPfvZ07bxR+y/fp9iuXo&#13;&#10;LLvoIbQeBaSTBJjG2qsWGwH73fvTHFiIEpW0HrWAHx1gWd7fFTJX/opf+rKNDSMRDLkUYGLsc85D&#13;&#10;bbSTYeJ7jTQ7+sHJSO3QcDXIK4k7y7MkeeZOtkgfjOz1yui6256dgPZzPbxV1q5X1YfpNrt6f+q/&#13;&#10;OyEeH8ZqQeF1ASzqMf5dwI2B/ENJxg7+jCowK2A2SwkoCpjeMi3Ms4yKg4CXdAq8LPh/jPIXAAD/&#13;&#10;/wMAUEsBAi0AFAAGAAgAAAAhALaDOJL+AAAA4QEAABMAAAAAAAAAAAAAAAAAAAAAAFtDb250ZW50&#13;&#10;X1R5cGVzXS54bWxQSwECLQAUAAYACAAAACEAOP0h/9YAAACUAQAACwAAAAAAAAAAAAAAAAAvAQAA&#13;&#10;X3JlbHMvLnJlbHNQSwECLQAUAAYACAAAACEAMpnGb2MCAACVBAAADgAAAAAAAAAAAAAAAAAuAgAA&#13;&#10;ZHJzL2Uyb0RvYy54bWxQSwECLQAUAAYACAAAACEAa06c0uMAAAAOAQAADwAAAAAAAAAAAAAAAAC9&#13;&#10;BAAAZHJzL2Rvd25yZXYueG1sUEsFBgAAAAAEAAQA8wAAAM0FA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21728" behindDoc="0" locked="0" layoutInCell="1" allowOverlap="1" wp14:anchorId="7CA6CCE2" wp14:editId="260EF7E8">
                <wp:simplePos x="0" y="0"/>
                <wp:positionH relativeFrom="column">
                  <wp:posOffset>2667000</wp:posOffset>
                </wp:positionH>
                <wp:positionV relativeFrom="paragraph">
                  <wp:posOffset>323850</wp:posOffset>
                </wp:positionV>
                <wp:extent cx="323850" cy="257175"/>
                <wp:effectExtent l="0" t="0" r="19050" b="285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938A3F" id="Rectangle 10" o:spid="_x0000_s1026" style="position:absolute;margin-left:210pt;margin-top:25.5pt;width:25.5pt;height:20.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ijcVZAIAAJUEAAAOAAAAZHJzL2Uyb0RvYy54bWysVNtuEzEQfUfiHyy/p3vppk1W2VRVLgip&#13;&#10;QEXhAxzbm7XwDdvJplT8O2NvElJ4Q+yDZc+Mj2fOnNnZ3UFJtOfOC6MbXFzlGHFNDRN62+CvX9aj&#13;&#10;CUY+EM2INJo3+Jl7fDd/+2bW25qXpjOScYcARPu6tw3uQrB1lnnacUX8lbFcg7M1TpEAR7fNmCM9&#13;&#10;oCuZlXl+k/XGMesM5d6DdTk48Tzhty2n4VPbeh6QbDDkFtLq0rqJazafkXrriO0EPaZB/iELRYSG&#13;&#10;R89QSxII2jnxF5QS1Blv2nBFjcpM2wrKUw1QTZH/Uc1TRyxPtQA53p5p8v8Pln7cPzokGPQO6NFE&#13;&#10;QY8+A2tEbyVHYAOCeutriHuyjy6W6O2Dod880mbRQRi/d870HScM0ipifPbqQjx4uIo2/QfDAJ7s&#13;&#10;gklcHVqnIiCwgA6pJc/nlvBDQBSM1+X1ZAyZUXCV49vidpxeIPXpsnU+vONGobhpsIPcEzjZP/gQ&#13;&#10;kyH1KSS+pc1aSJm6LjXqGzwdl+N0wRspWHSmGqP++EI6tCegnHAoUozcKahhsBV5/AYBgR1kNtiT&#13;&#10;CV5NEo4QKYdX6EoEEL0UqsGTC5TI4UqzlFwgQg57gJI65gSUQEnH3SCul2k+XU1Wk2pUlTerUZUz&#13;&#10;NrpfL6rRzRqYWl4vF4tl8fPI2Ol+ak/syNDZjWHP0B1nhtmAWYZNZ9wPjHqYiwb77zviOEbyvYYO&#13;&#10;T4uqioOUDtX4toSDu/RsLj1EU4ACAjEatoswDN/OOrHt4KWBWG3uQRWtSB2LihmyOmoJtJ9IPM5p&#13;&#10;HK7Lc4r6/TeZ/wIAAP//AwBQSwMEFAAGAAgAAAAhAOWmXW7gAAAADgEAAA8AAABkcnMvZG93bnJl&#13;&#10;di54bWxMT8lOwzAQvSPxD9YgcaNOUAs0zaRCDSChXqCt1KsbmzjES2S7bfh7pie4zKJ585ZyOVrD&#13;&#10;TirEzjuEfJIBU67xsnMtwm77evcELCbhpDDeKYQfFWFZXV+VopD+7D7VaZNaRiQuFgJBpzQUnMdG&#13;&#10;KyvixA/K0e3LBysSraHlMogzkVvD77PsgVvROVLQYlArrZp+c7QI3fs6vNTGrFf1m+4/ts3ue9j3&#13;&#10;iLc3Y72g8rwAltSY/j7gkoH8Q0XGDv7oZGQGYUoaBEWY5dQJMH28DAeEeT4DXpX8f4zqFwAA//8D&#13;&#10;AFBLAQItABQABgAIAAAAIQC2gziS/gAAAOEBAAATAAAAAAAAAAAAAAAAAAAAAABbQ29udGVudF9U&#13;&#10;eXBlc10ueG1sUEsBAi0AFAAGAAgAAAAhADj9If/WAAAAlAEAAAsAAAAAAAAAAAAAAAAALwEAAF9y&#13;&#10;ZWxzLy5yZWxzUEsBAi0AFAAGAAgAAAAhADyKNxVkAgAAlQQAAA4AAAAAAAAAAAAAAAAALgIAAGRy&#13;&#10;cy9lMm9Eb2MueG1sUEsBAi0AFAAGAAgAAAAhAOWmXW7gAAAADgEAAA8AAAAAAAAAAAAAAAAAvgQA&#13;&#10;AGRycy9kb3ducmV2LnhtbFBLBQYAAAAABAAEAPMAAADLBQ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22752" behindDoc="0" locked="0" layoutInCell="1" allowOverlap="1" wp14:anchorId="27495839" wp14:editId="43CA4D7C">
                <wp:simplePos x="0" y="0"/>
                <wp:positionH relativeFrom="column">
                  <wp:posOffset>1314450</wp:posOffset>
                </wp:positionH>
                <wp:positionV relativeFrom="paragraph">
                  <wp:posOffset>323850</wp:posOffset>
                </wp:positionV>
                <wp:extent cx="323850" cy="257175"/>
                <wp:effectExtent l="0" t="0" r="19050" b="2857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6BC1F6" id="Rectangle 77" o:spid="_x0000_s1026" style="position:absolute;margin-left:103.5pt;margin-top:25.5pt;width:25.5pt;height:20.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N4yXZQIAAJUEAAAOAAAAZHJzL2Uyb0RvYy54bWysVNtuEzEQfUfiHyy/p3vJpklW2VRVLgip&#13;&#10;QEXhAxzbm7XwDdvJplT8O2NvWlJ4Q+yDZc+Mj2fOnNnFzUlJdOTOC6MbXFzlGHFNDRN63+CvX7aj&#13;&#10;GUY+EM2INJo3+JF7fLN8+2bR25qXpjOScYcARPu6tw3uQrB1lnnacUX8lbFcg7M1TpEAR7fPmCM9&#13;&#10;oCuZlXl+nfXGMesM5d6DdT048TLhty2n4VPbeh6QbDDkFtLq0rqLa7ZckHrviO0EPadB/iELRYSG&#13;&#10;R1+g1iQQdHDiLyglqDPetOGKGpWZthWUpxqgmiL/o5qHjlieagFyvH2hyf8/WPrxeO+QYA2eTjHS&#13;&#10;REGPPgNrRO8lR2ADgnrra4h7sPculujtnaHfPNJm1UEYv3XO9B0nDNIqYnz26kI8eLiKdv0HwwCe&#13;&#10;HIJJXJ1apyIgsIBOqSWPLy3hp4AoGMfleDaBxlFwlZNpMZ2kF0j9fNk6H95xo1DcNNhB7gmcHO98&#13;&#10;iMmQ+jkkvqXNVkiZui416hs8n5STdMEbKVh0phqj/vhKOnQkoJxwKlKMPCioYbAVefwGAYEdZDbY&#13;&#10;kwleTRKOECmHV+hKBBC9FKrBswuUyOFGs5RcIEIOe4CSOuYElEBJ590grqd5Pt/MNrNqVJXXm1GV&#13;&#10;Mza63a6q0fUWmFqP16vVuvh5Zuz5fmpP7MjQ2Z1hj9AdZ4bZgFmGTWfcD4x6mIsG++8H4jhG8r2G&#13;&#10;Ds+LqoqDlA7VZFrCwV16dpceoilAAYEYDdtVGIbvYJ3Yd/DSQKw2t6CKVqSORcUMWZ21BNpPJJ7n&#13;&#10;NA7X5TlF/f6bLH8BAAD//wMAUEsDBBQABgAIAAAAIQA3lP6i5AAAAA4BAAAPAAAAZHJzL2Rvd25y&#13;&#10;ZXYueG1sTI9NT8MwDIbvSPyHyEjcWNpKhdE1ndAKSGiXsU3imrVZ0zVxqiTbyr/HnODiD9l+/T7l&#13;&#10;crKGXZQPvUMB6SwBprBxbY+dgP3u7WEOLESJrTQOlYBvFWBZ3d6UsmjdFT/VZRs7RiIYCilAxzgW&#13;&#10;nIdGKyvDzI0KaXZ03spIre946+WVxK3hWZI8cit7pA9ajmqlVTNsz1ZA/7H2r7Ux61X9rofNrtmf&#13;&#10;xq9BiPu7qV5QeFkAi2qKfxfwy0D+oSJjB3fGNjAjIEueCCgKyFPKtJDlcyoOAp7THHhV8v8Y1Q8A&#13;&#10;AAD//wMAUEsBAi0AFAAGAAgAAAAhALaDOJL+AAAA4QEAABMAAAAAAAAAAAAAAAAAAAAAAFtDb250&#13;&#10;ZW50X1R5cGVzXS54bWxQSwECLQAUAAYACAAAACEAOP0h/9YAAACUAQAACwAAAAAAAAAAAAAAAAAv&#13;&#10;AQAAX3JlbHMvLnJlbHNQSwECLQAUAAYACAAAACEA7DeMl2UCAACVBAAADgAAAAAAAAAAAAAAAAAu&#13;&#10;AgAAZHJzL2Uyb0RvYy54bWxQSwECLQAUAAYACAAAACEAN5T+ouQAAAAOAQAADwAAAAAAAAAAAAAA&#13;&#10;AAC/BAAAZHJzL2Rvd25yZXYueG1sUEsFBgAAAAAEAAQA8wAAANAFAAAAAA==&#13;&#10;" filled="f" strokecolor="black [3213]"/>
            </w:pict>
          </mc:Fallback>
        </mc:AlternateContent>
      </w:r>
      <w:r w:rsidRPr="003C0C91">
        <w:rPr>
          <w:rFonts w:ascii="Times New Roman" w:hAnsi="Times New Roman" w:cs="Times New Roman"/>
          <w:sz w:val="24"/>
          <w:szCs w:val="24"/>
        </w:rPr>
        <w:t>29. How many hours per day do you spend watching videos or playing games on TV?</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 xml:space="preserve">Less than 1 hour/day                 2 hours/day                      More than 4 hours/day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lang w:val="en-US"/>
        </w:rPr>
        <mc:AlternateContent>
          <mc:Choice Requires="wps">
            <w:drawing>
              <wp:anchor distT="0" distB="0" distL="114300" distR="114300" simplePos="0" relativeHeight="251704320" behindDoc="0" locked="0" layoutInCell="1" allowOverlap="1" wp14:anchorId="430B7287" wp14:editId="29356EC6">
                <wp:simplePos x="0" y="0"/>
                <wp:positionH relativeFrom="column">
                  <wp:posOffset>4705350</wp:posOffset>
                </wp:positionH>
                <wp:positionV relativeFrom="paragraph">
                  <wp:posOffset>352425</wp:posOffset>
                </wp:positionV>
                <wp:extent cx="323850" cy="257175"/>
                <wp:effectExtent l="0" t="0" r="19050" b="2857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36A680" id="Rectangle 9" o:spid="_x0000_s1026" style="position:absolute;margin-left:370.5pt;margin-top:27.75pt;width:25.5pt;height:20.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VT/EYwIAAJMEAAAOAAAAZHJzL2Uyb0RvYy54bWysVNtuEzEQfUfiHyy/p3vJpk1W3VRRLgip&#13;&#10;QEXhAxzbm7XwDdvJplT8O2NvUlJ4Q+yDZc+Mj2fOnNnbu6OS6MCdF0Y3uLjKMeKaGib0rsFfv2xG&#13;&#10;U4x8IJoRaTRv8BP3+G7+9s1tb2tems5Ixh0CEO3r3ja4C8HWWeZpxxXxV8ZyDc7WOEUCHN0uY470&#13;&#10;gK5kVub5ddYbx6wzlHsP1tXgxPOE37achk9t63lAssGQW0irS+s2rtn8ltQ7R2wn6CkN8g9ZKCI0&#13;&#10;PPoCtSKBoL0Tf0EpQZ3xpg1X1KjMtK2gPNUA1RT5H9U8dsTyVAuQ4+0LTf7/wdKPhweHBGvwDCNN&#13;&#10;FLToM5BG9E5yNIv09NbXEPVoH1ws0Nt7Q795pM2ygyi+cM70HScMkipifPbqQjx4uIq2/QfDAJ3s&#13;&#10;g0lMHVunIiBwgI6pIU8vDeHHgCgYx+V4OoG2UXCVk5viZpJeIPX5snU+vONGobhpsIPUEzg53PsQ&#13;&#10;kyH1OSS+pc1GSJl6LjXqoehJOUkXvJGCRWeqMaqPL6VDBwK6Cccixci9ghoGW5HHb5AP2EFkgz2Z&#13;&#10;4NUk4AiRcniFrkQAyUuhGjy9QIkcrjVLyQUi5LAHKKljTkAJlHTaDdJ6nuWz9XQ9rUZVeb0eVTlj&#13;&#10;o8VmWY2uN8DUarxaLlfFzxNj5/upPbEjQ2e3hj1Bd5wZJgMmGTadcT8w6mEqGuy/74njGMn3Gjo8&#13;&#10;K6oqjlE6VJObEg7u0rO99BBNAQoIxGjYLsMwenvrxK6DlwZitVmAKlqROhYVM2R10hIoP5F4mtI4&#13;&#10;WpfnFPX7XzL/BQAA//8DAFBLAwQUAAYACAAAACEAvQr7yOQAAAAOAQAADwAAAGRycy9kb3ducmV2&#13;&#10;LnhtbEyPy07DMBBF90j8gzVI7KjTirQ0jVOhBpBQN9BWYuvGQxziR2S7bfh7hhVsRprXvfeU69Ea&#13;&#10;dsYQO+8ETCcZMHSNV51rBRz2z3cPwGKSTknjHQr4xgjr6vqqlIXyF/eO511qGYm4WEgBOqWh4Dw2&#13;&#10;Gq2MEz+go92nD1YmakPLVZAXEreGz7Jszq3sHDloOeBGY9PvTlZA97oNT7Ux2039ovu3fXP4Gj56&#13;&#10;IW5vxnpF5XEFLOGY/j7gl4HyQ0XBjv7kVGRGwOJ+SkBJQJ7nwOhgsZzR4ChgOc+AVyX/j1H9AAAA&#13;&#10;//8DAFBLAQItABQABgAIAAAAIQC2gziS/gAAAOEBAAATAAAAAAAAAAAAAAAAAAAAAABbQ29udGVu&#13;&#10;dF9UeXBlc10ueG1sUEsBAi0AFAAGAAgAAAAhADj9If/WAAAAlAEAAAsAAAAAAAAAAAAAAAAALwEA&#13;&#10;AF9yZWxzLy5yZWxzUEsBAi0AFAAGAAgAAAAhAIlVP8RjAgAAkwQAAA4AAAAAAAAAAAAAAAAALgIA&#13;&#10;AGRycy9lMm9Eb2MueG1sUEsBAi0AFAAGAAgAAAAhAL0K+8jkAAAADgEAAA8AAAAAAAAAAAAAAAAA&#13;&#10;vQQAAGRycy9kb3ducmV2LnhtbFBLBQYAAAAABAAEAPMAAADOBQAAAAA=&#13;&#10;" filled="f" strokecolor="black [3213]"/>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05344" behindDoc="0" locked="0" layoutInCell="1" allowOverlap="1" wp14:anchorId="01E77195" wp14:editId="26FD17D4">
                <wp:simplePos x="0" y="0"/>
                <wp:positionH relativeFrom="column">
                  <wp:posOffset>2990850</wp:posOffset>
                </wp:positionH>
                <wp:positionV relativeFrom="paragraph">
                  <wp:posOffset>352425</wp:posOffset>
                </wp:positionV>
                <wp:extent cx="323850" cy="257175"/>
                <wp:effectExtent l="0" t="0" r="19050" b="28575"/>
                <wp:wrapNone/>
                <wp:docPr id="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rsidR="003C0C91" w:rsidRDefault="003C0C91" w:rsidP="003C0C91">
                            <w:pPr>
                              <w:jc w:val="center"/>
                            </w:pPr>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E77195" id="Rectangle 8" o:spid="_x0000_s1034" style="position:absolute;left:0;text-align:left;margin-left:235.5pt;margin-top:27.75pt;width:25.5pt;height:20.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AXbmwIAAEMFAAAOAAAAZHJzL2Uyb0RvYy54bWysVNuO2yAQfa/Uf0C8Z31ZZzex1lmt4qSq&#13;&#10;tG1X3fYDCOAYFYMLJPa26r93gCRN2peqqh8wMwyHOTMH7u7HTqI9N1ZoVeHsKsWIK6qZUNsKf/60&#13;&#10;nswwso4oRqRWvMIv3OL7xetXd0Nf8ly3WjJuEIAoWw59hVvn+jJJLG15R+yV7rmCxUabjjgwzTZh&#13;&#10;hgyA3skkT9ObZNCG9UZTbi1467iIFwG/aTh1H5rGcodkhSE3F0YTxo0fk8UdKbeG9K2ghzTIP2TR&#13;&#10;EaHg0BNUTRxBOyP+gOoENdrqxl1R3SW6aQTlgQOwydLf2Dy3pOeBCxTH9qcy2f8HS9/vnwwSrMIF&#13;&#10;Rop00KKPUDSitpKjmS/P0NsSop77J+MJ2v5R0y8WKb1sIYo/GKOHlhMGSWU+PrnY4A0LW9FmeKcZ&#13;&#10;oJOd06FSY2M6Dwg1QGNoyMupIXx0iILzOr+eTaFtFJby6W12Ow0nkPK4uTfWveG6Q35SYQOpB3Cy&#13;&#10;f7TOJ0PKY4g/S+m1kDL0XCo0VHg+zadhg9VSML8YOHr18aU0aE9AN27MQozcdcAh+rLUf1E+4AeR&#13;&#10;RX9wwalBwB4i5HCB3gkHkpeiq/DsDMXXcKVYSM4RIeMcoKTyOUFJgNJhFqX1fZ7OV7PVrJgU+c1q&#13;&#10;UqR1PXlYL4vJzRoqVV/Xy2Wd/fCpZ0XZCsa48gyPMs+Kv5PR4cJFgZ6EfkHJmu3mVK51+A6NOgtL&#13;&#10;LtMIhQFWx39gF8Tj9RJ158bNGMR5UuJGsxdQk9HxJsPLA5NWm28YDXCLK2y/7ojhGMm3ChQ5z4rC&#13;&#10;X/tgFNPbHAxzvrI5XyGKAhQ0HKM4Xbr4VOx6I7YtnBSFoPQDqLgRQWFe4TErYOINuKmB0+FV8U/B&#13;&#10;uR2ifr19i58AAAD//wMAUEsDBBQABgAIAAAAIQB50z+A5AAAAA4BAAAPAAAAZHJzL2Rvd25yZXYu&#13;&#10;eG1sTI/LTsMwEEX3SPyDNUjsqNOIFEjjVKgBJNQNtJXYuvEQh/gR2W4b/p5hBZuR5nXvPdVqsoad&#13;&#10;MMTeOwHzWQYMXetV7zoB+93zzT2wmKRT0niHAr4xwqq+vKhkqfzZveNpmzpGIi6WUoBOaSw5j61G&#13;&#10;K+PMj+ho9+mDlYna0HEV5JnEreF5li24lb0jBy1HXGtsh+3RCuhfN+GpMWazbl708LZr91/jxyDE&#13;&#10;9dXULKk8LoElnNLfB/wyUH6oKdjBH52KzAi4vZsTUBJQFAUwOijynAYHAQ+LDHhd8f8Y9Q8AAAD/&#13;&#10;/wMAUEsBAi0AFAAGAAgAAAAhALaDOJL+AAAA4QEAABMAAAAAAAAAAAAAAAAAAAAAAFtDb250ZW50&#13;&#10;X1R5cGVzXS54bWxQSwECLQAUAAYACAAAACEAOP0h/9YAAACUAQAACwAAAAAAAAAAAAAAAAAvAQAA&#13;&#10;X3JlbHMvLnJlbHNQSwECLQAUAAYACAAAACEAKvgF25sCAABDBQAADgAAAAAAAAAAAAAAAAAuAgAA&#13;&#10;ZHJzL2Uyb0RvYy54bWxQSwECLQAUAAYACAAAACEAedM/gOQAAAAOAQAADwAAAAAAAAAAAAAAAAD1&#13;&#10;BAAAZHJzL2Rvd25yZXYueG1sUEsFBgAAAAAEAAQA8wAAAAYGAAAAAA==&#13;&#10;" filled="f" strokecolor="black [3213]">
                <v:textbox>
                  <w:txbxContent>
                    <w:p w:rsidR="003C0C91" w:rsidRDefault="003C0C91" w:rsidP="003C0C91">
                      <w:pPr>
                        <w:jc w:val="center"/>
                      </w:pPr>
                      <w:r>
                        <w:t xml:space="preserve">   </w:t>
                      </w:r>
                    </w:p>
                  </w:txbxContent>
                </v:textbox>
              </v:rect>
            </w:pict>
          </mc:Fallback>
        </mc:AlternateContent>
      </w:r>
      <w:r w:rsidRPr="003C0C91">
        <w:rPr>
          <w:rFonts w:ascii="Times New Roman" w:hAnsi="Times New Roman" w:cs="Times New Roman"/>
          <w:sz w:val="24"/>
          <w:szCs w:val="24"/>
          <w:lang w:val="en-US"/>
        </w:rPr>
        <mc:AlternateContent>
          <mc:Choice Requires="wps">
            <w:drawing>
              <wp:anchor distT="0" distB="0" distL="114300" distR="114300" simplePos="0" relativeHeight="251706368" behindDoc="0" locked="0" layoutInCell="1" allowOverlap="1" wp14:anchorId="5687EA6C" wp14:editId="373909E0">
                <wp:simplePos x="0" y="0"/>
                <wp:positionH relativeFrom="column">
                  <wp:posOffset>1143000</wp:posOffset>
                </wp:positionH>
                <wp:positionV relativeFrom="paragraph">
                  <wp:posOffset>352425</wp:posOffset>
                </wp:positionV>
                <wp:extent cx="323850" cy="257175"/>
                <wp:effectExtent l="0" t="0" r="19050" b="28575"/>
                <wp:wrapNone/>
                <wp:docPr id="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3850" cy="257175"/>
                        </a:xfrm>
                        <a:prstGeom prst="rect">
                          <a:avLst/>
                        </a:prstGeom>
                        <a:noFill/>
                        <a:ln w="9525">
                          <a:solidFill>
                            <a:schemeClr val="tx1">
                              <a:lumMod val="100000"/>
                              <a:lumOff val="0"/>
                            </a:schemeClr>
                          </a:solidFill>
                          <a:miter lim="800000"/>
                          <a:headEnd/>
                          <a:tailEnd/>
                        </a:ln>
                        <a:extLst>
                          <a:ext uri="{909E8E84-426E-40dd-AFC4-6F175D3DCCD1}"/>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A72F77" id="Rectangle 7" o:spid="_x0000_s1026" style="position:absolute;margin-left:90pt;margin-top:27.75pt;width:25.5pt;height:20.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B0s3YwIAAJMEAAAOAAAAZHJzL2Uyb0RvYy54bWysVNtuEzEQfUfiHyy/p3vJpklW2VRVLgip&#13;&#10;QEXhAxzbm7XwDdvJplT8O2NvWlJ4Q+yDZc+Mj2fOmdnFzUlJdOTOC6MbXFzlGHFNDRN63+CvX7aj&#13;&#10;GUY+EM2INJo3+JF7fLN8+2bR25qXpjOScYcARPu6tw3uQrB1lnnacUX8lbFcg7M1TpEAR7fPmCM9&#13;&#10;oCuZlXl+nfXGMesM5d6DdT048TLhty2n4VPbeh6QbDDkFtLq0rqLa7ZckHrviO0EPadB/iELRYSG&#13;&#10;R1+g1iQQdHDiLyglqDPetOGKGpWZthWUpxqgmiL/o5qHjlieagFyvH2hyf8/WPrxeO+QYKAdRpoo&#13;&#10;kOgzkEb0XnI0jfT01tcQ9WDvXSzQ2ztDv3mkzaqDKH7rnOk7ThgkVcT47NWFePBwFe36D4YBOjkE&#13;&#10;k5g6tU5FQOAAnZIgjy+C8FNAFIzjcjybgGwUXOVkWkwn6QVSP1+2zod33CgUNw12kHoCJ8c7H2Iy&#13;&#10;pH4OiW9psxVSJs2lRn2D55Nyki54IwWLzlRj7D6+kg4dCfRNOBUpRh4U1DDYijx+Q/uAHZpssCcT&#13;&#10;vJoaOEKkHF6hKxGg5aVQDZ5doEQON5ql5AIRctgDlNQxJ6AESjrvhtZ6mufzzWwzq0ZVeb0ZVTlj&#13;&#10;o9vtqhpdb4Gp9Xi9Wq2Ln2fGnu8neaIig7I7wx5BHWeGyYBJhk1n3A+MepiKBvvvB+I4RvK9BoXn&#13;&#10;RVXFMUqHajIt4eAuPbtLD9EUoIBAjIbtKgyjd7BO7Dt4aSBWm1voilYkxWLHDFmdewk6P5F4ntI4&#13;&#10;WpfnFPX7X7L8BQAA//8DAFBLAwQUAAYACAAAACEAHLgdDOQAAAAOAQAADwAAAGRycy9kb3ducmV2&#13;&#10;LnhtbEyPzU7DMBCE70i8g7VI3KjdolQljVOhBpCqXqCtxNWNTRxir6PYbcPbsz3BZaXZn9n5itXo&#13;&#10;HTubIbYBJUwnApjBOugWGwmH/evDAlhMCrVyAY2EHxNhVd7eFCrX4YIf5rxLDSMTjLmSYFPqc85j&#13;&#10;bY1XcRJ6gzT7CoNXieTQcD2oC5l7x2dCzLlXLdIHq3qztqbudicvod1sh5fKue26erPd+74+fPef&#13;&#10;nZT3d2O1pPK8BJbMmP4u4MpA+aGkYMdwQh2ZI70QBJQkZFkGjBZmj1NqHCU8zQXwsuD/McpfAAAA&#13;&#10;//8DAFBLAQItABQABgAIAAAAIQC2gziS/gAAAOEBAAATAAAAAAAAAAAAAAAAAAAAAABbQ29udGVu&#13;&#10;dF9UeXBlc10ueG1sUEsBAi0AFAAGAAgAAAAhADj9If/WAAAAlAEAAAsAAAAAAAAAAAAAAAAALwEA&#13;&#10;AF9yZWxzLy5yZWxzUEsBAi0AFAAGAAgAAAAhAJcHSzdjAgAAkwQAAA4AAAAAAAAAAAAAAAAALgIA&#13;&#10;AGRycy9lMm9Eb2MueG1sUEsBAi0AFAAGAAgAAAAhABy4HQzkAAAADgEAAA8AAAAAAAAAAAAAAAAA&#13;&#10;vQQAAGRycy9kb3ducmV2LnhtbFBLBQYAAAAABAAEAPMAAADOBQAAAAA=&#13;&#10;" filled="f" strokecolor="black [3213]"/>
            </w:pict>
          </mc:Fallback>
        </mc:AlternateContent>
      </w:r>
      <w:r w:rsidRPr="003C0C91">
        <w:rPr>
          <w:rFonts w:ascii="Times New Roman" w:hAnsi="Times New Roman" w:cs="Times New Roman"/>
          <w:sz w:val="24"/>
          <w:szCs w:val="24"/>
        </w:rPr>
        <w:t xml:space="preserve">30. How much sleep do you usually get each day? </w:t>
      </w:r>
    </w:p>
    <w:p w:rsidR="003C0C91" w:rsidRPr="003C0C91" w:rsidRDefault="003C0C91" w:rsidP="003C0C91">
      <w:pPr>
        <w:spacing w:line="360" w:lineRule="auto"/>
        <w:jc w:val="both"/>
        <w:rPr>
          <w:rFonts w:ascii="Times New Roman" w:hAnsi="Times New Roman" w:cs="Times New Roman"/>
          <w:sz w:val="24"/>
          <w:szCs w:val="24"/>
        </w:rPr>
      </w:pPr>
      <w:r w:rsidRPr="003C0C91">
        <w:rPr>
          <w:rFonts w:ascii="Times New Roman" w:hAnsi="Times New Roman" w:cs="Times New Roman"/>
          <w:sz w:val="24"/>
          <w:szCs w:val="24"/>
        </w:rPr>
        <w:t>Less than 5 hours             Between 5 and 8 hours             More than 8 hours</w:t>
      </w:r>
    </w:p>
    <w:p w:rsidR="00F623B0" w:rsidRPr="003C0C91" w:rsidRDefault="00F623B0">
      <w:pPr>
        <w:rPr>
          <w:rFonts w:ascii="Times New Roman" w:hAnsi="Times New Roman" w:cs="Times New Roman"/>
          <w:sz w:val="24"/>
          <w:szCs w:val="24"/>
        </w:rPr>
      </w:pPr>
    </w:p>
    <w:sectPr w:rsidR="00F623B0" w:rsidRPr="003C0C91" w:rsidSect="005430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tling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C91"/>
    <w:rsid w:val="003C0C91"/>
    <w:rsid w:val="005430BA"/>
    <w:rsid w:val="00867999"/>
    <w:rsid w:val="00933B0D"/>
    <w:rsid w:val="00AB668C"/>
    <w:rsid w:val="00F623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8B380"/>
  <w15:chartTrackingRefBased/>
  <w15:docId w15:val="{8A3AC74C-B027-0D44-A890-4A3A6BCE5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0C91"/>
    <w:pPr>
      <w:spacing w:after="200" w:line="276" w:lineRule="auto"/>
    </w:pPr>
    <w:rPr>
      <w:rFonts w:asciiTheme="minorHAnsi" w:hAnsiTheme="minorHAnsi" w:cstheme="minorBidi"/>
      <w:noProof/>
      <w:sz w:val="22"/>
      <w:szCs w:val="22"/>
      <w:lang w:val="en-GB"/>
    </w:rPr>
  </w:style>
  <w:style w:type="paragraph" w:styleId="Heading1">
    <w:name w:val="heading 1"/>
    <w:basedOn w:val="Normal"/>
    <w:next w:val="Normal"/>
    <w:link w:val="Heading1Char"/>
    <w:autoRedefine/>
    <w:uiPriority w:val="1"/>
    <w:qFormat/>
    <w:rsid w:val="003C0C91"/>
    <w:pPr>
      <w:keepNext/>
      <w:keepLines/>
      <w:spacing w:before="480" w:after="0" w:line="480" w:lineRule="auto"/>
      <w:jc w:val="center"/>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autoRedefine/>
    <w:uiPriority w:val="1"/>
    <w:unhideWhenUsed/>
    <w:qFormat/>
    <w:rsid w:val="003C0C91"/>
    <w:pPr>
      <w:keepNext/>
      <w:keepLines/>
      <w:spacing w:before="200" w:after="0" w:line="360" w:lineRule="auto"/>
      <w:outlineLvl w:val="1"/>
    </w:pPr>
    <w:rPr>
      <w:rFonts w:ascii="Times New Roman" w:eastAsiaTheme="majorEastAsia" w:hAnsi="Times New Roman" w:cs="Times New Roman"/>
      <w:b/>
      <w:bCs/>
      <w:sz w:val="2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C0C91"/>
    <w:rPr>
      <w:rFonts w:eastAsiaTheme="majorEastAsia"/>
      <w:b/>
      <w:bCs/>
      <w:noProof/>
      <w:lang w:val="en-GB"/>
    </w:rPr>
  </w:style>
  <w:style w:type="character" w:customStyle="1" w:styleId="Heading2Char">
    <w:name w:val="Heading 2 Char"/>
    <w:basedOn w:val="DefaultParagraphFont"/>
    <w:link w:val="Heading2"/>
    <w:uiPriority w:val="1"/>
    <w:rsid w:val="003C0C91"/>
    <w:rPr>
      <w:rFonts w:eastAsiaTheme="majorEastAsia"/>
      <w:b/>
      <w:bCs/>
      <w:noProof/>
      <w:sz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68</Words>
  <Characters>4383</Characters>
  <Application>Microsoft Office Word</Application>
  <DocSecurity>0</DocSecurity>
  <Lines>36</Lines>
  <Paragraphs>10</Paragraphs>
  <ScaleCrop>false</ScaleCrop>
  <Company/>
  <LinksUpToDate>false</LinksUpToDate>
  <CharactersWithSpaces>5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11-02T10:36:00Z</dcterms:created>
  <dcterms:modified xsi:type="dcterms:W3CDTF">2019-11-02T10:36:00Z</dcterms:modified>
</cp:coreProperties>
</file>